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E59" w:rsidRPr="00745E59" w:rsidRDefault="00745E59" w:rsidP="00745E59">
      <w:pPr>
        <w:pStyle w:val="Standard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kern w:val="24"/>
          <w:sz w:val="32"/>
          <w:lang w:val="en-US"/>
        </w:rPr>
      </w:pPr>
      <w:proofErr w:type="gramStart"/>
      <w:r w:rsidRPr="00745E59">
        <w:rPr>
          <w:rFonts w:ascii="Arial" w:hAnsi="Arial" w:cs="Arial"/>
          <w:b/>
          <w:bCs/>
          <w:color w:val="000000" w:themeColor="text1"/>
          <w:kern w:val="24"/>
          <w:sz w:val="32"/>
          <w:lang w:val="en-US"/>
        </w:rPr>
        <w:t>S1 Figure.</w:t>
      </w:r>
      <w:proofErr w:type="gramEnd"/>
      <w:r w:rsidRPr="00745E59">
        <w:rPr>
          <w:rFonts w:ascii="Arial" w:hAnsi="Arial" w:cs="Arial"/>
          <w:b/>
          <w:bCs/>
          <w:color w:val="000000" w:themeColor="text1"/>
          <w:kern w:val="24"/>
          <w:sz w:val="32"/>
          <w:lang w:val="en-US"/>
        </w:rPr>
        <w:t xml:space="preserve"> </w:t>
      </w:r>
      <w:r w:rsidRPr="00745E59">
        <w:rPr>
          <w:rFonts w:ascii="Arial" w:hAnsi="Arial" w:cs="Arial"/>
          <w:i/>
          <w:color w:val="000000" w:themeColor="text1"/>
          <w:kern w:val="24"/>
          <w:sz w:val="32"/>
          <w:lang w:val="en-US"/>
        </w:rPr>
        <w:t>Stereology</w:t>
      </w:r>
      <w:bookmarkStart w:id="0" w:name="_GoBack"/>
      <w:bookmarkEnd w:id="0"/>
    </w:p>
    <w:p w:rsidR="00745E59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745E59" w:rsidRPr="00A36157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745E59" w:rsidRPr="00A36157" w:rsidRDefault="00745E59" w:rsidP="00745E5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A36157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E33FB8" wp14:editId="0D103B15">
                <wp:simplePos x="0" y="0"/>
                <wp:positionH relativeFrom="column">
                  <wp:posOffset>-130810</wp:posOffset>
                </wp:positionH>
                <wp:positionV relativeFrom="paragraph">
                  <wp:posOffset>-317500</wp:posOffset>
                </wp:positionV>
                <wp:extent cx="6169025" cy="6721475"/>
                <wp:effectExtent l="0" t="0" r="3175" b="3175"/>
                <wp:wrapNone/>
                <wp:docPr id="1" name="Gruppieren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69025" cy="6721475"/>
                          <a:chOff x="0" y="0"/>
                          <a:chExt cx="61691" cy="67216"/>
                        </a:xfrm>
                      </wpg:grpSpPr>
                      <wps:wsp>
                        <wps:cNvPr id="4" name="Textfeld 31"/>
                        <wps:cNvSpPr txBox="1">
                          <a:spLocks noChangeArrowheads="1"/>
                        </wps:cNvSpPr>
                        <wps:spPr bwMode="auto">
                          <a:xfrm>
                            <a:off x="34329" y="178"/>
                            <a:ext cx="27362" cy="20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AF2B7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(TRA) Total Regenerated Area:</w:t>
                              </w:r>
                            </w:p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The amputated area is indicated in red. Test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grids</w:t>
                              </w: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with known square siz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(point associated area) were randomly </w:t>
                              </w:r>
                              <w:proofErr w:type="spellStart"/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overlayed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on the fin</w:t>
                              </w: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. Points falling on the area of interest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were</w:t>
                              </w: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summed (</w:t>
                              </w: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l-GR"/>
                                </w:rPr>
                                <w:t>Σ</w:t>
                              </w: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P). </w:t>
                              </w:r>
                            </w:p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</w:rPr>
                                    <m:t>TRA=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</w:rPr>
                                    <m:t> 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ajorEastAsia" w:hAnsi="Cambria Math" w:cs="Arial"/>
                                          <w:lang w:val="en-US" w:eastAsia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US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US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</w:rPr>
                                    <m:t>*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000000" w:themeColor="text1"/>
                                              <w:kern w:val="24"/>
                                            </w:rPr>
                                            <m:t>area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000000" w:themeColor="text1"/>
                                              <w:kern w:val="24"/>
                                            </w:rPr>
                                            <m:t>point</m:t>
                                          </m:r>
                                        </m:den>
                                      </m:f>
                                    </m:e>
                                  </m:d>
                                </m:oMath>
                              </m:oMathPara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g:grpSp>
                        <wpg:cNvPr id="6" name="Gruppieren 135"/>
                        <wpg:cNvGrpSpPr>
                          <a:grpSpLocks/>
                        </wpg:cNvGrpSpPr>
                        <wpg:grpSpPr bwMode="auto">
                          <a:xfrm>
                            <a:off x="89" y="0"/>
                            <a:ext cx="34292" cy="26848"/>
                            <a:chOff x="52" y="0"/>
                            <a:chExt cx="34292" cy="26848"/>
                          </a:xfrm>
                        </wpg:grpSpPr>
                        <wpg:grpSp>
                          <wpg:cNvPr id="7" name="Gruppieren 9"/>
                          <wpg:cNvGrpSpPr>
                            <a:grpSpLocks noChangeAspect="1"/>
                          </wpg:cNvGrpSpPr>
                          <wpg:grpSpPr bwMode="auto">
                            <a:xfrm rot="5400000">
                              <a:off x="5561" y="-1935"/>
                              <a:ext cx="23366" cy="34200"/>
                              <a:chOff x="5561" y="-1934"/>
                              <a:chExt cx="29181" cy="42217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Picture 2" descr="TA (uncut)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 rot="-5400000">
                                <a:off x="-677" y="4815"/>
                                <a:ext cx="42038" cy="28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9" name="Picture 4" descr="TA (cut - 0 dpa) - red line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 rot="-5400000">
                                <a:off x="-677" y="4864"/>
                                <a:ext cx="42038" cy="28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s:wsp>
                            <wps:cNvPr id="10" name="Freihandform 12"/>
                            <wps:cNvSpPr>
                              <a:spLocks/>
                            </wps:cNvSpPr>
                            <wps:spPr bwMode="auto">
                              <a:xfrm>
                                <a:off x="6163" y="-1410"/>
                                <a:ext cx="13787" cy="41242"/>
                              </a:xfrm>
                              <a:custGeom>
                                <a:avLst/>
                                <a:gdLst>
                                  <a:gd name="T0" fmla="*/ 0 w 1378743"/>
                                  <a:gd name="T1" fmla="*/ 0 h 4124325"/>
                                  <a:gd name="T2" fmla="*/ 1378743 w 1378743"/>
                                  <a:gd name="T3" fmla="*/ 4124325 h 4124325"/>
                                </a:gdLst>
                                <a:ahLst/>
                                <a:cxnLst/>
                                <a:rect l="T0" t="T1" r="T2" b="T3"/>
                                <a:pathLst>
                                  <a:path w="1378743" h="4124325">
                                    <a:moveTo>
                                      <a:pt x="1378743" y="619125"/>
                                    </a:moveTo>
                                    <a:lnTo>
                                      <a:pt x="1362075" y="595312"/>
                                    </a:lnTo>
                                    <a:cubicBezTo>
                                      <a:pt x="1356519" y="588962"/>
                                      <a:pt x="1355726" y="579438"/>
                                      <a:pt x="1345407" y="581025"/>
                                    </a:cubicBezTo>
                                    <a:cubicBezTo>
                                      <a:pt x="1335088" y="582612"/>
                                      <a:pt x="1320404" y="558798"/>
                                      <a:pt x="1309688" y="550067"/>
                                    </a:cubicBezTo>
                                    <a:cubicBezTo>
                                      <a:pt x="1298972" y="541336"/>
                                      <a:pt x="1290638" y="536177"/>
                                      <a:pt x="1281113" y="528637"/>
                                    </a:cubicBezTo>
                                    <a:cubicBezTo>
                                      <a:pt x="1271588" y="521097"/>
                                      <a:pt x="1275745" y="521402"/>
                                      <a:pt x="1252538" y="504825"/>
                                    </a:cubicBezTo>
                                    <a:cubicBezTo>
                                      <a:pt x="1247500" y="501226"/>
                                      <a:pt x="1226686" y="484755"/>
                                      <a:pt x="1219200" y="481012"/>
                                    </a:cubicBezTo>
                                    <a:cubicBezTo>
                                      <a:pt x="1214710" y="478767"/>
                                      <a:pt x="1209675" y="477837"/>
                                      <a:pt x="1204913" y="476250"/>
                                    </a:cubicBezTo>
                                    <a:cubicBezTo>
                                      <a:pt x="1200150" y="471487"/>
                                      <a:pt x="1195942" y="466097"/>
                                      <a:pt x="1190625" y="461962"/>
                                    </a:cubicBezTo>
                                    <a:cubicBezTo>
                                      <a:pt x="1181589" y="454934"/>
                                      <a:pt x="1170145" y="451007"/>
                                      <a:pt x="1162050" y="442912"/>
                                    </a:cubicBezTo>
                                    <a:cubicBezTo>
                                      <a:pt x="1157288" y="438150"/>
                                      <a:pt x="1153367" y="432361"/>
                                      <a:pt x="1147763" y="428625"/>
                                    </a:cubicBezTo>
                                    <a:cubicBezTo>
                                      <a:pt x="1143586" y="425840"/>
                                      <a:pt x="1137864" y="426300"/>
                                      <a:pt x="1133475" y="423862"/>
                                    </a:cubicBezTo>
                                    <a:cubicBezTo>
                                      <a:pt x="1123468" y="418303"/>
                                      <a:pt x="1112995" y="412907"/>
                                      <a:pt x="1104900" y="404812"/>
                                    </a:cubicBezTo>
                                    <a:cubicBezTo>
                                      <a:pt x="1073194" y="373106"/>
                                      <a:pt x="1107340" y="402993"/>
                                      <a:pt x="1076325" y="385762"/>
                                    </a:cubicBezTo>
                                    <a:cubicBezTo>
                                      <a:pt x="1076315" y="385756"/>
                                      <a:pt x="1052513" y="367506"/>
                                      <a:pt x="1033463" y="357187"/>
                                    </a:cubicBezTo>
                                    <a:cubicBezTo>
                                      <a:pt x="1014413" y="346868"/>
                                      <a:pt x="987425" y="338931"/>
                                      <a:pt x="962025" y="323850"/>
                                    </a:cubicBezTo>
                                    <a:cubicBezTo>
                                      <a:pt x="936625" y="308769"/>
                                      <a:pt x="914400" y="286544"/>
                                      <a:pt x="881063" y="266700"/>
                                    </a:cubicBezTo>
                                    <a:cubicBezTo>
                                      <a:pt x="847726" y="246856"/>
                                      <a:pt x="799703" y="223440"/>
                                      <a:pt x="762000" y="204787"/>
                                    </a:cubicBezTo>
                                    <a:cubicBezTo>
                                      <a:pt x="724297" y="186134"/>
                                      <a:pt x="683816" y="169862"/>
                                      <a:pt x="654844" y="154781"/>
                                    </a:cubicBezTo>
                                    <a:cubicBezTo>
                                      <a:pt x="625872" y="139700"/>
                                      <a:pt x="610393" y="129381"/>
                                      <a:pt x="588168" y="114300"/>
                                    </a:cubicBezTo>
                                    <a:cubicBezTo>
                                      <a:pt x="565943" y="99219"/>
                                      <a:pt x="519509" y="88900"/>
                                      <a:pt x="490537" y="76200"/>
                                    </a:cubicBezTo>
                                    <a:cubicBezTo>
                                      <a:pt x="461565" y="63500"/>
                                      <a:pt x="434181" y="45640"/>
                                      <a:pt x="414338" y="38099"/>
                                    </a:cubicBezTo>
                                    <a:cubicBezTo>
                                      <a:pt x="394495" y="30558"/>
                                      <a:pt x="383382" y="34130"/>
                                      <a:pt x="371476" y="30955"/>
                                    </a:cubicBezTo>
                                    <a:cubicBezTo>
                                      <a:pt x="359570" y="27780"/>
                                      <a:pt x="354013" y="22622"/>
                                      <a:pt x="342900" y="19050"/>
                                    </a:cubicBezTo>
                                    <a:cubicBezTo>
                                      <a:pt x="331787" y="15478"/>
                                      <a:pt x="321866" y="12303"/>
                                      <a:pt x="304800" y="9525"/>
                                    </a:cubicBezTo>
                                    <a:cubicBezTo>
                                      <a:pt x="287734" y="6747"/>
                                      <a:pt x="256382" y="3176"/>
                                      <a:pt x="240507" y="2382"/>
                                    </a:cubicBezTo>
                                    <a:cubicBezTo>
                                      <a:pt x="224632" y="1588"/>
                                      <a:pt x="217091" y="5159"/>
                                      <a:pt x="209550" y="4762"/>
                                    </a:cubicBezTo>
                                    <a:cubicBezTo>
                                      <a:pt x="202009" y="4365"/>
                                      <a:pt x="200025" y="1587"/>
                                      <a:pt x="195263" y="0"/>
                                    </a:cubicBezTo>
                                    <a:cubicBezTo>
                                      <a:pt x="169863" y="1587"/>
                                      <a:pt x="144373" y="2098"/>
                                      <a:pt x="119063" y="4762"/>
                                    </a:cubicBezTo>
                                    <a:cubicBezTo>
                                      <a:pt x="114070" y="5288"/>
                                      <a:pt x="108325" y="5975"/>
                                      <a:pt x="104775" y="9525"/>
                                    </a:cubicBezTo>
                                    <a:cubicBezTo>
                                      <a:pt x="101225" y="13075"/>
                                      <a:pt x="102258" y="19322"/>
                                      <a:pt x="100013" y="23812"/>
                                    </a:cubicBezTo>
                                    <a:cubicBezTo>
                                      <a:pt x="97453" y="28932"/>
                                      <a:pt x="92813" y="32869"/>
                                      <a:pt x="90488" y="38100"/>
                                    </a:cubicBezTo>
                                    <a:cubicBezTo>
                                      <a:pt x="86410" y="47275"/>
                                      <a:pt x="86532" y="58321"/>
                                      <a:pt x="80963" y="66675"/>
                                    </a:cubicBezTo>
                                    <a:lnTo>
                                      <a:pt x="61913" y="95250"/>
                                    </a:lnTo>
                                    <a:cubicBezTo>
                                      <a:pt x="58738" y="100012"/>
                                      <a:pt x="54198" y="104107"/>
                                      <a:pt x="52388" y="109537"/>
                                    </a:cubicBezTo>
                                    <a:cubicBezTo>
                                      <a:pt x="45815" y="129255"/>
                                      <a:pt x="50410" y="119648"/>
                                      <a:pt x="38100" y="138112"/>
                                    </a:cubicBezTo>
                                    <a:cubicBezTo>
                                      <a:pt x="36513" y="142875"/>
                                      <a:pt x="34323" y="147477"/>
                                      <a:pt x="33338" y="152400"/>
                                    </a:cubicBezTo>
                                    <a:cubicBezTo>
                                      <a:pt x="28231" y="177933"/>
                                      <a:pt x="30198" y="186136"/>
                                      <a:pt x="23813" y="209550"/>
                                    </a:cubicBezTo>
                                    <a:cubicBezTo>
                                      <a:pt x="21171" y="219236"/>
                                      <a:pt x="16723" y="228385"/>
                                      <a:pt x="14288" y="238125"/>
                                    </a:cubicBezTo>
                                    <a:cubicBezTo>
                                      <a:pt x="12700" y="244475"/>
                                      <a:pt x="11323" y="250881"/>
                                      <a:pt x="9525" y="257175"/>
                                    </a:cubicBezTo>
                                    <a:cubicBezTo>
                                      <a:pt x="8146" y="262002"/>
                                      <a:pt x="5852" y="266562"/>
                                      <a:pt x="4763" y="271462"/>
                                    </a:cubicBezTo>
                                    <a:cubicBezTo>
                                      <a:pt x="2668" y="280888"/>
                                      <a:pt x="1588" y="290512"/>
                                      <a:pt x="0" y="300037"/>
                                    </a:cubicBezTo>
                                    <a:cubicBezTo>
                                      <a:pt x="1588" y="377825"/>
                                      <a:pt x="1883" y="455649"/>
                                      <a:pt x="4763" y="533400"/>
                                    </a:cubicBezTo>
                                    <a:cubicBezTo>
                                      <a:pt x="5063" y="541489"/>
                                      <a:pt x="8631" y="549167"/>
                                      <a:pt x="9525" y="557212"/>
                                    </a:cubicBezTo>
                                    <a:cubicBezTo>
                                      <a:pt x="13680" y="594607"/>
                                      <a:pt x="12158" y="618001"/>
                                      <a:pt x="19050" y="652462"/>
                                    </a:cubicBezTo>
                                    <a:cubicBezTo>
                                      <a:pt x="20035" y="657385"/>
                                      <a:pt x="22492" y="661907"/>
                                      <a:pt x="23813" y="666750"/>
                                    </a:cubicBezTo>
                                    <a:cubicBezTo>
                                      <a:pt x="27258" y="679380"/>
                                      <a:pt x="30771" y="692013"/>
                                      <a:pt x="33338" y="704850"/>
                                    </a:cubicBezTo>
                                    <a:cubicBezTo>
                                      <a:pt x="34925" y="712787"/>
                                      <a:pt x="35970" y="720853"/>
                                      <a:pt x="38100" y="728662"/>
                                    </a:cubicBezTo>
                                    <a:cubicBezTo>
                                      <a:pt x="40742" y="738348"/>
                                      <a:pt x="45656" y="747392"/>
                                      <a:pt x="47625" y="757237"/>
                                    </a:cubicBezTo>
                                    <a:cubicBezTo>
                                      <a:pt x="59277" y="815493"/>
                                      <a:pt x="46167" y="755064"/>
                                      <a:pt x="57150" y="795337"/>
                                    </a:cubicBezTo>
                                    <a:cubicBezTo>
                                      <a:pt x="60594" y="807967"/>
                                      <a:pt x="62535" y="821018"/>
                                      <a:pt x="66675" y="833437"/>
                                    </a:cubicBezTo>
                                    <a:lnTo>
                                      <a:pt x="95250" y="919162"/>
                                    </a:lnTo>
                                    <a:lnTo>
                                      <a:pt x="128588" y="1019175"/>
                                    </a:lnTo>
                                    <a:lnTo>
                                      <a:pt x="142875" y="1062037"/>
                                    </a:lnTo>
                                    <a:cubicBezTo>
                                      <a:pt x="144463" y="1066800"/>
                                      <a:pt x="144853" y="1072148"/>
                                      <a:pt x="147638" y="1076325"/>
                                    </a:cubicBezTo>
                                    <a:lnTo>
                                      <a:pt x="157163" y="1090612"/>
                                    </a:lnTo>
                                    <a:lnTo>
                                      <a:pt x="176213" y="1147762"/>
                                    </a:lnTo>
                                    <a:cubicBezTo>
                                      <a:pt x="177801" y="1152525"/>
                                      <a:pt x="178190" y="1157873"/>
                                      <a:pt x="180975" y="1162050"/>
                                    </a:cubicBezTo>
                                    <a:lnTo>
                                      <a:pt x="190500" y="1176337"/>
                                    </a:lnTo>
                                    <a:cubicBezTo>
                                      <a:pt x="197699" y="1205132"/>
                                      <a:pt x="193192" y="1189171"/>
                                      <a:pt x="204788" y="1223962"/>
                                    </a:cubicBezTo>
                                    <a:cubicBezTo>
                                      <a:pt x="206375" y="1228725"/>
                                      <a:pt x="206765" y="1234073"/>
                                      <a:pt x="209550" y="1238250"/>
                                    </a:cubicBezTo>
                                    <a:cubicBezTo>
                                      <a:pt x="212725" y="1243012"/>
                                      <a:pt x="216750" y="1247307"/>
                                      <a:pt x="219075" y="1252537"/>
                                    </a:cubicBezTo>
                                    <a:cubicBezTo>
                                      <a:pt x="229434" y="1275845"/>
                                      <a:pt x="226970" y="1278854"/>
                                      <a:pt x="233363" y="1300162"/>
                                    </a:cubicBezTo>
                                    <a:cubicBezTo>
                                      <a:pt x="236248" y="1309779"/>
                                      <a:pt x="237319" y="1320383"/>
                                      <a:pt x="242888" y="1328737"/>
                                    </a:cubicBezTo>
                                    <a:lnTo>
                                      <a:pt x="252413" y="1343025"/>
                                    </a:lnTo>
                                    <a:lnTo>
                                      <a:pt x="261938" y="1371600"/>
                                    </a:lnTo>
                                    <a:cubicBezTo>
                                      <a:pt x="263525" y="1376362"/>
                                      <a:pt x="263916" y="1381710"/>
                                      <a:pt x="266700" y="1385887"/>
                                    </a:cubicBezTo>
                                    <a:cubicBezTo>
                                      <a:pt x="269875" y="1390650"/>
                                      <a:pt x="273900" y="1394944"/>
                                      <a:pt x="276225" y="1400175"/>
                                    </a:cubicBezTo>
                                    <a:cubicBezTo>
                                      <a:pt x="280303" y="1409350"/>
                                      <a:pt x="282575" y="1419225"/>
                                      <a:pt x="285750" y="1428750"/>
                                    </a:cubicBezTo>
                                    <a:lnTo>
                                      <a:pt x="290513" y="1443037"/>
                                    </a:lnTo>
                                    <a:cubicBezTo>
                                      <a:pt x="292101" y="1447800"/>
                                      <a:pt x="292490" y="1453148"/>
                                      <a:pt x="295275" y="1457325"/>
                                    </a:cubicBezTo>
                                    <a:cubicBezTo>
                                      <a:pt x="298450" y="1462087"/>
                                      <a:pt x="302475" y="1466382"/>
                                      <a:pt x="304800" y="1471612"/>
                                    </a:cubicBezTo>
                                    <a:cubicBezTo>
                                      <a:pt x="308878" y="1480787"/>
                                      <a:pt x="308756" y="1491833"/>
                                      <a:pt x="314325" y="1500187"/>
                                    </a:cubicBezTo>
                                    <a:cubicBezTo>
                                      <a:pt x="317500" y="1504950"/>
                                      <a:pt x="321525" y="1509244"/>
                                      <a:pt x="323850" y="1514475"/>
                                    </a:cubicBezTo>
                                    <a:cubicBezTo>
                                      <a:pt x="327928" y="1523650"/>
                                      <a:pt x="327806" y="1534696"/>
                                      <a:pt x="333375" y="1543050"/>
                                    </a:cubicBezTo>
                                    <a:cubicBezTo>
                                      <a:pt x="336550" y="1547812"/>
                                      <a:pt x="340575" y="1552107"/>
                                      <a:pt x="342900" y="1557337"/>
                                    </a:cubicBezTo>
                                    <a:cubicBezTo>
                                      <a:pt x="346978" y="1566512"/>
                                      <a:pt x="349250" y="1576387"/>
                                      <a:pt x="352425" y="1585912"/>
                                    </a:cubicBezTo>
                                    <a:lnTo>
                                      <a:pt x="361950" y="1614487"/>
                                    </a:lnTo>
                                    <a:cubicBezTo>
                                      <a:pt x="363538" y="1619250"/>
                                      <a:pt x="363928" y="1624598"/>
                                      <a:pt x="366713" y="1628775"/>
                                    </a:cubicBezTo>
                                    <a:lnTo>
                                      <a:pt x="376238" y="1643062"/>
                                    </a:lnTo>
                                    <a:lnTo>
                                      <a:pt x="385763" y="1671637"/>
                                    </a:lnTo>
                                    <a:cubicBezTo>
                                      <a:pt x="387350" y="1676400"/>
                                      <a:pt x="389700" y="1680973"/>
                                      <a:pt x="390525" y="1685925"/>
                                    </a:cubicBezTo>
                                    <a:cubicBezTo>
                                      <a:pt x="396113" y="1719452"/>
                                      <a:pt x="392235" y="1705339"/>
                                      <a:pt x="400050" y="1728787"/>
                                    </a:cubicBezTo>
                                    <a:cubicBezTo>
                                      <a:pt x="401567" y="1739405"/>
                                      <a:pt x="406935" y="1778819"/>
                                      <a:pt x="409575" y="1790700"/>
                                    </a:cubicBezTo>
                                    <a:cubicBezTo>
                                      <a:pt x="410664" y="1795600"/>
                                      <a:pt x="412750" y="1800225"/>
                                      <a:pt x="414338" y="1804987"/>
                                    </a:cubicBezTo>
                                    <a:cubicBezTo>
                                      <a:pt x="415925" y="1814512"/>
                                      <a:pt x="417734" y="1824003"/>
                                      <a:pt x="419100" y="1833562"/>
                                    </a:cubicBezTo>
                                    <a:cubicBezTo>
                                      <a:pt x="420910" y="1846232"/>
                                      <a:pt x="421759" y="1859037"/>
                                      <a:pt x="423863" y="1871662"/>
                                    </a:cubicBezTo>
                                    <a:cubicBezTo>
                                      <a:pt x="424939" y="1878118"/>
                                      <a:pt x="427038" y="1884362"/>
                                      <a:pt x="428625" y="1890712"/>
                                    </a:cubicBezTo>
                                    <a:cubicBezTo>
                                      <a:pt x="430213" y="1922462"/>
                                      <a:pt x="430001" y="1954353"/>
                                      <a:pt x="433388" y="1985962"/>
                                    </a:cubicBezTo>
                                    <a:cubicBezTo>
                                      <a:pt x="434783" y="1998978"/>
                                      <a:pt x="438773" y="2011643"/>
                                      <a:pt x="442913" y="2024062"/>
                                    </a:cubicBezTo>
                                    <a:lnTo>
                                      <a:pt x="452438" y="2052637"/>
                                    </a:lnTo>
                                    <a:cubicBezTo>
                                      <a:pt x="454025" y="2124075"/>
                                      <a:pt x="457200" y="2195495"/>
                                      <a:pt x="457200" y="2266950"/>
                                    </a:cubicBezTo>
                                    <a:cubicBezTo>
                                      <a:pt x="457200" y="2314601"/>
                                      <a:pt x="455157" y="2362251"/>
                                      <a:pt x="452438" y="2409825"/>
                                    </a:cubicBezTo>
                                    <a:cubicBezTo>
                                      <a:pt x="450879" y="2437103"/>
                                      <a:pt x="443818" y="2433870"/>
                                      <a:pt x="438150" y="2462212"/>
                                    </a:cubicBezTo>
                                    <a:cubicBezTo>
                                      <a:pt x="436563" y="2470150"/>
                                      <a:pt x="435518" y="2478215"/>
                                      <a:pt x="433388" y="2486025"/>
                                    </a:cubicBezTo>
                                    <a:cubicBezTo>
                                      <a:pt x="430746" y="2495711"/>
                                      <a:pt x="427038" y="2505075"/>
                                      <a:pt x="423863" y="2514600"/>
                                    </a:cubicBezTo>
                                    <a:lnTo>
                                      <a:pt x="414338" y="2543175"/>
                                    </a:lnTo>
                                    <a:lnTo>
                                      <a:pt x="400050" y="2586037"/>
                                    </a:lnTo>
                                    <a:cubicBezTo>
                                      <a:pt x="400048" y="2586042"/>
                                      <a:pt x="390529" y="2614607"/>
                                      <a:pt x="390525" y="2614612"/>
                                    </a:cubicBezTo>
                                    <a:lnTo>
                                      <a:pt x="381000" y="2628900"/>
                                    </a:lnTo>
                                    <a:cubicBezTo>
                                      <a:pt x="379413" y="2633662"/>
                                      <a:pt x="378483" y="2638697"/>
                                      <a:pt x="376238" y="2643187"/>
                                    </a:cubicBezTo>
                                    <a:cubicBezTo>
                                      <a:pt x="373678" y="2648307"/>
                                      <a:pt x="368968" y="2652214"/>
                                      <a:pt x="366713" y="2657475"/>
                                    </a:cubicBezTo>
                                    <a:cubicBezTo>
                                      <a:pt x="364135" y="2663491"/>
                                      <a:pt x="363748" y="2670231"/>
                                      <a:pt x="361950" y="2676525"/>
                                    </a:cubicBezTo>
                                    <a:cubicBezTo>
                                      <a:pt x="360571" y="2681352"/>
                                      <a:pt x="358567" y="2685985"/>
                                      <a:pt x="357188" y="2690812"/>
                                    </a:cubicBezTo>
                                    <a:cubicBezTo>
                                      <a:pt x="355156" y="2697925"/>
                                      <a:pt x="351466" y="2716543"/>
                                      <a:pt x="347663" y="2724150"/>
                                    </a:cubicBezTo>
                                    <a:cubicBezTo>
                                      <a:pt x="345103" y="2729269"/>
                                      <a:pt x="341313" y="2733675"/>
                                      <a:pt x="338138" y="2738437"/>
                                    </a:cubicBezTo>
                                    <a:cubicBezTo>
                                      <a:pt x="336550" y="2744787"/>
                                      <a:pt x="335256" y="2751218"/>
                                      <a:pt x="333375" y="2757487"/>
                                    </a:cubicBezTo>
                                    <a:cubicBezTo>
                                      <a:pt x="330490" y="2767104"/>
                                      <a:pt x="326285" y="2776321"/>
                                      <a:pt x="323850" y="2786062"/>
                                    </a:cubicBezTo>
                                    <a:cubicBezTo>
                                      <a:pt x="321692" y="2794696"/>
                                      <a:pt x="313429" y="2829821"/>
                                      <a:pt x="309563" y="2833687"/>
                                    </a:cubicBezTo>
                                    <a:lnTo>
                                      <a:pt x="295275" y="2847975"/>
                                    </a:lnTo>
                                    <a:cubicBezTo>
                                      <a:pt x="293688" y="2854325"/>
                                      <a:pt x="292394" y="2860756"/>
                                      <a:pt x="290513" y="2867025"/>
                                    </a:cubicBezTo>
                                    <a:cubicBezTo>
                                      <a:pt x="287628" y="2876642"/>
                                      <a:pt x="284163" y="2886075"/>
                                      <a:pt x="280988" y="2895600"/>
                                    </a:cubicBezTo>
                                    <a:lnTo>
                                      <a:pt x="266700" y="2938462"/>
                                    </a:lnTo>
                                    <a:cubicBezTo>
                                      <a:pt x="265112" y="2943225"/>
                                      <a:pt x="263156" y="2947880"/>
                                      <a:pt x="261938" y="2952750"/>
                                    </a:cubicBezTo>
                                    <a:cubicBezTo>
                                      <a:pt x="260350" y="2959100"/>
                                      <a:pt x="259753" y="2965784"/>
                                      <a:pt x="257175" y="2971800"/>
                                    </a:cubicBezTo>
                                    <a:cubicBezTo>
                                      <a:pt x="254920" y="2977061"/>
                                      <a:pt x="250825" y="2981325"/>
                                      <a:pt x="247650" y="2986087"/>
                                    </a:cubicBezTo>
                                    <a:cubicBezTo>
                                      <a:pt x="246063" y="2992437"/>
                                      <a:pt x="244769" y="2998868"/>
                                      <a:pt x="242888" y="3005137"/>
                                    </a:cubicBezTo>
                                    <a:cubicBezTo>
                                      <a:pt x="240003" y="3014754"/>
                                      <a:pt x="236538" y="3024187"/>
                                      <a:pt x="233363" y="3033712"/>
                                    </a:cubicBezTo>
                                    <a:lnTo>
                                      <a:pt x="223838" y="3062287"/>
                                    </a:lnTo>
                                    <a:cubicBezTo>
                                      <a:pt x="223835" y="3062297"/>
                                      <a:pt x="214316" y="3090851"/>
                                      <a:pt x="214313" y="3090862"/>
                                    </a:cubicBezTo>
                                    <a:cubicBezTo>
                                      <a:pt x="207114" y="3119657"/>
                                      <a:pt x="211621" y="3103696"/>
                                      <a:pt x="200025" y="3138487"/>
                                    </a:cubicBezTo>
                                    <a:lnTo>
                                      <a:pt x="195263" y="3152775"/>
                                    </a:lnTo>
                                    <a:cubicBezTo>
                                      <a:pt x="193676" y="3157537"/>
                                      <a:pt x="191718" y="3162192"/>
                                      <a:pt x="190500" y="3167062"/>
                                    </a:cubicBezTo>
                                    <a:cubicBezTo>
                                      <a:pt x="187325" y="3179762"/>
                                      <a:pt x="185115" y="3192743"/>
                                      <a:pt x="180975" y="3205162"/>
                                    </a:cubicBezTo>
                                    <a:lnTo>
                                      <a:pt x="166688" y="3248025"/>
                                    </a:lnTo>
                                    <a:cubicBezTo>
                                      <a:pt x="165101" y="3252787"/>
                                      <a:pt x="162909" y="3257389"/>
                                      <a:pt x="161925" y="3262312"/>
                                    </a:cubicBezTo>
                                    <a:cubicBezTo>
                                      <a:pt x="158147" y="3281205"/>
                                      <a:pt x="153384" y="3306987"/>
                                      <a:pt x="147638" y="3324225"/>
                                    </a:cubicBezTo>
                                    <a:cubicBezTo>
                                      <a:pt x="144463" y="3333750"/>
                                      <a:pt x="139764" y="3342896"/>
                                      <a:pt x="138113" y="3352800"/>
                                    </a:cubicBezTo>
                                    <a:cubicBezTo>
                                      <a:pt x="136525" y="3362325"/>
                                      <a:pt x="135244" y="3371906"/>
                                      <a:pt x="133350" y="3381375"/>
                                    </a:cubicBezTo>
                                    <a:cubicBezTo>
                                      <a:pt x="132066" y="3387793"/>
                                      <a:pt x="129664" y="3393969"/>
                                      <a:pt x="128588" y="3400425"/>
                                    </a:cubicBezTo>
                                    <a:cubicBezTo>
                                      <a:pt x="126484" y="3413050"/>
                                      <a:pt x="126115" y="3425933"/>
                                      <a:pt x="123825" y="3438525"/>
                                    </a:cubicBezTo>
                                    <a:cubicBezTo>
                                      <a:pt x="121042" y="3453831"/>
                                      <a:pt x="115334" y="3456406"/>
                                      <a:pt x="109538" y="3471862"/>
                                    </a:cubicBezTo>
                                    <a:cubicBezTo>
                                      <a:pt x="107240" y="3477991"/>
                                      <a:pt x="106363" y="3484562"/>
                                      <a:pt x="104775" y="3490912"/>
                                    </a:cubicBezTo>
                                    <a:cubicBezTo>
                                      <a:pt x="101852" y="3525991"/>
                                      <a:pt x="102699" y="3542080"/>
                                      <a:pt x="95250" y="3571875"/>
                                    </a:cubicBezTo>
                                    <a:cubicBezTo>
                                      <a:pt x="94032" y="3576745"/>
                                      <a:pt x="91809" y="3581319"/>
                                      <a:pt x="90488" y="3586162"/>
                                    </a:cubicBezTo>
                                    <a:cubicBezTo>
                                      <a:pt x="87044" y="3598792"/>
                                      <a:pt x="85103" y="3611843"/>
                                      <a:pt x="80963" y="3624262"/>
                                    </a:cubicBezTo>
                                    <a:lnTo>
                                      <a:pt x="71438" y="3652837"/>
                                    </a:lnTo>
                                    <a:cubicBezTo>
                                      <a:pt x="69850" y="3657600"/>
                                      <a:pt x="67892" y="3662255"/>
                                      <a:pt x="66675" y="3667125"/>
                                    </a:cubicBezTo>
                                    <a:cubicBezTo>
                                      <a:pt x="65088" y="3673475"/>
                                      <a:pt x="63333" y="3679785"/>
                                      <a:pt x="61913" y="3686175"/>
                                    </a:cubicBezTo>
                                    <a:cubicBezTo>
                                      <a:pt x="60157" y="3694077"/>
                                      <a:pt x="59280" y="3702178"/>
                                      <a:pt x="57150" y="3709987"/>
                                    </a:cubicBezTo>
                                    <a:cubicBezTo>
                                      <a:pt x="54508" y="3719673"/>
                                      <a:pt x="49594" y="3728717"/>
                                      <a:pt x="47625" y="3738562"/>
                                    </a:cubicBezTo>
                                    <a:cubicBezTo>
                                      <a:pt x="40969" y="3771844"/>
                                      <a:pt x="44194" y="3754390"/>
                                      <a:pt x="38100" y="3790950"/>
                                    </a:cubicBezTo>
                                    <a:cubicBezTo>
                                      <a:pt x="39688" y="3840162"/>
                                      <a:pt x="39972" y="3889434"/>
                                      <a:pt x="42863" y="3938587"/>
                                    </a:cubicBezTo>
                                    <a:cubicBezTo>
                                      <a:pt x="43158" y="3943599"/>
                                      <a:pt x="46407" y="3948005"/>
                                      <a:pt x="47625" y="3952875"/>
                                    </a:cubicBezTo>
                                    <a:cubicBezTo>
                                      <a:pt x="49588" y="3960728"/>
                                      <a:pt x="50425" y="3968834"/>
                                      <a:pt x="52388" y="3976687"/>
                                    </a:cubicBezTo>
                                    <a:cubicBezTo>
                                      <a:pt x="53606" y="3981557"/>
                                      <a:pt x="55771" y="3986148"/>
                                      <a:pt x="57150" y="3990975"/>
                                    </a:cubicBezTo>
                                    <a:cubicBezTo>
                                      <a:pt x="58948" y="3997269"/>
                                      <a:pt x="60032" y="4003756"/>
                                      <a:pt x="61913" y="4010025"/>
                                    </a:cubicBezTo>
                                    <a:cubicBezTo>
                                      <a:pt x="66241" y="4024450"/>
                                      <a:pt x="71438" y="4038600"/>
                                      <a:pt x="76200" y="4052887"/>
                                    </a:cubicBezTo>
                                    <a:cubicBezTo>
                                      <a:pt x="77788" y="4057650"/>
                                      <a:pt x="76786" y="4064390"/>
                                      <a:pt x="80963" y="4067175"/>
                                    </a:cubicBezTo>
                                    <a:lnTo>
                                      <a:pt x="95250" y="4076700"/>
                                    </a:lnTo>
                                    <a:cubicBezTo>
                                      <a:pt x="102278" y="4087242"/>
                                      <a:pt x="108062" y="4097941"/>
                                      <a:pt x="119063" y="4105275"/>
                                    </a:cubicBezTo>
                                    <a:cubicBezTo>
                                      <a:pt x="123240" y="4108060"/>
                                      <a:pt x="128588" y="4108450"/>
                                      <a:pt x="133350" y="4110037"/>
                                    </a:cubicBezTo>
                                    <a:cubicBezTo>
                                      <a:pt x="138113" y="4113212"/>
                                      <a:pt x="142518" y="4117002"/>
                                      <a:pt x="147638" y="4119562"/>
                                    </a:cubicBezTo>
                                    <a:cubicBezTo>
                                      <a:pt x="152128" y="4121807"/>
                                      <a:pt x="156905" y="4124325"/>
                                      <a:pt x="161925" y="4124325"/>
                                    </a:cubicBezTo>
                                    <a:cubicBezTo>
                                      <a:pt x="257188" y="4124325"/>
                                      <a:pt x="352425" y="4121150"/>
                                      <a:pt x="447675" y="4119562"/>
                                    </a:cubicBezTo>
                                    <a:cubicBezTo>
                                      <a:pt x="461282" y="4116841"/>
                                      <a:pt x="477077" y="4114075"/>
                                      <a:pt x="490538" y="4110037"/>
                                    </a:cubicBezTo>
                                    <a:cubicBezTo>
                                      <a:pt x="504963" y="4105709"/>
                                      <a:pt x="519113" y="4100512"/>
                                      <a:pt x="533400" y="4095750"/>
                                    </a:cubicBezTo>
                                    <a:lnTo>
                                      <a:pt x="619125" y="4067175"/>
                                    </a:lnTo>
                                    <a:lnTo>
                                      <a:pt x="647700" y="4057650"/>
                                    </a:lnTo>
                                    <a:cubicBezTo>
                                      <a:pt x="652463" y="4056062"/>
                                      <a:pt x="657118" y="4054104"/>
                                      <a:pt x="661988" y="4052887"/>
                                    </a:cubicBezTo>
                                    <a:cubicBezTo>
                                      <a:pt x="668338" y="4051300"/>
                                      <a:pt x="674744" y="4049923"/>
                                      <a:pt x="681038" y="4048125"/>
                                    </a:cubicBezTo>
                                    <a:cubicBezTo>
                                      <a:pt x="685865" y="4046746"/>
                                      <a:pt x="690373" y="4044187"/>
                                      <a:pt x="695325" y="4043362"/>
                                    </a:cubicBezTo>
                                    <a:cubicBezTo>
                                      <a:pt x="709505" y="4040999"/>
                                      <a:pt x="723900" y="4040187"/>
                                      <a:pt x="738188" y="4038600"/>
                                    </a:cubicBezTo>
                                    <a:cubicBezTo>
                                      <a:pt x="747713" y="4035425"/>
                                      <a:pt x="758409" y="4034644"/>
                                      <a:pt x="766763" y="4029075"/>
                                    </a:cubicBezTo>
                                    <a:cubicBezTo>
                                      <a:pt x="776288" y="4022725"/>
                                      <a:pt x="784478" y="4013646"/>
                                      <a:pt x="795338" y="4010025"/>
                                    </a:cubicBezTo>
                                    <a:cubicBezTo>
                                      <a:pt x="800100" y="4008437"/>
                                      <a:pt x="805237" y="4007700"/>
                                      <a:pt x="809625" y="4005262"/>
                                    </a:cubicBezTo>
                                    <a:cubicBezTo>
                                      <a:pt x="858746" y="3977972"/>
                                      <a:pt x="820161" y="3992224"/>
                                      <a:pt x="852488" y="3981450"/>
                                    </a:cubicBezTo>
                                    <a:cubicBezTo>
                                      <a:pt x="878065" y="3964398"/>
                                      <a:pt x="873349" y="3963923"/>
                                      <a:pt x="895350" y="3957637"/>
                                    </a:cubicBezTo>
                                    <a:cubicBezTo>
                                      <a:pt x="901644" y="3955839"/>
                                      <a:pt x="908131" y="3954756"/>
                                      <a:pt x="914400" y="3952875"/>
                                    </a:cubicBezTo>
                                    <a:cubicBezTo>
                                      <a:pt x="924017" y="3949990"/>
                                      <a:pt x="942975" y="3943350"/>
                                      <a:pt x="942975" y="3943350"/>
                                    </a:cubicBezTo>
                                    <a:cubicBezTo>
                                      <a:pt x="952500" y="3937000"/>
                                      <a:pt x="960690" y="3927920"/>
                                      <a:pt x="971550" y="3924300"/>
                                    </a:cubicBezTo>
                                    <a:cubicBezTo>
                                      <a:pt x="996698" y="3915917"/>
                                      <a:pt x="981662" y="3922322"/>
                                      <a:pt x="1014413" y="3900487"/>
                                    </a:cubicBezTo>
                                    <a:lnTo>
                                      <a:pt x="1028700" y="3890962"/>
                                    </a:lnTo>
                                    <a:cubicBezTo>
                                      <a:pt x="1033463" y="3887787"/>
                                      <a:pt x="1038941" y="3885484"/>
                                      <a:pt x="1042988" y="3881437"/>
                                    </a:cubicBezTo>
                                    <a:cubicBezTo>
                                      <a:pt x="1060825" y="3863600"/>
                                      <a:pt x="1050886" y="3869280"/>
                                      <a:pt x="1071563" y="3862387"/>
                                    </a:cubicBezTo>
                                    <a:cubicBezTo>
                                      <a:pt x="1093944" y="3840006"/>
                                      <a:pt x="1080247" y="3851835"/>
                                      <a:pt x="1114425" y="3829050"/>
                                    </a:cubicBezTo>
                                    <a:cubicBezTo>
                                      <a:pt x="1119188" y="3825875"/>
                                      <a:pt x="1123283" y="3821335"/>
                                      <a:pt x="1128713" y="3819525"/>
                                    </a:cubicBezTo>
                                    <a:cubicBezTo>
                                      <a:pt x="1133475" y="3817937"/>
                                      <a:pt x="1138510" y="3817007"/>
                                      <a:pt x="1143000" y="3814762"/>
                                    </a:cubicBezTo>
                                    <a:cubicBezTo>
                                      <a:pt x="1179921" y="3796301"/>
                                      <a:pt x="1135672" y="3812442"/>
                                      <a:pt x="1171575" y="3800475"/>
                                    </a:cubicBezTo>
                                    <a:cubicBezTo>
                                      <a:pt x="1191773" y="3770176"/>
                                      <a:pt x="1168751" y="3798376"/>
                                      <a:pt x="1195388" y="3781425"/>
                                    </a:cubicBezTo>
                                    <a:cubicBezTo>
                                      <a:pt x="1208781" y="3772902"/>
                                      <a:pt x="1222263" y="3764076"/>
                                      <a:pt x="1233488" y="3752850"/>
                                    </a:cubicBezTo>
                                    <a:cubicBezTo>
                                      <a:pt x="1238250" y="3748087"/>
                                      <a:pt x="1242171" y="3742298"/>
                                      <a:pt x="1247775" y="3738562"/>
                                    </a:cubicBezTo>
                                    <a:cubicBezTo>
                                      <a:pt x="1251952" y="3735777"/>
                                      <a:pt x="1257300" y="3735387"/>
                                      <a:pt x="1262063" y="3733800"/>
                                    </a:cubicBezTo>
                                    <a:cubicBezTo>
                                      <a:pt x="1303006" y="3706504"/>
                                      <a:pt x="1251204" y="3739230"/>
                                      <a:pt x="1290638" y="3719512"/>
                                    </a:cubicBezTo>
                                    <a:cubicBezTo>
                                      <a:pt x="1327560" y="3701051"/>
                                      <a:pt x="1283306" y="3717192"/>
                                      <a:pt x="1319213" y="3705225"/>
                                    </a:cubicBezTo>
                                    <a:cubicBezTo>
                                      <a:pt x="1351965" y="3683390"/>
                                      <a:pt x="1322640" y="3699321"/>
                                      <a:pt x="1347787" y="3690937"/>
                                    </a:cubicBezTo>
                                    <a:cubicBezTo>
                                      <a:pt x="1357709" y="3176587"/>
                                      <a:pt x="1376362" y="1135062"/>
                                      <a:pt x="1378743" y="619125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0000">
                                  <a:alpha val="39999"/>
                                </a:srgbClr>
                              </a:solidFill>
                              <a:ln w="25400">
                                <a:solidFill>
                                  <a:srgbClr val="FF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g:grpSp>
                            <wpg:cNvPr id="11" name="Gruppieren 13"/>
                            <wpg:cNvGrpSpPr>
                              <a:grpSpLocks/>
                            </wpg:cNvGrpSpPr>
                            <wpg:grpSpPr bwMode="auto">
                              <a:xfrm>
                                <a:off x="5561" y="-1934"/>
                                <a:ext cx="14783" cy="42122"/>
                                <a:chOff x="5561" y="-1934"/>
                                <a:chExt cx="14782" cy="42122"/>
                              </a:xfrm>
                            </wpg:grpSpPr>
                            <wps:wsp>
                              <wps:cNvPr id="12" name="Gerade Verbindung 14"/>
                              <wps:cNvCnPr/>
                              <wps:spPr bwMode="auto">
                                <a:xfrm>
                                  <a:off x="18904" y="-1850"/>
                                  <a:ext cx="0" cy="4189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" name="Gerade Verbindung 16"/>
                              <wps:cNvCnPr/>
                              <wps:spPr bwMode="auto">
                                <a:xfrm>
                                  <a:off x="14690" y="-1899"/>
                                  <a:ext cx="0" cy="420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" name="Gerade Verbindung 17"/>
                              <wps:cNvCnPr/>
                              <wps:spPr bwMode="auto">
                                <a:xfrm>
                                  <a:off x="10263" y="-1934"/>
                                  <a:ext cx="0" cy="420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" name="Gerade Verbindung 18"/>
                              <wps:cNvCnPr/>
                              <wps:spPr bwMode="auto">
                                <a:xfrm>
                                  <a:off x="6228" y="-1934"/>
                                  <a:ext cx="0" cy="420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" name="Gerade Verbindung 19"/>
                              <wps:cNvCnPr/>
                              <wps:spPr bwMode="auto">
                                <a:xfrm flipH="1">
                                  <a:off x="5942" y="-208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" name="Gerade Verbindung 20"/>
                              <wps:cNvCnPr/>
                              <wps:spPr bwMode="auto">
                                <a:xfrm flipH="1">
                                  <a:off x="5815" y="3773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" name="Gerade Verbindung 21"/>
                              <wps:cNvCnPr/>
                              <wps:spPr bwMode="auto">
                                <a:xfrm flipH="1">
                                  <a:off x="5944" y="8030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" name="Gerade Verbindung 22"/>
                              <wps:cNvCnPr/>
                              <wps:spPr bwMode="auto">
                                <a:xfrm flipH="1">
                                  <a:off x="5858" y="12435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" name="Gerade Verbindung 23"/>
                              <wps:cNvCnPr/>
                              <wps:spPr bwMode="auto">
                                <a:xfrm flipH="1">
                                  <a:off x="5815" y="16968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Gerade Verbindung 24"/>
                              <wps:cNvCnPr/>
                              <wps:spPr bwMode="auto">
                                <a:xfrm flipH="1">
                                  <a:off x="5752" y="21521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Gerade Verbindung 25"/>
                              <wps:cNvCnPr/>
                              <wps:spPr bwMode="auto">
                                <a:xfrm flipH="1">
                                  <a:off x="5794" y="25968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" name="Gerade Verbindung 26"/>
                              <wps:cNvCnPr/>
                              <wps:spPr bwMode="auto">
                                <a:xfrm flipH="1">
                                  <a:off x="5561" y="30310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" name="Gerade Verbindung 27"/>
                              <wps:cNvCnPr/>
                              <wps:spPr bwMode="auto">
                                <a:xfrm flipH="1">
                                  <a:off x="5731" y="34758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" name="Gerade Verbindung 28"/>
                              <wps:cNvCnPr/>
                              <wps:spPr bwMode="auto">
                                <a:xfrm flipH="1">
                                  <a:off x="5604" y="39057"/>
                                  <a:ext cx="144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27" name="Gruppieren 29"/>
                            <wpg:cNvGrpSpPr>
                              <a:grpSpLocks/>
                            </wpg:cNvGrpSpPr>
                            <wpg:grpSpPr bwMode="auto">
                              <a:xfrm>
                                <a:off x="5858" y="-598"/>
                                <a:ext cx="13528" cy="40045"/>
                                <a:chOff x="5858" y="-598"/>
                                <a:chExt cx="13527" cy="40046"/>
                              </a:xfrm>
                            </wpg:grpSpPr>
                            <wps:wsp>
                              <wps:cNvPr id="28" name="Ellips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4" y="-598"/>
                                  <a:ext cx="720" cy="78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" name="Ellips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9" y="3410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" name="Ellipse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58" y="3382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1" name="Ellips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330" y="3383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88" name="Ellipse 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544" y="3384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89" name="Ellips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945" y="7639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0" name="Ellips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334" y="7639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1" name="Ellips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505" y="7655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2" name="Ellips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4" y="11899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3" name="Ellipse 3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330" y="12045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4" name="Ellips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467" y="11899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5" name="Ellips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458" y="16577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6" name="Ellips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330" y="16577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7" name="Ellipse 4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907" y="16577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8" name="Ellipse 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9" y="25578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9" name="Ellipse 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334" y="25578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0" name="Ellipse 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288" y="21022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1" name="Ellipse 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666" y="21130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3" name="Ellipse 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544" y="29920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4" name="Ellipse 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543" y="25531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5" name="Ellipse 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360" y="29920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6" name="Ellipse 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4" y="29916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7" name="Ellipse 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4" y="34367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8" name="Ellipse 5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551" y="34428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09" name="Ellipse 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297" y="34420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10" name="Ellipse 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917" y="38666"/>
                                  <a:ext cx="720" cy="7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45E59" w:rsidRDefault="00745E59" w:rsidP="00745E5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311" name="Textfeld 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" y="0"/>
                              <a:ext cx="34200" cy="3693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100000"/>
                                <a:lumOff val="0"/>
                                <a:alpha val="96861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45E59" w:rsidRDefault="00745E59" w:rsidP="00745E59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 xml:space="preserve">TRA: Total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>Regenerated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 xml:space="preserve"> Are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g:grpSp>
                        <wpg:cNvPr id="312" name="Gruppieren 105"/>
                        <wpg:cNvGrpSpPr>
                          <a:grpSpLocks/>
                        </wpg:cNvGrpSpPr>
                        <wpg:grpSpPr bwMode="auto">
                          <a:xfrm>
                            <a:off x="0" y="27342"/>
                            <a:ext cx="34200" cy="19842"/>
                            <a:chOff x="0" y="27299"/>
                            <a:chExt cx="34200" cy="19841"/>
                          </a:xfrm>
                        </wpg:grpSpPr>
                        <wpg:grpSp>
                          <wpg:cNvPr id="313" name="Gruppieren 59"/>
                          <wpg:cNvGrpSpPr>
                            <a:grpSpLocks/>
                          </wpg:cNvGrpSpPr>
                          <wpg:grpSpPr bwMode="auto">
                            <a:xfrm>
                              <a:off x="0" y="30919"/>
                              <a:ext cx="34200" cy="16222"/>
                              <a:chOff x="0" y="30919"/>
                              <a:chExt cx="34307" cy="16273"/>
                            </a:xfrm>
                          </wpg:grpSpPr>
                          <wpg:grpSp>
                            <wpg:cNvPr id="314" name="Gruppieren 60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30919"/>
                                <a:ext cx="34307" cy="16273"/>
                                <a:chOff x="0" y="30919"/>
                                <a:chExt cx="34307" cy="1627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15" name="Picture 4" descr="GFP Bild Quantification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31" y="31082"/>
                                  <a:ext cx="34076" cy="1603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316" name="Gerade Verbindung 62"/>
                              <wps:cNvCnPr/>
                              <wps:spPr bwMode="auto">
                                <a:xfrm>
                                  <a:off x="1672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7" name="Gerade Verbindung 63"/>
                              <wps:cNvCnPr/>
                              <wps:spPr bwMode="auto">
                                <a:xfrm>
                                  <a:off x="3784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8" name="Gerade Verbindung 288"/>
                              <wps:cNvCnPr/>
                              <wps:spPr bwMode="auto">
                                <a:xfrm>
                                  <a:off x="5896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9" name="Gerade Verbindung 289"/>
                              <wps:cNvCnPr/>
                              <wps:spPr bwMode="auto">
                                <a:xfrm>
                                  <a:off x="8008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4" name="Gerade Verbindung 290"/>
                              <wps:cNvCnPr/>
                              <wps:spPr bwMode="auto">
                                <a:xfrm>
                                  <a:off x="10121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5" name="Gerade Verbindung 291"/>
                              <wps:cNvCnPr/>
                              <wps:spPr bwMode="auto">
                                <a:xfrm>
                                  <a:off x="12233" y="3107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6" name="Gerade Verbindung 292"/>
                              <wps:cNvCnPr/>
                              <wps:spPr bwMode="auto">
                                <a:xfrm>
                                  <a:off x="14345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7" name="Gerade Verbindung 293"/>
                              <wps:cNvCnPr/>
                              <wps:spPr bwMode="auto">
                                <a:xfrm>
                                  <a:off x="16457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8" name="Gerade Verbindung 294"/>
                              <wps:cNvCnPr/>
                              <wps:spPr bwMode="auto">
                                <a:xfrm>
                                  <a:off x="18569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0" name="Gerade Verbindung 295"/>
                              <wps:cNvCnPr/>
                              <wps:spPr bwMode="auto">
                                <a:xfrm>
                                  <a:off x="20682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1" name="Gerade Verbindung 296"/>
                              <wps:cNvCnPr/>
                              <wps:spPr bwMode="auto">
                                <a:xfrm>
                                  <a:off x="22794" y="3104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2" name="Gerade Verbindung 297"/>
                              <wps:cNvCnPr/>
                              <wps:spPr bwMode="auto">
                                <a:xfrm>
                                  <a:off x="24906" y="31158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3" name="Gerade Verbindung 298"/>
                              <wps:cNvCnPr/>
                              <wps:spPr bwMode="auto">
                                <a:xfrm>
                                  <a:off x="27018" y="31158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4" name="Gerade Verbindung 299"/>
                              <wps:cNvCnPr/>
                              <wps:spPr bwMode="auto">
                                <a:xfrm>
                                  <a:off x="29131" y="30919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5" name="Gerade Verbindung 300"/>
                              <wps:cNvCnPr/>
                              <wps:spPr bwMode="auto">
                                <a:xfrm>
                                  <a:off x="31243" y="31082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6" name="Gerade Verbindung 301"/>
                              <wps:cNvCnPr/>
                              <wps:spPr bwMode="auto">
                                <a:xfrm>
                                  <a:off x="33355" y="31158"/>
                                  <a:ext cx="0" cy="1603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7" name="Gerade Verbindung 303"/>
                              <wps:cNvCnPr/>
                              <wps:spPr bwMode="auto">
                                <a:xfrm>
                                  <a:off x="231" y="32785"/>
                                  <a:ext cx="3407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8" name="Gerade Verbindung 306"/>
                              <wps:cNvCnPr/>
                              <wps:spPr bwMode="auto">
                                <a:xfrm>
                                  <a:off x="231" y="34906"/>
                                  <a:ext cx="3407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9" name="Gerade Verbindung 308"/>
                              <wps:cNvCnPr/>
                              <wps:spPr bwMode="auto">
                                <a:xfrm>
                                  <a:off x="231" y="37030"/>
                                  <a:ext cx="3407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0" name="Gerade Verbindung 309"/>
                              <wps:cNvCnPr/>
                              <wps:spPr bwMode="auto">
                                <a:xfrm>
                                  <a:off x="231" y="41278"/>
                                  <a:ext cx="3407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1" name="Gerade Verbindung 310"/>
                              <wps:cNvCnPr/>
                              <wps:spPr bwMode="auto">
                                <a:xfrm>
                                  <a:off x="231" y="43402"/>
                                  <a:ext cx="3407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2" name="Gerade Verbindung 311"/>
                              <wps:cNvCnPr/>
                              <wps:spPr bwMode="auto">
                                <a:xfrm>
                                  <a:off x="0" y="39154"/>
                                  <a:ext cx="3407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3" name="Gerade Verbindung 312"/>
                              <wps:cNvCnPr/>
                              <wps:spPr bwMode="auto">
                                <a:xfrm>
                                  <a:off x="231" y="45526"/>
                                  <a:ext cx="3407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1044" name="Ellipse 3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" y="41045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45" name="Ellipse 3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678" y="41075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46" name="Ellipse 3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726" y="41075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47" name="Ellipse 3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951" y="41098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48" name="Ellipse 3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058" y="41098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49" name="Ellipse 3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26" y="41075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0" name="Ellipse 3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23" y="41045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1" name="Ellipse 35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35" y="41050"/>
                                <a:ext cx="458" cy="45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3" name="Ellipse 35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323" y="41123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4" name="Ellipse 3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461" y="41098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5" name="Ellipse 3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1024" y="41123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84" name="Ellipse 35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886" y="41123"/>
                                <a:ext cx="458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85" name="Ellipse 35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131" y="43140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86" name="Ellipse 35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648" y="38963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87" name="Ellipse 36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791" y="38938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88" name="Ellipse 36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850" y="36873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89" name="Ellipse 36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785" y="34642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90" name="Ellipse 36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945" y="34671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91" name="Ellipse 36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010" y="34665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92" name="Ellipse 36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51" y="34665"/>
                                <a:ext cx="458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93" name="Ellipse 36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24" y="34686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94" name="Ellipse 36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341" y="34686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95" name="Ellipse 36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146" y="36873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s:wsp>
                          <wps:cNvPr id="396" name="Textfeld 1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" y="27299"/>
                              <a:ext cx="34016" cy="3694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100000"/>
                                <a:lumOff val="0"/>
                                <a:alpha val="96861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45E59" w:rsidRDefault="00745E59" w:rsidP="00745E59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 xml:space="preserve">VPA: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>Vascular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>Projection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 xml:space="preserve"> Are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g:grpSp>
                        <wpg:cNvPr id="397" name="Gruppieren 130"/>
                        <wpg:cNvGrpSpPr>
                          <a:grpSpLocks/>
                        </wpg:cNvGrpSpPr>
                        <wpg:grpSpPr bwMode="auto">
                          <a:xfrm>
                            <a:off x="179" y="47512"/>
                            <a:ext cx="34224" cy="19704"/>
                            <a:chOff x="187" y="47534"/>
                            <a:chExt cx="34224" cy="19703"/>
                          </a:xfrm>
                        </wpg:grpSpPr>
                        <wpg:grpSp>
                          <wpg:cNvPr id="398" name="Gruppieren 371"/>
                          <wpg:cNvGrpSpPr>
                            <a:grpSpLocks/>
                          </wpg:cNvGrpSpPr>
                          <wpg:grpSpPr bwMode="auto">
                            <a:xfrm>
                              <a:off x="187" y="51204"/>
                              <a:ext cx="34167" cy="16034"/>
                              <a:chOff x="187" y="51204"/>
                              <a:chExt cx="34075" cy="16033"/>
                            </a:xfrm>
                          </wpg:grpSpPr>
                          <pic:pic xmlns:pic="http://schemas.openxmlformats.org/drawingml/2006/picture">
                            <pic:nvPicPr>
                              <pic:cNvPr id="402" name="Picture 2" descr="CL mit Wellen overlay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87" y="51204"/>
                                <a:ext cx="34075" cy="16034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s:wsp>
                            <wps:cNvPr id="403" name="Ellipse 3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537" y="53730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04" name="Ellipse 3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013" y="54826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05" name="Ellipse 3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821" y="55111"/>
                                <a:ext cx="457" cy="45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06" name="Ellipse 37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423" y="54290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07" name="Ellipse 37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957" y="54921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08" name="Ellipse 37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408" y="55397"/>
                                <a:ext cx="458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09" name="Ellipse 37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795" y="57140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10" name="Ellipse 38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966" y="57170"/>
                                <a:ext cx="457" cy="45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11" name="Ellipse 38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1175" y="60432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12" name="Ellipse 38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003" y="60337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13" name="Ellipse 38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1979" y="63259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14" name="Ellipse 38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706" y="62979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15" name="Ellipse 38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50" y="63044"/>
                                <a:ext cx="458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6" name="Ellipse 38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98" y="60956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7" name="Ellipse 38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797" y="60289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8" name="Ellipse 38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395" y="59539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59" name="Ellipse 38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691" y="59796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60" name="Ellipse 39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304" y="57241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61" name="Ellipse 3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609" y="57170"/>
                                <a:ext cx="457" cy="45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62" name="Ellipse 39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645" y="58199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63" name="Ellipse 3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662" y="60723"/>
                                <a:ext cx="457" cy="45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64" name="Ellipse 3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473" y="58980"/>
                                <a:ext cx="457" cy="45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65" name="Ellipse 39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329" y="60151"/>
                                <a:ext cx="457" cy="45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254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45E59" w:rsidRDefault="00745E59" w:rsidP="00745E5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s:wsp>
                          <wps:cNvPr id="1066" name="Textfeld 1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1" y="47534"/>
                              <a:ext cx="34200" cy="3694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100000"/>
                                <a:lumOff val="0"/>
                                <a:alpha val="96861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45E59" w:rsidRDefault="00745E59" w:rsidP="00745E59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 xml:space="preserve">CL: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>Contour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>Lengt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1067" name="Textfeld 136"/>
                        <wps:cNvSpPr txBox="1">
                          <a:spLocks noChangeArrowheads="1"/>
                        </wps:cNvSpPr>
                        <wps:spPr bwMode="auto">
                          <a:xfrm>
                            <a:off x="34329" y="26981"/>
                            <a:ext cx="27362" cy="14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45E59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AF2B7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(VPA) Vascular Projection Area:</w:t>
                              </w:r>
                            </w:p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</w:p>
                            <w:p w:rsidR="00745E59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VPA can be quantified for this simple vascular loop using the same formula as for TRA. </w:t>
                              </w:r>
                            </w:p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</w:p>
                            <w:p w:rsidR="00745E59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VPA=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m:t> 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ajorEastAsia" w:hAnsi="Cambria Math" w:cs="Arial"/>
                                          <w:lang w:val="en-US" w:eastAsia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US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US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*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kern w:val="24"/>
                                            </w:rPr>
                                            <m:t>area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kern w:val="24"/>
                                            </w:rPr>
                                            <m:t>point</m:t>
                                          </m:r>
                                        </m:den>
                                      </m:f>
                                    </m:e>
                                  </m:d>
                                </m:oMath>
                              </m:oMathPara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068" name="Textfeld 139"/>
                        <wps:cNvSpPr txBox="1">
                          <a:spLocks noChangeArrowheads="1"/>
                        </wps:cNvSpPr>
                        <wps:spPr bwMode="auto">
                          <a:xfrm>
                            <a:off x="34241" y="47600"/>
                            <a:ext cx="27362" cy="18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45E59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AF2B7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(CL) Contour Length:</w:t>
                              </w:r>
                            </w:p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</w:p>
                            <w:p w:rsidR="00745E59" w:rsidRPr="00AF2B7A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In order to determine CL, circular test lines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we</w:t>
                              </w: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re virtually </w:t>
                              </w:r>
                              <w:proofErr w:type="spellStart"/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overlayed</w:t>
                              </w:r>
                              <w:proofErr w:type="spellEnd"/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.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l-GR"/>
                                </w:rPr>
                                <w:t>Σ</w:t>
                              </w:r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P is the number of times the test line crosses the contour of the blood vessel. </w:t>
                              </w:r>
                              <w:proofErr w:type="spellStart"/>
                              <w:proofErr w:type="gramStart"/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dL</w:t>
                              </w:r>
                              <w:proofErr w:type="spellEnd"/>
                              <w:proofErr w:type="gramEnd"/>
                              <w:r w:rsidRPr="00AF2B7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represents the distance between the test lines.</w:t>
                              </w:r>
                            </w:p>
                            <w:p w:rsidR="00745E59" w:rsidRDefault="00745E59" w:rsidP="00745E59">
                              <w:pPr>
                                <w:pStyle w:val="StandardWeb"/>
                                <w:spacing w:before="0" w:beforeAutospacing="0" w:after="0" w:afterAutospacing="0"/>
                                <w:jc w:val="both"/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CL=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m:t> 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ajorEastAsia" w:hAnsi="Cambria Math" w:cs="Arial"/>
                                          <w:lang w:val="en-US" w:eastAsia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US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US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*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2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*dL</m:t>
                                  </m:r>
                                </m:oMath>
                              </m:oMathPara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ieren 6" o:spid="_x0000_s1026" style="position:absolute;left:0;text-align:left;margin-left:-10.3pt;margin-top:-25pt;width:485.75pt;height:529.25pt;z-index:251659264" coordsize="61691,6721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1" o:spid="_x0000_s1027" type="#_x0000_t202" style="position:absolute;left:34329;top:178;width:27362;height:201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AF2B7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(TRA) Total Regenerated Area:</w:t>
                        </w:r>
                      </w:p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The amputated area is indicated in red. Test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grids</w:t>
                        </w: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with known square siz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(point associated area) were randomly </w:t>
                        </w:r>
                        <w:proofErr w:type="spellStart"/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overlayed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on the fin</w:t>
                        </w: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. Points falling on the area of interest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were</w:t>
                        </w: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summed (</w:t>
                        </w: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l-GR"/>
                          </w:rPr>
                          <w:t>Σ</w:t>
                        </w: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P). </w:t>
                        </w:r>
                      </w:p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</w:rPr>
                              <m:t>TRA=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</w:rPr>
                              <m:t> 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ajorEastAsia" w:hAnsi="Cambria Math" w:cs="Arial"/>
                                    <w:lang w:val="en-US" w:eastAsia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</w:rPr>
                              <m:t>*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</w:rPr>
                                      <m:t>area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</w:rPr>
                                      <m:t>point</m:t>
                                    </m:r>
                                  </m:den>
                                </m:f>
                              </m:e>
                            </m:d>
                          </m:oMath>
                        </m:oMathPara>
                      </w:p>
                    </w:txbxContent>
                  </v:textbox>
                </v:shape>
                <v:group id="Gruppieren 135" o:spid="_x0000_s1028" style="position:absolute;left:89;width:34292;height:26848" coordorigin="52" coordsize="34292,268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group id="Gruppieren 9" o:spid="_x0000_s1029" style="position:absolute;left:5561;top:-1935;width:23366;height:34200;rotation:90" coordorigin="5561,-1934" coordsize="29181,422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CgoJLCAAAA2gAAAA8A&#10;AAAAAAAAAAAAAAAAqgIAAGRycy9kb3ducmV2LnhtbFBLBQYAAAAABAAEAPoAAACZAwAAAAA=&#10;">
                    <o:lock v:ext="edit" aspectratio="t"/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" o:spid="_x0000_s1030" type="#_x0000_t75" alt="TA (uncut)" style="position:absolute;left:-677;top:4815;width:42038;height:28800;rotation:-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d44jBAAAA2gAAAA8AAABkcnMvZG93bnJldi54bWxET8uKwjAU3QvzD+EOuJExVbGWahQZGHCh&#10;4IsBd5fmTlNsbkqT0fr3ZiG4PJz3YtXZWtyo9ZVjBaNhAoK4cLriUsH59POVgfABWWPtmBQ8yMNq&#10;+dFbYK7dnQ90O4ZSxBD2OSowITS5lL4wZNEPXUMcuT/XWgwRtqXULd5juK3lOElSabHi2GCwoW9D&#10;xfX4bxXMspE0k1162Z8Gv7PrZJq5wXqrVP+zW89BBOrCW/xyb7SCuDVeiTdALp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qd44jBAAAA2gAAAA8AAAAAAAAAAAAAAAAAnwIA&#10;AGRycy9kb3ducmV2LnhtbFBLBQYAAAAABAAEAPcAAACNAwAAAAA=&#10;" stroked="t" strokecolor="black [3213]">
                      <v:imagedata r:id="rId9" o:title="TA (uncut)"/>
                    </v:shape>
                    <v:shape id="Picture 4" o:spid="_x0000_s1031" type="#_x0000_t75" alt="TA (cut - 0 dpa) - red line" style="position:absolute;left:-677;top:4864;width:42038;height:28800;rotation:-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Dl5QnCAAAA2gAAAA8AAABkcnMvZG93bnJldi54bWxEj91qwkAUhO8LvsNyhN7pxh9Eo6uIxaLQ&#10;Uvx5gEP2mASzZ8PuNolv7wqFXg4z8w2z2nSmEg05X1pWMBomIIgzq0vOFVwv+8EchA/IGivLpOBB&#10;Hjbr3tsKU21bPlFzDrmIEPYpKihCqFMpfVaQQT+0NXH0btYZDFG6XGqHbYSbSo6TZCYNlhwXCqxp&#10;V1B2P/8aBV37QV4faXpw84l8fH/+3L6yRqn3frddggjUhf/wX/ugFSzgdSXeALl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w5eUJwgAAANoAAAAPAAAAAAAAAAAAAAAAAJ8C&#10;AABkcnMvZG93bnJldi54bWxQSwUGAAAAAAQABAD3AAAAjgMAAAAA&#10;">
                      <v:imagedata r:id="rId10" o:title="TA (cut - 0 dpa) - red line"/>
                    </v:shape>
                    <v:shape id="Freihandform 12" o:spid="_x0000_s1032" style="position:absolute;left:6163;top:-1410;width:13787;height:41242;visibility:visible;mso-wrap-style:square;v-text-anchor:middle" coordsize="1378743,412432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8fV8UA&#10;AADbAAAADwAAAGRycy9kb3ducmV2LnhtbESPQWvCQBCF7wX/wzJCb3VjC6VEV4mCUOyhrQp6HLJj&#10;NpidjdnVpP++cyj0NsN789438+XgG3WnLtaBDUwnGSjiMtiaKwOH/ebpDVRMyBabwGTghyIsF6OH&#10;OeY29PxN912qlIRwzNGAS6nNtY6lI49xElpi0c6h85hk7SptO+wl3Df6OctetceapcFhS2tH5WV3&#10;8wayFr+qz627nl42p2I4fhSr/bo35nE8FDNQiYb0b/67freCL/Tyiwy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bx9XxQAAANsAAAAPAAAAAAAAAAAAAAAAAJgCAABkcnMv&#10;ZG93bnJldi54bWxQSwUGAAAAAAQABAD1AAAAigMAAAAA&#10;" adj="-11796480,,5400" path="m1378743,619125r-16668,-23813c1356519,588962,1355726,579438,1345407,581025v-10319,1587,-25003,-22227,-35719,-30958c1298972,541336,1290638,536177,1281113,528637v-9525,-7540,-5368,-7235,-28575,-23812c1247500,501226,1226686,484755,1219200,481012v-4490,-2245,-9525,-3175,-14287,-4762c1200150,471487,1195942,466097,1190625,461962v-9036,-7028,-20480,-10955,-28575,-19050c1157288,438150,1153367,432361,1147763,428625v-4177,-2785,-9899,-2325,-14288,-4763c1123468,418303,1112995,412907,1104900,404812v-31706,-31706,2440,-1819,-28575,-19050c1076315,385756,1052513,367506,1033463,357187v-19050,-10319,-46038,-18256,-71438,-33337c936625,308769,914400,286544,881063,266700,847726,246856,799703,223440,762000,204787,724297,186134,683816,169862,654844,154781,625872,139700,610393,129381,588168,114300,565943,99219,519509,88900,490537,76200,461565,63500,434181,45640,414338,38099,394495,30558,383382,34130,371476,30955,359570,27780,354013,22622,342900,19050,331787,15478,321866,12303,304800,9525,287734,6747,256382,3176,240507,2382,224632,1588,217091,5159,209550,4762,202009,4365,200025,1587,195263,,169863,1587,144373,2098,119063,4762v-4993,526,-10738,1213,-14288,4763c101225,13075,102258,19322,100013,23812v-2560,5120,-7200,9057,-9525,14288c86410,47275,86532,58321,80963,66675l61913,95250v-3175,4762,-7715,8857,-9525,14287c45815,129255,50410,119648,38100,138112v-1587,4763,-3777,9365,-4762,14288c28231,177933,30198,186136,23813,209550v-2642,9686,-7090,18835,-9525,28575c12700,244475,11323,250881,9525,257175v-1379,4827,-3673,9387,-4762,14287c2668,280888,1588,290512,,300037v1588,77788,1883,155612,4763,233363c5063,541489,8631,549167,9525,557212v4155,37395,2633,60789,9525,95250c20035,657385,22492,661907,23813,666750v3445,12630,6958,25263,9525,38100c34925,712787,35970,720853,38100,728662v2642,9686,7556,18730,9525,28575c59277,815493,46167,755064,57150,795337v3444,12630,5385,25681,9525,38100l95250,919162r33338,100013l142875,1062037v1588,4763,1978,10111,4763,14288l157163,1090612r19050,57150c177801,1152525,178190,1157873,180975,1162050r9525,14287c197699,1205132,193192,1189171,204788,1223962v1587,4763,1977,10111,4762,14288c212725,1243012,216750,1247307,219075,1252537v10359,23308,7895,26317,14288,47625c236248,1309779,237319,1320383,242888,1328737r9525,14288l261938,1371600v1587,4762,1978,10110,4762,14287c269875,1390650,273900,1394944,276225,1400175v4078,9175,6350,19050,9525,28575l290513,1443037v1588,4763,1977,10111,4762,14288c298450,1462087,302475,1466382,304800,1471612v4078,9175,3956,20221,9525,28575c317500,1504950,321525,1509244,323850,1514475v4078,9175,3956,20221,9525,28575c336550,1547812,340575,1552107,342900,1557337v4078,9175,6350,19050,9525,28575l361950,1614487v1588,4763,1978,10111,4763,14288l376238,1643062r9525,28575c387350,1676400,389700,1680973,390525,1685925v5588,33527,1710,19414,9525,42862c401567,1739405,406935,1778819,409575,1790700v1089,4900,3175,9525,4763,14287c415925,1814512,417734,1824003,419100,1833562v1810,12670,2659,25475,4763,38100c424939,1878118,427038,1884362,428625,1890712v1588,31750,1376,63641,4763,95250c434783,1998978,438773,2011643,442913,2024062r9525,28575c454025,2124075,457200,2195495,457200,2266950v,47651,-2043,95301,-4762,142875c450879,2437103,443818,2433870,438150,2462212v-1587,7938,-2632,16003,-4762,23813c430746,2495711,427038,2505075,423863,2514600r-9525,28575l400050,2586037v-2,5,-9521,28570,-9525,28575l381000,2628900v-1587,4762,-2517,9797,-4762,14287c373678,2648307,368968,2652214,366713,2657475v-2578,6016,-2965,12756,-4763,19050c360571,2681352,358567,2685985,357188,2690812v-2032,7113,-5722,25731,-9525,33338c345103,2729269,341313,2733675,338138,2738437v-1588,6350,-2882,12781,-4763,19050c330490,2767104,326285,2776321,323850,2786062v-2158,8634,-10421,43759,-14287,47625l295275,2847975v-1587,6350,-2881,12781,-4762,19050c287628,2876642,284163,2886075,280988,2895600r-14288,42862c265112,2943225,263156,2947880,261938,2952750v-1588,6350,-2185,13034,-4763,19050c254920,2977061,250825,2981325,247650,2986087v-1587,6350,-2881,12781,-4762,19050c240003,3014754,236538,3024187,233363,3033712r-9525,28575c223835,3062297,214316,3090851,214313,3090862v-7199,28795,-2692,12834,-14288,47625l195263,3152775v-1587,4762,-3545,9417,-4763,14287c187325,3179762,185115,3192743,180975,3205162r-14287,42863c165101,3252787,162909,3257389,161925,3262312v-3778,18893,-8541,44675,-14287,61913c144463,3333750,139764,3342896,138113,3352800v-1588,9525,-2869,19106,-4763,28575c132066,3387793,129664,3393969,128588,3400425v-2104,12625,-2473,25508,-4763,38100c121042,3453831,115334,3456406,109538,3471862v-2298,6129,-3175,12700,-4763,19050c101852,3525991,102699,3542080,95250,3571875v-1218,4870,-3441,9444,-4762,14287c87044,3598792,85103,3611843,80963,3624262r-9525,28575c69850,3657600,67892,3662255,66675,3667125v-1587,6350,-3342,12660,-4762,19050c60157,3694077,59280,3702178,57150,3709987v-2642,9686,-7556,18730,-9525,28575c40969,3771844,44194,3754390,38100,3790950v1588,49212,1872,98484,4763,147637c43158,3943599,46407,3948005,47625,3952875v1963,7853,2800,15959,4763,23812c53606,3981557,55771,3986148,57150,3990975v1798,6294,2882,12781,4763,19050c66241,4024450,71438,4038600,76200,4052887v1588,4763,586,11503,4763,14288l95250,4076700v7028,10542,12812,21241,23813,28575c123240,4108060,128588,4108450,133350,4110037v4763,3175,9168,6965,14288,9525c152128,4121807,156905,4124325,161925,4124325v95263,,190500,-3175,285750,-4763c461282,4116841,477077,4114075,490538,4110037v14425,-4328,28575,-9525,42862,-14287l619125,4067175r28575,-9525c652463,4056062,657118,4054104,661988,4052887v6350,-1587,12756,-2964,19050,-4762c685865,4046746,690373,4044187,695325,4043362v14180,-2363,28575,-3175,42863,-4762c747713,4035425,758409,4034644,766763,4029075v9525,-6350,17715,-15429,28575,-19050c800100,4008437,805237,4007700,809625,4005262v49121,-27290,10536,-13038,42863,-23812c878065,3964398,873349,3963923,895350,3957637v6294,-1798,12781,-2881,19050,-4762c924017,3949990,942975,3943350,942975,3943350v9525,-6350,17715,-15430,28575,-19050c996698,3915917,981662,3922322,1014413,3900487r14287,-9525c1033463,3887787,1038941,3885484,1042988,3881437v17837,-17837,7898,-12157,28575,-19050c1093944,3840006,1080247,3851835,1114425,3829050v4763,-3175,8858,-7715,14288,-9525c1133475,3817937,1138510,3817007,1143000,3814762v36921,-18461,-7328,-2320,28575,-14287c1191773,3770176,1168751,3798376,1195388,3781425v13393,-8523,26875,-17349,38100,-28575c1238250,3748087,1242171,3742298,1247775,3738562v4177,-2785,9525,-3175,14288,-4762c1303006,3706504,1251204,3739230,1290638,3719512v36922,-18461,-7332,-2320,28575,-14287c1351965,3683390,1322640,3699321,1347787,3690937v9922,-514350,28575,-2555875,30956,-3071812xe" fillcolor="red" strokecolor="red" strokeweight="2pt">
                      <v:fill opacity="26214f"/>
                      <v:stroke joinstyle="miter"/>
                      <v:formulas/>
                      <v:path arrowok="t" o:connecttype="custom" textboxrect="0,0,1378743,4124325"/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shape>
                    <v:group id="Gruppieren 13" o:spid="_x0000_s1033" style="position:absolute;left:5561;top:-1934;width:14783;height:42122" coordorigin="5561,-1934" coordsize="14782,421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<v:line id="Gerade Verbindung 14" o:spid="_x0000_s1034" style="position:absolute;visibility:visible;mso-wrap-style:square" from="18904,-1850" to="18904,40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dqcWMUAAADbAAAADwAAAGRycy9kb3ducmV2LnhtbERPS2vCQBC+C/0PyxR6M5tKlRJdpRSC&#10;r4NohdrbNDsmodnZmF1j7K93C0Jv8/E9ZzLrTCVaalxpWcFzFIMgzqwuOVew/0j7ryCcR9ZYWSYF&#10;V3Iwmz70Jphoe+EttTufixDCLkEFhfd1IqXLCjLoIlsTB+5oG4M+wCaXusFLCDeVHMTxSBosOTQU&#10;WNN7QdnP7mwUvLTrefd1+h6uhodFul9ujp+/aavU02P3NgbhqfP/4rt7ocP8Afz9Eg6Q0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dqcWMUAAADbAAAADwAAAAAAAAAA&#10;AAAAAAChAgAAZHJzL2Rvd25yZXYueG1sUEsFBgAAAAAEAAQA+QAAAJMDAAAAAA==&#10;" strokecolor="white [3212]" strokeweight=".5pt"/>
                      <v:line id="Gerade Verbindung 16" o:spid="_x0000_s1035" style="position:absolute;visibility:visible;mso-wrap-style:square" from="14690,-1899" to="14690,40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Y5w8UAAADbAAAADwAAAGRycy9kb3ducmV2LnhtbERPTWvCQBC9F/oflin0Vje1tUh0FRGC&#10;2h5KVVBv0+yYBLOzMbvG6K93hUJv83ifMxy3phQN1a6wrOC1E4EgTq0uOFOwXiUvfRDOI2ssLZOC&#10;CzkYjx4fhhhre+YfapY+EyGEXYwKcu+rWEqX5mTQdWxFHLi9rQ36AOtM6hrPIdyUshtFH9JgwaEh&#10;x4qmOaWH5ckoeG++Zu3u+Nv77G3nyXrxvd9ck0ap56d2MgDhqfX/4j/3XIf5b3D/JRwgR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pY5w8UAAADbAAAADwAAAAAAAAAA&#10;AAAAAAChAgAAZHJzL2Rvd25yZXYueG1sUEsFBgAAAAAEAAQA+QAAAJMDAAAAAA==&#10;" strokecolor="white [3212]" strokeweight=".5pt"/>
                      <v:line id="Gerade Verbindung 17" o:spid="_x0000_s1036" style="position:absolute;visibility:visible;mso-wrap-style:square" from="10263,-1934" to="10263,40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+ht8UAAADbAAAADwAAAGRycy9kb3ducmV2LnhtbERPTWvCQBC9C/6HZYTezMaiItFVpBBq&#10;7UFqheptzI5JaHY2zW5j2l/vFgre5vE+Z7HqTCVaalxpWcEoikEQZ1aXnCs4vKfDGQjnkTVWlknB&#10;DzlYLfu9BSbaXvmN2r3PRQhhl6CCwvs6kdJlBRl0ka2JA3exjUEfYJNL3eA1hJtKPsbxVBosOTQU&#10;WNNTQdnn/tsoGLevz93p6zzZTo6b9PCyu3z8pq1SD4NuPQfhqfN38b97o8P8Mfz9Eg6Qy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X+ht8UAAADbAAAADwAAAAAAAAAA&#10;AAAAAAChAgAAZHJzL2Rvd25yZXYueG1sUEsFBgAAAAAEAAQA+QAAAJMDAAAAAA==&#10;" strokecolor="white [3212]" strokeweight=".5pt"/>
                      <v:line id="Gerade Verbindung 18" o:spid="_x0000_s1037" style="position:absolute;visibility:visible;mso-wrap-style:square" from="6228,-1934" to="6228,40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GaW8QAAADbAAAADwAAAGRycy9kb3ducmV2LnhtbERPTWvCQBC9F/wPywi91Y1FRaKriBBq&#10;20OpCuptzI5JMDsbs2tM++vdQsHbPN7nTOetKUVDtSssK+j3IhDEqdUFZwq2m+RlDMJ5ZI2lZVLw&#10;Qw7ms87TFGNtb/xNzdpnIoSwi1FB7n0VS+nSnAy6nq2IA3eytUEfYJ1JXeMthJtSvkbRSBosODTk&#10;WNEyp/S8vhoFg+bzrT1cjsOP4X6VbN+/TrvfpFHqudsuJiA8tf4h/nevdJg/gr9fwgFyd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4ZpbxAAAANsAAAAPAAAAAAAAAAAA&#10;AAAAAKECAABkcnMvZG93bnJldi54bWxQSwUGAAAAAAQABAD5AAAAkgMAAAAA&#10;" strokecolor="white [3212]" strokeweight=".5pt"/>
                      <v:line id="Gerade Verbindung 19" o:spid="_x0000_s1038" style="position:absolute;flip:x;visibility:visible;mso-wrap-style:square" from="5942,-208" to="20342,-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cQ1sAAAADbAAAADwAAAGRycy9kb3ducmV2LnhtbERPzYrCMBC+C75DGMGLaOIKulSjLIvK&#10;elFWfYChGdtiMylNtq1vvxEEb/Px/c5q09lSNFT7wrGG6USBIE6dKTjTcL3sxp8gfEA2WDomDQ/y&#10;sFn3eytMjGv5l5pzyEQMYZ+ghjyEKpHSpzlZ9BNXEUfu5mqLIcI6k6bGNobbUn4oNZcWC44NOVb0&#10;nVN6P/9ZDZWa4QIve9Uc1TZ9tPfRaXc4aj0cdF9LEIG68Ba/3D8mzl/A85d4gFz/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n3ENbAAAAA2wAAAA8AAAAAAAAAAAAAAAAA&#10;oQIAAGRycy9kb3ducmV2LnhtbFBLBQYAAAAABAAEAPkAAACOAwAAAAA=&#10;" strokecolor="white [3212]" strokeweight=".5pt"/>
                      <v:line id="Gerade Verbindung 20" o:spid="_x0000_s1039" style="position:absolute;flip:x;visibility:visible;mso-wrap-style:square" from="5815,3773" to="20215,37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iEpMQAAADbAAAADwAAAGRycy9kb3ducmV2LnhtbESPQWvCQBCF7wX/wzKCl1J3a0FL6ipS&#10;aqkXRe0PGLJjEszOhuw2if++cxC8zfDevPfNcj34WnXUxiqwhdepAUWcB1dxYeH3vH15BxUTssM6&#10;MFm4UYT1avS0xMyFno/UnVKhJIRjhhbKlJpM65iX5DFOQ0Ms2iW0HpOsbaFdi72E+1rPjJlrjxVL&#10;Q4kNfZaUX09/3kJj3nCB52/T7c1Xfuuvz4ftbm/tZDxsPkAlGtLDfL/+cYIvsPKLDKB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aISkxAAAANsAAAAPAAAAAAAAAAAA&#10;AAAAAKECAABkcnMvZG93bnJldi54bWxQSwUGAAAAAAQABAD5AAAAkgMAAAAA&#10;" strokecolor="white [3212]" strokeweight=".5pt"/>
                      <v:line id="Gerade Verbindung 21" o:spid="_x0000_s1040" style="position:absolute;flip:x;visibility:visible;mso-wrap-style:square" from="5944,8030" to="20344,80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QhP8IAAADbAAAADwAAAGRycy9kb3ducmV2LnhtbERPzWrCQBC+C77DMkIvorttQds0q0jR&#10;Ui9K1QcYsmMSkp0N2TWJb98tFLzNx/c76Xqwteio9aVjDc9zBYI4c6bkXMPlvJu9gfAB2WDtmDTc&#10;ycN6NR6lmBjX8w91p5CLGMI+QQ1FCE0ipc8KsujnriGO3NW1FkOEbS5Ni30Mt7V8UWohLZYcGwps&#10;6LOgrDrdrIZGveISz1+qO6htdu+r6XG3P2j9NBk2HyACDeEh/nd/mzj/Hf5+iQfI1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yQhP8IAAADbAAAADwAAAAAAAAAAAAAA&#10;AAChAgAAZHJzL2Rvd25yZXYueG1sUEsFBgAAAAAEAAQA+QAAAJADAAAAAA==&#10;" strokecolor="white [3212]" strokeweight=".5pt"/>
                      <v:line id="Gerade Verbindung 22" o:spid="_x0000_s1041" style="position:absolute;flip:x;visibility:visible;mso-wrap-style:square" from="5858,12435" to="20258,124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JCH8EAAADbAAAADwAAAGRycy9kb3ducmV2LnhtbERPS2rDMBDdB3oHMYVuQi01gba4UUII&#10;TUg3DrF7gMGa2ibWyFiqP7ePFoUuH++/2U22FQP1vnGs4SVRIIhLZxquNHwXx+d3ED4gG2wdk4aZ&#10;POy2D4sNpsaNfKUhD5WIIexT1FCH0KVS+rImiz5xHXHkflxvMUTYV9L0OMZw28qVUq/SYsOxocaO&#10;DjWVt/zXaujUGt+wOKkhU5/lPN6Wl+NXpvXT47T/ABFoCv/iP/fZaFjF9fFL/AFye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IckIfwQAAANsAAAAPAAAAAAAAAAAAAAAA&#10;AKECAABkcnMvZG93bnJldi54bWxQSwUGAAAAAAQABAD5AAAAjwMAAAAA&#10;" strokecolor="white [3212]" strokeweight=".5pt"/>
                      <v:line id="Gerade Verbindung 23" o:spid="_x0000_s1042" style="position:absolute;flip:x;visibility:visible;mso-wrap-style:square" from="5815,16968" to="20215,16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z7nhMMAAADbAAAADwAAAGRycy9kb3ducmV2LnhtbESP3YrCMBSE74V9h3AW9kY0UcFdqlGW&#10;RRe9Ufx5gENzbIvNSWliW9/eCIKXw8x8w8yXnS1FQ7UvHGsYDRUI4tSZgjMN59N68APCB2SDpWPS&#10;cCcPy8VHb46JcS0fqDmGTEQI+wQ15CFUiZQ+zcmiH7qKOHoXV1sMUdaZNDW2EW5LOVZqKi0WHBdy&#10;rOgvp/R6vFkNlZrgN57+VbNTq/TeXvv79Xan9ddn9zsDEagL7/CrvTEaxiN4fok/QC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c+54TDAAAA2wAAAA8AAAAAAAAAAAAA&#10;AAAAoQIAAGRycy9kb3ducmV2LnhtbFBLBQYAAAAABAAEAPkAAACRAwAAAAA=&#10;" strokecolor="white [3212]" strokeweight=".5pt"/>
                      <v:line id="Gerade Verbindung 24" o:spid="_x0000_s1043" style="position:absolute;flip:x;visibility:visible;mso-wrap-style:square" from="5752,21521" to="20152,215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+x588QAAADbAAAADwAAAGRycy9kb3ducmV2LnhtbESP0WrCQBRE3wv+w3IFX0rdbQq1pFlF&#10;iop9UdR+wCV7TUKyd0N2TeLfu4VCH4eZOcNkq9E2oqfOV441vM4VCOLcmYoLDT+X7csHCB+QDTaO&#10;ScOdPKyWk6cMU+MGPlF/DoWIEPYpaihDaFMpfV6SRT93LXH0rq6zGKLsCmk6HCLcNjJR6l1arDgu&#10;lNjSV0l5fb5ZDa16wwVedqo/qE1+H+rn4/b7oPVsOq4/QQQaw3/4r703GpIEfr/EH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7HnzxAAAANsAAAAPAAAAAAAAAAAA&#10;AAAAAKECAABkcnMvZG93bnJldi54bWxQSwUGAAAAAAQABAD5AAAAkgMAAAAA&#10;" strokecolor="white [3212]" strokeweight=".5pt"/>
                      <v:line id="Gerade Verbindung 25" o:spid="_x0000_s1044" style="position:absolute;flip:x;visibility:visible;mso-wrap-style:square" from="5794,25968" to="20194,25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DcaMMAAADbAAAADwAAAGRycy9kb3ducmV2LnhtbESP3YrCMBSE74V9h3AW9kY0UcFdqlGW&#10;RUVvFH8e4NAc22JzUppsW9/eCIKXw8x8w8yXnS1FQ7UvHGsYDRUI4tSZgjMNl/N68APCB2SDpWPS&#10;cCcPy8VHb46JcS0fqTmFTEQI+wQ15CFUiZQ+zcmiH7qKOHpXV1sMUdaZNDW2EW5LOVZqKi0WHBdy&#10;rOgvp/R2+rcaKjXBbzxvVLNXq/Te3vqH9W6v9ddn9zsDEagL7/CrvTUaxhN4fok/QC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ig3GjDAAAA2wAAAA8AAAAAAAAAAAAA&#10;AAAAoQIAAGRycy9kb3ducmV2LnhtbFBLBQYAAAAABAAEAPkAAACRAwAAAAA=&#10;" strokecolor="white [3212]" strokeweight=".5pt"/>
                      <v:line id="Gerade Verbindung 26" o:spid="_x0000_s1045" style="position:absolute;flip:x;visibility:visible;mso-wrap-style:square" from="5561,30310" to="19961,30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lEHMQAAADbAAAADwAAAGRycy9kb3ducmV2LnhtbESP3WrCQBSE7wu+w3IEb0rdVYuVNKuI&#10;qLQ3Fn8e4JA9TUKyZ0N2TeLbdwuFXg4z8w2TbgZbi45aXzrWMJsqEMSZMyXnGm7Xw8sKhA/IBmvH&#10;pOFBHjbr0VOKiXE9n6m7hFxECPsENRQhNImUPivIop+6hjh63661GKJsc2la7CPc1nKu1FJaLDku&#10;FNjQrqCsutythkYt8A2vR9Wd1D579NXz1+HzpPVkPGzfQQQawn/4r/1hNMxf4fdL/AFy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SUQcxAAAANsAAAAPAAAAAAAAAAAA&#10;AAAAAKECAABkcnMvZG93bnJldi54bWxQSwUGAAAAAAQABAD5AAAAkgMAAAAA&#10;" strokecolor="white [3212]" strokeweight=".5pt"/>
                      <v:line id="Gerade Verbindung 27" o:spid="_x0000_s1046" style="position:absolute;flip:x;visibility:visible;mso-wrap-style:square" from="5731,34758" to="20131,347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Xhh8QAAADbAAAADwAAAGRycy9kb3ducmV2LnhtbESP3WrCQBSE7wu+w3IEb0rdVamVNKuI&#10;qLQ3Fn8e4JA9TUKyZ0N2TeLbdwuFXg4z8w2TbgZbi45aXzrWMJsqEMSZMyXnGm7Xw8sKhA/IBmvH&#10;pOFBHjbr0VOKiXE9n6m7hFxECPsENRQhNImUPivIop+6hjh63661GKJsc2la7CPc1nKu1FJaLDku&#10;FNjQrqCsutythkYt8A2vR9Wd1D579NXz1+HzpPVkPGzfQQQawn/4r/1hNMxf4fdL/AFy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BeGHxAAAANsAAAAPAAAAAAAAAAAA&#10;AAAAAKECAABkcnMvZG93bnJldi54bWxQSwUGAAAAAAQABAD5AAAAkgMAAAAA&#10;" strokecolor="white [3212]" strokeweight=".5pt"/>
                      <v:line id="Gerade Verbindung 28" o:spid="_x0000_s1047" style="position:absolute;flip:x;visibility:visible;mso-wrap-style:square" from="5604,39057" to="20004,39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d/8MMAAADbAAAADwAAAGRycy9kb3ducmV2LnhtbESP3YrCMBSE7xd8h3AEbxZN1gWVahSR&#10;VXZvFH8e4NAc22JzUprY1rc3C4KXw8x8wyxWnS1FQ7UvHGv4GikQxKkzBWcaLuftcAbCB2SDpWPS&#10;8CAPq2XvY4GJcS0fqTmFTEQI+wQ15CFUiZQ+zcmiH7mKOHpXV1sMUdaZNDW2EW5LOVZqIi0WHBdy&#10;rGiTU3o73a2GSn3jFM871ezVT/pob5+H7d9e60G/W89BBOrCO/xq/xoN4wn8f4k/QC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jXf/DDAAAA2wAAAA8AAAAAAAAAAAAA&#10;AAAAoQIAAGRycy9kb3ducmV2LnhtbFBLBQYAAAAABAAEAPkAAACRAwAAAAA=&#10;" strokecolor="white [3212]" strokeweight=".5pt"/>
                    </v:group>
                    <v:group id="Gruppieren 29" o:spid="_x0000_s1048" style="position:absolute;left:5858;top:-598;width:13528;height:40045" coordorigin="5858,-598" coordsize="13527,40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<v:oval id="Ellipse 30" o:spid="_x0000_s1049" style="position:absolute;left:9864;top:-598;width:720;height:7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Wgn74A&#10;AADbAAAADwAAAGRycy9kb3ducmV2LnhtbERPTYvCMBC9L/gfwgje1lQRkWoUEQTxINh1YY9DM7bB&#10;ZhKSqPXfm4Owx8f7Xm1624kHhWgcK5iMCxDEtdOGGwWXn/33AkRMyBo7x6TgRRE268HXCkvtnnym&#10;R5UakUM4lqigTcmXUsa6JYtx7Dxx5q4uWEwZhkbqgM8cbjs5LYq5tGg4N7ToaddSfavuVsHVVH87&#10;Off7UzjO3PFs7tWvPyk1GvbbJYhEffoXf9wHrWCax+Yv+QfI9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71oJ++AAAA2wAAAA8AAAAAAAAAAAAAAAAAmAIAAGRycy9kb3ducmV2&#10;LnhtbFBLBQYAAAAABAAEAPUAAACDAwAAAAA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1" o:spid="_x0000_s1050" style="position:absolute;left:9869;top:3410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kFBMIA&#10;AADbAAAADwAAAGRycy9kb3ducmV2LnhtbESPQWsCMRSE7wX/Q3hCbzWriNTVKCII4kFw24LHx+a5&#10;G9y8hCTq9t8bodDjMDPfMMt1bztxpxCNYwXjUQGCuHbacKPg+2v38QkiJmSNnWNS8EsR1qvB2xJL&#10;7R58onuVGpEhHEtU0KbkSylj3ZLFOHKeOHsXFyymLEMjdcBHhttOTopiJi0azgstetq2VF+rm1Vw&#10;MdV5K2d+dwyHqTuczK368Uel3of9ZgEiUZ/+w3/tvVYwmcPrS/4BcvU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uQUEwgAAANsAAAAPAAAAAAAAAAAAAAAAAJgCAABkcnMvZG93&#10;bnJldi54bWxQSwUGAAAAAAQABAD1AAAAhwMAAAAA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2" o:spid="_x0000_s1051" style="position:absolute;left:5858;top:3382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o6RL8A&#10;AADbAAAADwAAAGRycy9kb3ducmV2LnhtbERPTYvCMBC9L/gfwgh7W1PdRaQaRQRBPAjWXfA4NGMb&#10;bCYhiVr/vTkseHy878Wqt524U4jGsYLxqABBXDttuFHwe9p+zUDEhKyxc0wKnhRhtRx8LLDU7sFH&#10;ulepETmEY4kK2pR8KWWsW7IYR84TZ+7igsWUYWikDvjI4baTk6KYSouGc0OLnjYt1dfqZhVcTHXe&#10;yKnfHsL+x+2P5lb9+YNSn8N+PQeRqE9v8b97pxV85/X5S/4Bcvk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WjpEvwAAANsAAAAPAAAAAAAAAAAAAAAAAJgCAABkcnMvZG93bnJl&#10;di54bWxQSwUGAAAAAAQABAD1AAAAhAMAAAAA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3" o:spid="_x0000_s1052" style="position:absolute;left:14330;top:3383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af38MA&#10;AADbAAAADwAAAGRycy9kb3ducmV2LnhtbESPQWsCMRSE74L/IbyCNzerFSlboxRBKB4Etwo9PjbP&#10;3dDNS0iirv++KQg9DjPzDbPaDLYXNwrROFYwK0oQxI3ThlsFp6/d9A1ETMgae8ek4EERNuvxaIWV&#10;dnc+0q1OrcgQjhUq6FLylZSx6chiLJwnzt7FBYspy9BKHfCe4baX87JcSouG80KHnrYdNT/11Sq4&#10;mPp7K5d+dwj7hdsfzbU++4NSk5fh4x1EoiH9h5/tT63gdQZ/X/I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af38MAAADb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4" o:spid="_x0000_s1053" style="position:absolute;left:18544;top:3384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N+WL8A&#10;AADcAAAADwAAAGRycy9kb3ducmV2LnhtbERPTYvCMBC9C/6HMMLeNFVEpBplEQTxINhdwePQjG3Y&#10;ZhKSqPXfbw6Cx8f7Xm9724kHhWgcK5hOChDEtdOGGwW/P/vxEkRMyBo7x6TgRRG2m+FgjaV2Tz7T&#10;o0qNyCEcS1TQpuRLKWPdksU4cZ44czcXLKYMQyN1wGcOt52cFcVCWjScG1r0tGup/qvuVsHNVNed&#10;XPj9KRzn7ng29+riT0p9jfrvFYhEffqI3+6DVjBb5rX5TD4CcvM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Q35YvwAAANwAAAAPAAAAAAAAAAAAAAAAAJgCAABkcnMvZG93bnJl&#10;di54bWxQSwUGAAAAAAQABAD1AAAAhAMAAAAA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5" o:spid="_x0000_s1054" style="position:absolute;left:9945;top:7639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/bw8QA&#10;AADcAAAADwAAAGRycy9kb3ducmV2LnhtbESPQWsCMRSE70L/Q3gFb5qtiNitWRFBKB4EtxZ6fGye&#10;u8HNS0iyuv33TaHQ4zAz3zCb7Wh7cacQjWMFL/MCBHHjtOFWweXjMFuDiAlZY++YFHxThG31NNlg&#10;qd2Dz3SvUysyhGOJCrqUfCllbDqyGOfOE2fv6oLFlGVopQ74yHDby0VRrKRFw3mhQ0/7jppbPVgF&#10;V1N/7eXKH07huHTHsxnqT39Savo87t5AJBrTf/iv/a4VLNav8HsmHwF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P28PEAAAA3AAAAA8AAAAAAAAAAAAAAAAAmAIAAGRycy9k&#10;b3ducmV2LnhtbFBLBQYAAAAABAAEAPUAAACJAwAAAAA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6" o:spid="_x0000_s1055" style="position:absolute;left:14334;top:7639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zkg8AA&#10;AADcAAAADwAAAGRycy9kb3ducmV2LnhtbERPTYvCMBC9C/6HMAveNF0R0a5RRBDEg2BV2OPQjG2w&#10;mYQkavffbw4Le3y879Wmt514UYjGsYLPSQGCuHbacKPgetmPFyBiQtbYOSYFPxRhsx4OVlhq9+Yz&#10;varUiBzCsUQFbUq+lDLWLVmME+eJM3d3wWLKMDRSB3zncNvJaVHMpUXDuaFFT7uW6kf1tArupvre&#10;ybnfn8Jx5o5n86xu/qTU6KPffoFI1Kd/8Z/7oBVMl3l+PpOPgF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Ozkg8AAAADcAAAADwAAAAAAAAAAAAAAAACYAgAAZHJzL2Rvd25y&#10;ZXYueG1sUEsFBgAAAAAEAAQA9QAAAIU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7" o:spid="_x0000_s1056" style="position:absolute;left:18505;top:7655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BBGMQA&#10;AADcAAAADwAAAGRycy9kb3ducmV2LnhtbESPQWsCMRSE70L/Q3gFb25WKVK3RhFBKB4Etwo9PjbP&#10;3eDmJSRR13/fFAo9DjPzDbNcD7YXdwrROFYwLUoQxI3ThlsFp6/d5B1ETMgae8ek4EkR1quX0RIr&#10;7R58pHudWpEhHCtU0KXkKylj05HFWDhPnL2LCxZTlqGVOuAjw20vZ2U5lxYN54UOPW07aq71zSq4&#10;mPp7K+d+dwj7N7c/mlt99gelxq/D5gNEoiH9h//an1rBbDGF3zP5CMjV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gQRjEAAAA3AAAAA8AAAAAAAAAAAAAAAAAmAIAAGRycy9k&#10;b3ducmV2LnhtbFBLBQYAAAAABAAEAPUAAACJAwAAAAA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8" o:spid="_x0000_s1057" style="position:absolute;left:9864;top:11899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Lfb8MA&#10;AADcAAAADwAAAGRycy9kb3ducmV2LnhtbESPQWsCMRSE74X+h/AKvdWsSxG7GkUEoXgQXFvo8bF5&#10;7gY3LyGJuv33RhA8DjPzDTNfDrYXFwrROFYwHhUgiBunDbcKfg6bjymImJA19o5JwT9FWC5eX+ZY&#10;aXflPV3q1IoM4Vihgi4lX0kZm44sxpHzxNk7umAxZRlaqQNeM9z2siyKibRoOC906GndUXOqz1bB&#10;0dR/aznxm13Yfrrt3pzrX79T6v1tWM1AJBrSM/xof2sF5VcJ9zP5CMjF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Lfb8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39" o:spid="_x0000_s1058" style="position:absolute;left:14330;top:12045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569MQA&#10;AADcAAAADwAAAGRycy9kb3ducmV2LnhtbESPT2sCMRTE74V+h/AK3mrWP0hdjVIEoXgQXFvo8bF5&#10;7gY3LyGJun57IxR6HGbmN8xy3dtOXClE41jBaFiAIK6dNtwo+D5u3z9AxISssXNMCu4UYb16fVli&#10;qd2ND3StUiMyhGOJCtqUfCllrFuyGIfOE2fv5ILFlGVopA54y3DbyXFRzKRFw3mhRU+blupzdbEK&#10;Tqb63ciZ3+7Dbup2B3OpfvxeqcFb/7kAkahP/+G/9pdWMJ5P4HkmHwG5e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+evTEAAAA3AAAAA8AAAAAAAAAAAAAAAAAmAIAAGRycy9k&#10;b3ducmV2LnhtbFBLBQYAAAAABAAEAPUAAACJAwAAAAA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0" o:spid="_x0000_s1059" style="position:absolute;left:18467;top:11899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figMQA&#10;AADcAAAADwAAAGRycy9kb3ducmV2LnhtbESPQWsCMRSE74X+h/AK3mq2ItJuN4oIQvEguLXQ42Pz&#10;3A1uXkKS1fXfNwXB4zAz3zDVarS9uFCIxrGCt2kBgrhx2nCr4Pi9fX0HEROyxt4xKbhRhNXy+anC&#10;UrsrH+hSp1ZkCMcSFXQp+VLK2HRkMU6dJ87eyQWLKcvQSh3wmuG2l7OiWEiLhvNCh542HTXnerAK&#10;Tqb+3ciF3+7Dbu52BzPUP36v1ORlXH+CSDSmR/je/tIKZh9z+D+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X4oDEAAAA3AAAAA8AAAAAAAAAAAAAAAAAmAIAAGRycy9k&#10;b3ducmV2LnhtbFBLBQYAAAAABAAEAPUAAACJAwAAAAA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1" o:spid="_x0000_s1060" style="position:absolute;left:18458;top:16577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tHG8QA&#10;AADcAAAADwAAAGRycy9kb3ducmV2LnhtbESPQWsCMRSE74X+h/AK3mpWUamrUYogFA+Caws9PjbP&#10;3eDmJSRR139vhEKPw8x8wyzXve3ElUI0jhWMhgUI4tppw42C7+P2/QNETMgaO8ek4E4R1qvXlyWW&#10;2t34QNcqNSJDOJaooE3Jl1LGuiWLceg8cfZOLlhMWYZG6oC3DLedHBfFTFo0nBda9LRpqT5XF6vg&#10;ZKrfjZz57T7sJm53MJfqx++VGrz1nwsQifr0H/5rf2kF4/kUnmfyEZCr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bRxvEAAAA3AAAAA8AAAAAAAAAAAAAAAAAmAIAAGRycy9k&#10;b3ducmV2LnhtbFBLBQYAAAAABAAEAPUAAACJAwAAAAA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3" o:spid="_x0000_s1061" style="position:absolute;left:14330;top:16577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nZbMMA&#10;AADcAAAADwAAAGRycy9kb3ducmV2LnhtbESPQWsCMRSE74X+h/AKvdWsUha7GkUEoXgQXFvo8bF5&#10;7gY3LyGJuv33RhA8DjPzDTNfDrYXFwrROFYwHhUgiBunDbcKfg6bjymImJA19o5JwT9FWC5eX+ZY&#10;aXflPV3q1IoM4Vihgi4lX0kZm44sxpHzxNk7umAxZRlaqQNeM9z2clIUpbRoOC906GndUXOqz1bB&#10;0dR/a1n6zS5sP912b871r98p9f42rGYgEg3pGX60v7WCyVcJ9zP5CMjF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EnZbM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4" o:spid="_x0000_s1062" style="position:absolute;left:9907;top:16577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V898QA&#10;AADcAAAADwAAAGRycy9kb3ducmV2LnhtbESPQWsCMRSE74X+h/AK3mpWEa2rUYogFA+Caws9PjbP&#10;3eDmJSRR139vCgWPw8x8wyzXve3ElUI0jhWMhgUI4tppw42C7+P2/QNETMgaO8ek4E4R1qvXlyWW&#10;2t34QNcqNSJDOJaooE3Jl1LGuiWLceg8cfZOLlhMWYZG6oC3DLedHBfFVFo0nBda9LRpqT5XF6vg&#10;ZKrfjZz67T7sJm53MJfqx++VGrz1nwsQifr0DP+3v7SC8XwGf2fyEZCr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FfPfEAAAA3AAAAA8AAAAAAAAAAAAAAAAAmAIAAGRycy9k&#10;b3ducmV2LnhtbFBLBQYAAAAABAAEAPUAAACJAwAAAAA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5" o:spid="_x0000_s1063" style="position:absolute;left:9869;top:25578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rohcAA&#10;AADcAAAADwAAAGRycy9kb3ducmV2LnhtbERPTYvCMBC9C/6HMAveNF0R0a5RRBDEg2BV2OPQjG2w&#10;mYQkavffbw4Le3y879Wmt514UYjGsYLPSQGCuHbacKPgetmPFyBiQtbYOSYFPxRhsx4OVlhq9+Yz&#10;varUiBzCsUQFbUq+lDLWLVmME+eJM3d3wWLKMDRSB3zncNvJaVHMpUXDuaFFT7uW6kf1tArupvre&#10;ybnfn8Jx5o5n86xu/qTU6KPffoFI1Kd/8Z/7oBVMl3ltPpOPgF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prohcAAAADcAAAADwAAAAAAAAAAAAAAAACYAgAAZHJzL2Rvd25y&#10;ZXYueG1sUEsFBgAAAAAEAAQA9QAAAIU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6" o:spid="_x0000_s1064" style="position:absolute;left:14334;top:25578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ZNHsQA&#10;AADcAAAADwAAAGRycy9kb3ducmV2LnhtbESPQWsCMRSE70L/Q3iF3jSrFOmuRhFBKB4EtxZ6fGye&#10;u8HNS0iibv+9EQo9DjPzDbNcD7YXNwrROFYwnRQgiBunDbcKTl+78QeImJA19o5JwS9FWK9eRkus&#10;tLvzkW51akWGcKxQQZeSr6SMTUcW48R54uydXbCYsgyt1AHvGW57OSuKubRoOC906GnbUXOpr1bB&#10;2dQ/Wzn3u0PYv7v90Vzrb39Q6u112CxAJBrSf/iv/akVzMoSnmfyEZCr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WTR7EAAAA3AAAAA8AAAAAAAAAAAAAAAAAmAIAAGRycy9k&#10;b3ducmV2LnhtbFBLBQYAAAAABAAEAPUAAACJAwAAAAA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7" o:spid="_x0000_s1065" style="position:absolute;left:14288;top:21022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d+mcAA&#10;AADcAAAADwAAAGRycy9kb3ducmV2LnhtbERPTYvCMBC9L/gfwgh7W1PdRaQaRQRBPAjWXfA4NGMb&#10;bCYhiVr/vTkseHy878Wqt524U4jGsYLxqABBXDttuFHwe9p+zUDEhKyxc0wKnhRhtRx8LLDU7sFH&#10;ulepETmEY4kK2pR8KWWsW7IYR84TZ+7igsWUYWikDvjI4baTk6KYSouGc0OLnjYt1dfqZhVcTHXe&#10;yKnfHsL+x+2P5lb9+YNSn8N+PQeRqE9v8b97pxV8F3l+PpOPgF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gd+mcAAAADcAAAADwAAAAAAAAAAAAAAAACYAgAAZHJzL2Rvd25y&#10;ZXYueG1sUEsFBgAAAAAEAAQA9QAAAIU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8" o:spid="_x0000_s1066" style="position:absolute;left:18666;top:21130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vbAsMA&#10;AADcAAAADwAAAGRycy9kb3ducmV2LnhtbESPQWsCMRSE74L/IbyCNzerFSlboxRBKB4Etwo9PjbP&#10;3dDNS0iirv++KQg9DjPzDbPaDLYXNwrROFYwK0oQxI3ThlsFp6/d9A1ETMgae8ek4EERNuvxaIWV&#10;dnc+0q1OrcgQjhUq6FLylZSx6chiLJwnzt7FBYspy9BKHfCe4baX87JcSouG80KHnrYdNT/11Sq4&#10;mPp7K5d+dwj7hdsfzbU++4NSk5fh4x1EoiH9h5/tT63gtZzB35l8BO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UvbAs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49" o:spid="_x0000_s1067" style="position:absolute;left:18544;top:29920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Xg7sMA&#10;AADcAAAADwAAAGRycy9kb3ducmV2LnhtbESPQWsCMRSE7wX/Q3iCt5qtFpGtUYogiAfBtQWPj81z&#10;N3TzEpKo6783QsHjMDPfMItVbztxpRCNYwUf4wIEce204UbBz3HzPgcRE7LGzjEpuFOE1XLwtsBS&#10;uxsf6FqlRmQIxxIVtCn5UspYt2Qxjp0nzt7ZBYspy9BIHfCW4baTk6KYSYuG80KLntYt1X/VxSo4&#10;m+q0ljO/2Yfdp9sdzKX69XulRsP++wtEoj69wv/trVYwLabwPJOP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Xg7s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50" o:spid="_x0000_s1068" style="position:absolute;left:18543;top:25531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x4msMA&#10;AADcAAAADwAAAGRycy9kb3ducmV2LnhtbESPQWsCMRSE7wX/Q3iCt5qtisjWKEUQxIPg2oLHx+a5&#10;G7p5CUnU9d+bQsHjMDPfMMt1bztxoxCNYwUf4wIEce204UbB92n7vgARE7LGzjEpeFCE9WrwtsRS&#10;uzsf6ValRmQIxxIVtCn5UspYt2Qxjp0nzt7FBYspy9BIHfCe4baTk6KYS4uG80KLnjYt1b/V1Sq4&#10;mOq8kXO/PYT9zO2P5lr9+INSo2H/9QkiUZ9e4f/2TiuYFjP4O5OPgF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Tx4ms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51" o:spid="_x0000_s1069" style="position:absolute;left:14360;top:29920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DdAcMA&#10;AADcAAAADwAAAGRycy9kb3ducmV2LnhtbESPQWsCMRSE7wX/Q3iCt5rVqpStUUQQigfBbQs9PjbP&#10;3eDmJSRR139vCgWPw8x8wyzXve3ElUI0jhVMxgUI4tppw42C76/d6zuImJA1do5JwZ0irFeDlyWW&#10;2t34SNcqNSJDOJaooE3Jl1LGuiWLcew8cfZOLlhMWYZG6oC3DLednBbFQlo0nBda9LRtqT5XF6vg&#10;ZKrfrVz43SHsZ25/NJfqxx+UGg37zQeIRH16hv/bn1rBWzGHvzP5CMjV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DdAc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52" o:spid="_x0000_s1070" style="position:absolute;left:9864;top:29916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JDdsMA&#10;AADcAAAADwAAAGRycy9kb3ducmV2LnhtbESPQWsCMRSE70L/Q3iCN81ay1K2RhFBEA+CWws9PjbP&#10;3eDmJSRR13/fFAo9DjPzDbNcD7YXdwrROFYwnxUgiBunDbcKzp+76TuImJA19o5JwZMirFcvoyVW&#10;2j34RPc6tSJDOFaooEvJV1LGpiOLceY8cfYuLlhMWYZW6oCPDLe9fC2KUlo0nBc69LTtqLnWN6vg&#10;YurvrSz97hgOb+5wMrf6yx+VmoyHzQeIREP6D/+191rBoijh90w+AnL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qJDds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53" o:spid="_x0000_s1071" style="position:absolute;left:9864;top:34367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7m7cMA&#10;AADcAAAADwAAAGRycy9kb3ducmV2LnhtbESPQWsCMRSE74X+h/AK3mq2VaysRimCUDwIrhY8PjbP&#10;3eDmJSRRt/++EQSPw8x8w8yXve3ElUI0jhV8DAsQxLXThhsFh/36fQoiJmSNnWNS8EcRlovXlzmW&#10;2t14R9cqNSJDOJaooE3Jl1LGuiWLceg8cfZOLlhMWYZG6oC3DLed/CyKibRoOC+06GnVUn2uLlbB&#10;yVTHlZz49TZsxm6zM5fq12+VGrz13zMQifr0DD/aP1rBqPiC+5l8BO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7m7c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54" o:spid="_x0000_s1072" style="position:absolute;left:18551;top:34428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Fyn8AA&#10;AADcAAAADwAAAGRycy9kb3ducmV2LnhtbERPTYvCMBC9L/gfwgh7W1PdRaQaRQRBPAjWXfA4NGMb&#10;bCYhiVr/vTkseHy878Wqt524U4jGsYLxqABBXDttuFHwe9p+zUDEhKyxc0wKnhRhtRx8LLDU7sFH&#10;ulepETmEY4kK2pR8KWWsW7IYR84TZ+7igsWUYWikDvjI4baTk6KYSouGc0OLnjYt1dfqZhVcTHXe&#10;yKnfHsL+x+2P5lb9+YNSn8N+PQeRqE9v8b97pxV8F3ltPpOPgF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HFyn8AAAADcAAAADwAAAAAAAAAAAAAAAACYAgAAZHJzL2Rvd25y&#10;ZXYueG1sUEsFBgAAAAAEAAQA9QAAAIU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55" o:spid="_x0000_s1073" style="position:absolute;left:14297;top:34420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3XBMMA&#10;AADcAAAADwAAAGRycy9kb3ducmV2LnhtbESPQWsCMRSE74X+h/AK3mq2VaSuRimCUDwIrhY8PjbP&#10;3eDmJSRRt/++EQSPw8x8w8yXve3ElUI0jhV8DAsQxLXThhsFh/36/QtETMgaO8ek4I8iLBevL3Ms&#10;tbvxjq5VakSGcCxRQZuSL6WMdUsW49B54uydXLCYsgyN1AFvGW47+VkUE2nRcF5o0dOqpfpcXayC&#10;k6mOKznx623YjN1mZy7Vr98qNXjrv2cgEvXpGX60f7SCUTGF+5l8BO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z3XBMMAAADc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Ellipse 56" o:spid="_x0000_s1074" style="position:absolute;left:9917;top:38666;width:720;height: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7oRMAA&#10;AADcAAAADwAAAGRycy9kb3ducmV2LnhtbERPTYvCMBC9C/6HMMLeNNVdRKpRFkEQD4JdBY9DM7Zh&#10;m0lIotZ/bw4Le3y879Wmt514UIjGsYLppABBXDttuFFw/tmNFyBiQtbYOSYFL4qwWQ8HKyy1e/KJ&#10;HlVqRA7hWKKCNiVfShnrlizGifPEmbu5YDFlGBqpAz5zuO3krCjm0qLh3NCip21L9W91twpuprpu&#10;5dzvjuHw5Q4nc68u/qjUx6j/XoJI1Kd/8Z97rxV8TvP8fCYfAbl+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97oRMAAAADcAAAADwAAAAAAAAAAAAAAAACYAgAAZHJzL2Rvd25y&#10;ZXYueG1sUEsFBgAAAAAEAAQA9QAAAIUDAAAAAA==&#10;" fillcolor="white [3212]" strokecolor="white [3212]" strokeweight="2pt">
                        <v:textbox>
                          <w:txbxContent>
                            <w:p w:rsidR="00745E59" w:rsidRDefault="00745E59" w:rsidP="00745E5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oval>
                    </v:group>
                  </v:group>
                  <v:shape id="Textfeld 40" o:spid="_x0000_s1075" type="#_x0000_t202" style="position:absolute;left:52;width:3420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3BO8EA&#10;AADcAAAADwAAAGRycy9kb3ducmV2LnhtbESPQWvCQBSE70L/w/IK3nQTCyqpq5RiqVej3h/Z1+zS&#10;7NuQ3Sapv94VBI/DzHzDbHaja0RPXbCeFeTzDARx5bXlWsH59DVbgwgRWWPjmRT8U4Dd9mWywUL7&#10;gY/Ul7EWCcKhQAUmxraQMlSGHIa5b4mT9+M7hzHJrpa6wyHBXSMXWbaUDi2nBYMtfRqqfss/p6Ae&#10;+tJ+W3ty7dXGy766SLNqlJq+jh/vICKN8Rl+tA9awVuew/1MOgJye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itwTvBAAAA3AAAAA8AAAAAAAAAAAAAAAAAmAIAAGRycy9kb3du&#10;cmV2LnhtbFBLBQYAAAAABAAEAPUAAACGAwAAAAA=&#10;" fillcolor="black [3213]" stroked="f">
                    <v:fill opacity="63479f"/>
                    <v:textbox style="mso-fit-shape-to-text:t">
                      <w:txbxContent>
                        <w:p w:rsidR="00745E59" w:rsidRDefault="00745E59" w:rsidP="00745E59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 xml:space="preserve">TRA: Total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>Regenerated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 xml:space="preserve"> Area</w:t>
                          </w:r>
                        </w:p>
                      </w:txbxContent>
                    </v:textbox>
                  </v:shape>
                </v:group>
                <v:group id="Gruppieren 105" o:spid="_x0000_s1076" style="position:absolute;top:27342;width:34200;height:19842" coordorigin=",27299" coordsize="34200,198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EdZjM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TSewP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/EdZjMQAAADcAAAA&#10;DwAAAAAAAAAAAAAAAACqAgAAZHJzL2Rvd25yZXYueG1sUEsFBgAAAAAEAAQA+gAAAJsDAAAAAA==&#10;">
                  <v:group id="Gruppieren 59" o:spid="_x0000_s1077" style="position:absolute;top:30919;width:34200;height:16222" coordorigin=",30919" coordsize="34307,162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v8F8QAAADcAAAA&#10;DwAAAAAAAAAAAAAAAACqAgAAZHJzL2Rvd25yZXYueG1sUEsFBgAAAAAEAAQA+gAAAJsDAAAAAA==&#10;">
                    <v:group id="Gruppieren 60" o:spid="_x0000_s1078" style="position:absolute;top:30919;width:34307;height:16273" coordorigin=",30919" coordsize="34307,162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OJkY8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mrz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4mRjxgAAANwA&#10;AAAPAAAAAAAAAAAAAAAAAKoCAABkcnMvZG93bnJldi54bWxQSwUGAAAAAAQABAD6AAAAnQMAAAAA&#10;">
                      <v:shape id="Picture 4" o:spid="_x0000_s1079" type="#_x0000_t75" alt="GFP Bild Quantification" style="position:absolute;left:231;top:31082;width:34076;height:160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2TUPfFAAAA3AAAAA8AAABkcnMvZG93bnJldi54bWxEj0+LwjAUxO8LfofwhL0smnZdRapR1KWw&#10;V/8geHs2z7bYvIQmq/Xbm4UFj8PM/IaZLzvTiBu1vrasIB0mIIgLq2suFRz2+WAKwgdkjY1lUvAg&#10;D8tF722OmbZ33tJtF0oRIewzVFCF4DIpfVGRQT+0jjh6F9saDFG2pdQt3iPcNPIzSSbSYM1xoUJH&#10;m4qK6+7XKDg+Drhx+XR1/nDJ5PQVtnn6vVbqvd+tZiACdeEV/m//aAWjdAx/Z+IRkIsn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tk1D3xQAAANwAAAAPAAAAAAAAAAAAAAAA&#10;AJ8CAABkcnMvZG93bnJldi54bWxQSwUGAAAAAAQABAD3AAAAkQMAAAAA&#10;">
                        <v:imagedata r:id="rId11" o:title="GFP Bild Quantification"/>
                      </v:shape>
                      <v:line id="Gerade Verbindung 62" o:spid="_x0000_s1080" style="position:absolute;visibility:visible;mso-wrap-style:square" from="1672,31082" to="1672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1xjMQAAADcAAAADwAAAGRycy9kb3ducmV2LnhtbESPzYrCQBCE74LvMLSwN52oECU6iroI&#10;e1rx56C3NtMmwUxPNjOr8e0dQfBYVNdXXdN5Y0pxo9oVlhX0exEI4tTqgjMFh/26OwbhPLLG0jIp&#10;eJCD+azdmmKi7Z23dNv5TAQIuwQV5N5XiZQuzcmg69mKOHgXWxv0QdaZ1DXeA9yUchBFsTRYcGjI&#10;saJVTul192/CG/Lwbc+/zvy5x3J0XFbxaTNApb46zWICwlPjP8fv9I9WMOzH8BoTCCBn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XXGMxAAAANwAAAAPAAAAAAAAAAAA&#10;AAAAAKECAABkcnMvZG93bnJldi54bWxQSwUGAAAAAAQABAD5AAAAkgMAAAAA&#10;" strokecolor="white [3212]" strokeweight=".25pt"/>
                      <v:line id="Gerade Verbindung 63" o:spid="_x0000_s1081" style="position:absolute;visibility:visible;mso-wrap-style:square" from="3784,31082" to="3784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RHUF8QAAADcAAAADwAAAGRycy9kb3ducmV2LnhtbESPzYrCQBCE7wu+w9DC3tZJXFCJjsEf&#10;BE/Kuh701mbaJJjpiZlR49s7wsIei+r6qmuStqYSd2pcaVlB3ItAEGdWl5wr2P+uvkYgnEfWWFkm&#10;BU9ykE47HxNMtH3wD913PhcBwi5BBYX3dSKlywoy6Hq2Jg7e2TYGfZBNLnWDjwA3lexH0UAaLDk0&#10;FFjToqDssruZ8IbcL+1p48zVPefDw7weHLd9VOqz287GIDy1/v/4L73WCr7jIbzHBALI6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EdQXxAAAANwAAAAPAAAAAAAAAAAA&#10;AAAAAKECAABkcnMvZG93bnJldi54bWxQSwUGAAAAAAQABAD5AAAAkgMAAAAA&#10;" strokecolor="white [3212]" strokeweight=".25pt"/>
                      <v:line id="Gerade Verbindung 288" o:spid="_x0000_s1082" style="position:absolute;visibility:visible;mso-wrap-style:square" from="5896,31082" to="5896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5AZcQAAADcAAAADwAAAGRycy9kb3ducmV2LnhtbESPwW7CMAyG75P2DpEncRspIMFUCAg2&#10;TdoJBPQwbqYxbUXjdE0G5e3xAYmj9fv//Hm26FytLtSGyrOBQT8BRZx7W3FhINt/v3+AChHZYu2Z&#10;DNwowGL++jLD1Porb+myi4USCIcUDZQxNqnWIS/JYej7hliyk28dRhnbQtsWrwJ3tR4myVg7rFgu&#10;lNjQZ0n5effvRENnX/64Du4v3FaT31UzPmyGaEzvrVtOQUXq4nP50f6xBkYDsZVnhAB6f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jkBlxAAAANwAAAAPAAAAAAAAAAAA&#10;AAAAAKECAABkcnMvZG93bnJldi54bWxQSwUGAAAAAAQABAD5AAAAkgMAAAAA&#10;" strokecolor="white [3212]" strokeweight=".25pt"/>
                      <v:line id="Gerade Verbindung 289" o:spid="_x0000_s1083" style="position:absolute;visibility:visible;mso-wrap-style:square" from="8008,31082" to="8008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8Ll/sQAAADcAAAADwAAAGRycy9kb3ducmV2LnhtbESPQYvCMBCF78L+hzAL3myqgq5do6yK&#10;4EnR9aC3sZltyzaT2kSt/94IgsfHm/e9eeNpY0pxpdoVlhV0oxgEcWp1wZmC/e+y8wXCeWSNpWVS&#10;cCcH08lHa4yJtjfe0nXnMxEg7BJUkHtfJVK6NCeDLrIVcfD+bG3QB1lnUtd4C3BTyl4cD6TBgkND&#10;jhXNc0r/dxcT3pD7hT2tnTm7+2x4mFWD46aHSrU/m59vEJ4a/z5+pVdaQb87gueYQAA5e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wuX+xAAAANwAAAAPAAAAAAAAAAAA&#10;AAAAAKECAABkcnMvZG93bnJldi54bWxQSwUGAAAAAAQABAD5AAAAkgMAAAAA&#10;" strokecolor="white [3212]" strokeweight=".25pt"/>
                      <v:line id="Gerade Verbindung 290" o:spid="_x0000_s1084" style="position:absolute;visibility:visible;mso-wrap-style:square" from="10121,31082" to="10121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w+68QAAADdAAAADwAAAGRycy9kb3ducmV2LnhtbESPQYvCMBCF78L+hzAL3jTdIrpUo+iK&#10;4ElZ7WG9jc3YFptJbaLWf28WBG8zvPe9eTOZtaYSN2pcaVnBVz8CQZxZXXKuIN2vet8gnEfWWFkm&#10;BQ9yMJt+dCaYaHvnX7rtfC5CCLsEFRTe14mULivIoOvbmjhoJ9sY9GFtcqkbvIdwU8k4iobSYMnh&#10;QoE1/RSUnXdXE2rIdGmPG2cu7rEY/S3q4WEbo1Ldz3Y+BuGp9W/zi17rwEXxAP6/CSPI6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DD7rxAAAAN0AAAAPAAAAAAAAAAAA&#10;AAAAAKECAABkcnMvZG93bnJldi54bWxQSwUGAAAAAAQABAD5AAAAkgMAAAAA&#10;" strokecolor="white [3212]" strokeweight=".25pt"/>
                      <v:line id="Gerade Verbindung 291" o:spid="_x0000_s1085" style="position:absolute;visibility:visible;mso-wrap-style:square" from="12233,31072" to="12233,47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CbcMQAAADdAAAADwAAAGRycy9kb3ducmV2LnhtbESPQYvCMBCF78L+hzAL3jTdgrpUo+iK&#10;4ElZ7WG9jc3YFptJbaLWf28WBG8zvPe9eTOZtaYSN2pcaVnBVz8CQZxZXXKuIN2vet8gnEfWWFkm&#10;BQ9yMJt+dCaYaHvnX7rtfC5CCLsEFRTe14mULivIoOvbmjhoJ9sY9GFtcqkbvIdwU8k4iobSYMnh&#10;QoE1/RSUnXdXE2rIdGmPG2cu7rEY/S3q4WEbo1Ldz3Y+BuGp9W/zi17rwEXxAP6/CSPI6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QJtwxAAAAN0AAAAPAAAAAAAAAAAA&#10;AAAAAKECAABkcnMvZG93bnJldi54bWxQSwUGAAAAAAQABAD5AAAAkgMAAAAA&#10;" strokecolor="white [3212]" strokeweight=".25pt"/>
                      <v:line id="Gerade Verbindung 292" o:spid="_x0000_s1086" style="position:absolute;visibility:visible;mso-wrap-style:square" from="14345,31082" to="14345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pIFB8QAAADdAAAADwAAAGRycy9kb3ducmV2LnhtbESPT4vCMBDF74LfIYzgTVN76Eo1in8Q&#10;PO2y6kFvYzO2xWZSm6j1228WBG8zvPd782Y6b00lHtS40rKC0TACQZxZXXKu4LDfDMYgnEfWWFkm&#10;BS9yMJ91O1NMtX3yLz12PhchhF2KCgrv61RKlxVk0A1tTRy0i20M+rA2udQNPkO4qWQcRYk0WHK4&#10;UGBNq4Ky6+5uQg15WNvztzM391p+HZd1cvqJUal+r11MQHhq/cf8prc6cFGcwP83YQQ5+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kgUHxAAAAN0AAAAPAAAAAAAAAAAA&#10;AAAAAKECAABkcnMvZG93bnJldi54bWxQSwUGAAAAAAQABAD5AAAAkgMAAAAA&#10;" strokecolor="white [3212]" strokeweight=".25pt"/>
                      <v:line id="Gerade Verbindung 293" o:spid="_x0000_s1087" style="position:absolute;visibility:visible;mso-wrap-style:square" from="16457,31082" to="16457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6gnMUAAADdAAAADwAAAGRycy9kb3ducmV2LnhtbESPT4vCMBDF74LfIYzgTdPtQaUay7oi&#10;eHLxz2H3NjZjW2wm3SbW+u03guBthvd+b94s0s5UoqXGlZYVfIwjEMSZ1SXnCk7HzWgGwnlkjZVl&#10;UvAgB+my31tgou2d99QefC5CCLsEFRTe14mULivIoBvbmjhoF9sY9GFtcqkbvIdwU8k4iibSYMnh&#10;QoE1fRWUXQ83E2rI09qed878ucdq+rOqJ7/fMSo1HHSfcxCeOv82v+itDlwUT+H5TRhBL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d6gnMUAAADdAAAADwAAAAAAAAAA&#10;AAAAAAChAgAAZHJzL2Rvd25yZXYueG1sUEsFBgAAAAAEAAQA+QAAAJMDAAAAAA==&#10;" strokecolor="white [3212]" strokeweight=".25pt"/>
                      <v:line id="Gerade Verbindung 294" o:spid="_x0000_s1088" style="position:absolute;visibility:visible;mso-wrap-style:square" from="18569,31082" to="18569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E07sUAAADdAAAADwAAAGRycy9kb3ducmV2LnhtbESPMW/CQAyFd6T+h5MrdYNLM1AUuERQ&#10;VKlTqwIDbCZnkoicL+SuEP59PVRi85Pf9/y8KAbXqiv1ofFs4HWSgCIuvW24MrDbfoxnoEJEtth6&#10;JgN3ClDkT6MFZtbf+Ieum1gpCeGQoYE6xi7TOpQ1OQwT3xHL7uR7h1FkX2nb403CXavTJJlqhw3L&#10;hRo7eq+pPG9+ndTQu7U/fgV3CffV237VTQ/fKRrz8jws56AiDfFh/qc/rXBJKnXlGxlB5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EE07sUAAADdAAAADwAAAAAAAAAA&#10;AAAAAAChAgAAZHJzL2Rvd25yZXYueG1sUEsFBgAAAAAEAAQA+QAAAJMDAAAAAA==&#10;" strokecolor="white [3212]" strokeweight=".25pt"/>
                      <v:line id="Gerade Verbindung 295" o:spid="_x0000_s1089" style="position:absolute;visibility:visible;mso-wrap-style:square" from="20682,31082" to="20682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+6uNcQAAADdAAAADwAAAGRycy9kb3ducmV2LnhtbESPQW/CMAyF70j7D5EncYN0IMFUCGgM&#10;IXFignGAm2lMW9E4XROg/Ht8mMTNT37f8/N03rpK3agJpWcDH/0EFHHmbcm5gf3vqvcJKkRki5Vn&#10;MvCgAPPZW2eKqfV33tJtF3MlIRxSNFDEWKdah6wgh6Hva2LZnX3jMIpscm0bvEu4q/QgSUbaYcly&#10;ocCavgvKLrurkxp6v/SnTXB/4bEYHxb16PgzQGO67+3XBFSkNr7M//TaCpcMpb98IyPo2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7q41xAAAAN0AAAAPAAAAAAAAAAAA&#10;AAAAAKECAABkcnMvZG93bnJldi54bWxQSwUGAAAAAAQABAD5AAAAkgMAAAAA&#10;" strokecolor="white [3212]" strokeweight=".25pt"/>
                      <v:line id="Gerade Verbindung 296" o:spid="_x0000_s1090" style="position:absolute;visibility:visible;mso-wrap-style:square" from="22794,31042" to="22794,470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ILrsUAAADdAAAADwAAAGRycy9kb3ducmV2LnhtbESPQYvCMBCF74L/IcyCN02r4Eo1llUR&#10;PCmrHvQ2NrNt2WZSm6j135uFBW8zvPe9eTNLW1OJOzWutKwgHkQgiDOrS84VHA/r/gSE88gaK8uk&#10;4EkO0nm3M8NE2wd/033vcxFC2CWooPC+TqR0WUEG3cDWxEH7sY1BH9Yml7rBRwg3lRxG0VgaLDlc&#10;KLCmZUHZ7/5mQg15XNnL1pmrey4+T4t6fN4NUaneR/s1BeGp9W/zP73RgYtGMfx9E0aQ8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KILrsUAAADdAAAADwAAAAAAAAAA&#10;AAAAAAChAgAAZHJzL2Rvd25yZXYueG1sUEsFBgAAAAAEAAQA+QAAAJMDAAAAAA==&#10;" strokecolor="white [3212]" strokeweight=".25pt"/>
                      <v:line id="Gerade Verbindung 297" o:spid="_x0000_s1091" style="position:absolute;visibility:visible;mso-wrap-style:square" from="24906,31158" to="24906,47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CV2cQAAADdAAAADwAAAGRycy9kb3ducmV2LnhtbESPQYvCMBCF78L+hzAL3jTdCrpUo+iK&#10;4ElZ7WG9jc3YFptJbaLWf28WBG8zvPe9eTOZtaYSN2pcaVnBVz8CQZxZXXKuIN2vet8gnEfWWFkm&#10;BQ9yMJt+dCaYaHvnX7rtfC5CCLsEFRTe14mULivIoOvbmjhoJ9sY9GFtcqkbvIdwU8k4iobSYMnh&#10;QoE1/RSUnXdXE2rIdGmPG2cu7rEY/S3q4WEbo1Ldz3Y+BuGp9W/zi17rwEWDGP6/CSPI6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cJXZxAAAAN0AAAAPAAAAAAAAAAAA&#10;AAAAAKECAABkcnMvZG93bnJldi54bWxQSwUGAAAAAAQABAD5AAAAkgMAAAAA&#10;" strokecolor="white [3212]" strokeweight=".25pt"/>
                      <v:line id="Gerade Verbindung 298" o:spid="_x0000_s1092" style="position:absolute;visibility:visible;mso-wrap-style:square" from="27018,31158" to="27018,47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wwQsYAAADdAAAADwAAAGRycy9kb3ducmV2LnhtbESPT2vCQBDF7wW/wzJCb3VjAiqpq6il&#10;4Mnin0N7m2bHJJidjbtbjd++KwjeZnjv9+bNdN6ZRlzI+dqyguEgAUFcWF1zqeCw/3ybgPABWWNj&#10;mRTcyMN81nuZYq7tlbd02YVSxBD2OSqoQmhzKX1RkUE/sC1x1I7WGQxxdaXUDq8x3DQyTZKRNFhz&#10;vFBhS6uKitPuz8Qa8vBhfzfenP1tOf5etqOfrxSVeu13i3cQgbrwND/otY5ckmVw/yaOIG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88MELGAAAA3QAAAA8AAAAAAAAA&#10;AAAAAAAAoQIAAGRycy9kb3ducmV2LnhtbFBLBQYAAAAABAAEAPkAAACUAwAAAAA=&#10;" strokecolor="white [3212]" strokeweight=".25pt"/>
                      <v:line id="Gerade Verbindung 299" o:spid="_x0000_s1093" style="position:absolute;visibility:visible;mso-wrap-style:square" from="29131,30919" to="29131,46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WoNsYAAADdAAAADwAAAGRycy9kb3ducmV2LnhtbESPQWvCQBCF74X+h2UKvdVNVVTSrFKV&#10;Qk+KmoPeptlpEpqdjdltEv+9KwjeZnjve/MmWfSmEi01rrSs4H0QgSDOrC45V5Aevt5mIJxH1lhZ&#10;JgUXcrCYPz8lGGvb8Y7avc9FCGEXo4LC+zqW0mUFGXQDWxMH7dc2Bn1Ym1zqBrsQbio5jKKJNFhy&#10;uFBgTauCsr/9vwk1ZLq2Pxtnzu6ynB6X9eS0HaJSry/95wcIT71/mO/0tw5cNBrD7Zswgpx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DVqDbGAAAA3QAAAA8AAAAAAAAA&#10;AAAAAAAAoQIAAGRycy9kb3ducmV2LnhtbFBLBQYAAAAABAAEAPkAAACUAwAAAAA=&#10;" strokecolor="white [3212]" strokeweight=".25pt"/>
                      <v:line id="Gerade Verbindung 300" o:spid="_x0000_s1094" style="position:absolute;visibility:visible;mso-wrap-style:square" from="31243,31082" to="31243,47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5kNrcYAAADdAAAADwAAAGRycy9kb3ducmV2LnhtbESPT2vCQBDF74V+h2UKvdVNFf+QZpWq&#10;FHpS1Bz0Ns1Ok9DsbMxuk/jtXUHwNsN7vzdvkkVvKtFS40rLCt4HEQjizOqScwXp4ettBsJ5ZI2V&#10;ZVJwIQeL+fNTgrG2He+o3ftchBB2MSoovK9jKV1WkEE3sDVx0H5tY9CHtcmlbrAL4aaSwyiaSIMl&#10;hwsF1rQqKPvb/5tQQ6Zr+7Nx5uwuy+lxWU9O2yEq9frSf36A8NT7h/lOf+vARaMx3L4JI8j5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+ZDa3GAAAA3QAAAA8AAAAAAAAA&#10;AAAAAAAAoQIAAGRycy9kb3ducmV2LnhtbFBLBQYAAAAABAAEAPkAAACUAwAAAAA=&#10;" strokecolor="white [3212]" strokeweight=".25pt"/>
                      <v:line id="Gerade Verbindung 301" o:spid="_x0000_s1095" style="position:absolute;visibility:visible;mso-wrap-style:square" from="33355,31158" to="33355,47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0uT2sQAAADdAAAADwAAAGRycy9kb3ducmV2LnhtbESPT4vCMBDF7wt+hzCCtzVVoUo1iroI&#10;nlz8c9Db2IxtsZl0m6j1228EwdsM7/3evJnMGlOKO9WusKyg141AEKdWF5wpOOxX3yMQziNrLC2T&#10;gic5mE1bXxNMtH3wlu47n4kQwi5BBbn3VSKlS3My6Lq2Ig7axdYGfVjrTOoaHyHclLIfRbE0WHC4&#10;kGNFy5zS6+5mQg15+LHnjTN/7rkYHhdVfPrto1KddjMfg/DU+I/5Ta914KJBDK9vwghy+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S5PaxAAAAN0AAAAPAAAAAAAAAAAA&#10;AAAAAKECAABkcnMvZG93bnJldi54bWxQSwUGAAAAAAQABAD5AAAAkgMAAAAA&#10;" strokecolor="white [3212]" strokeweight=".25pt"/>
                      <v:line id="Gerade Verbindung 303" o:spid="_x0000_s1096" style="position:absolute;visibility:visible;mso-wrap-style:square" from="231,32785" to="34307,32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c2QcYAAADdAAAADwAAAGRycy9kb3ducmV2LnhtbESPT2vCQBDF7wW/wzJCb81GCyqpq/gH&#10;wVOlMYf2Ns2OSTA7G7OrJt++KxS8zfDe782b+bIztbhR6yrLCkZRDII4t7riQkF23L3NQDiPrLG2&#10;TAp6crBcDF7mmGh75y+6pb4QIYRdggpK75tESpeXZNBFtiEO2sm2Bn1Y20LqFu8h3NRyHMcTabDi&#10;cKHEhjYl5ef0akINmW3t76czF9evp9/rZvJzGKNSr8Nu9QHCU+ef5n96rwMXv0/h8U0YQS7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AHNkHGAAAA3QAAAA8AAAAAAAAA&#10;AAAAAAAAoQIAAGRycy9kb3ducmV2LnhtbFBLBQYAAAAABAAEAPkAAACUAwAAAAA=&#10;" strokecolor="white [3212]" strokeweight=".25pt"/>
                      <v:line id="Gerade Verbindung 306" o:spid="_x0000_s1097" style="position:absolute;visibility:visible;mso-wrap-style:square" from="231,34906" to="34307,349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iiM8QAAADdAAAADwAAAGRycy9kb3ducmV2LnhtbESPQW/CMAyF70j7D5EncYN0IMFUCGgM&#10;IXFignGAm2lMW9E4XROg/Ht8mMTNT37f8/N03rpK3agJpWcDH/0EFHHmbcm5gf3vqvcJKkRki5Vn&#10;MvCgAPPZW2eKqfV33tJtF3MlIRxSNFDEWKdah6wgh6Hva2LZnX3jMIpscm0bvEu4q/QgSUbaYcly&#10;ocCavgvKLrurkxp6v/SnTXB/4bEYHxb16PgzQGO67+3XBFSkNr7M//TaCpcMpa58IyPo2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mKIzxAAAAN0AAAAPAAAAAAAAAAAA&#10;AAAAAKECAABkcnMvZG93bnJldi54bWxQSwUGAAAAAAQABAD5AAAAkgMAAAAA&#10;" strokecolor="white [3212]" strokeweight=".25pt"/>
                      <v:line id="Gerade Verbindung 308" o:spid="_x0000_s1098" style="position:absolute;visibility:visible;mso-wrap-style:square" from="231,37030" to="34307,370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QHqMYAAADdAAAADwAAAGRycy9kb3ducmV2LnhtbESPQWvCQBCF74X+h2WE3pqNFtKaZpVq&#10;ETwpag56m2anSWh2Nma3mvx7Vyj0NsN735s32bw3jbhQ52rLCsZRDIK4sLrmUkF+WD2/gXAeWWNj&#10;mRQM5GA+e3zIMNX2yju67H0pQgi7FBVU3replK6oyKCLbEsctG/bGfRh7UqpO7yGcNPISRwn0mDN&#10;4UKFLS0rKn72vybUkPmn/do4c3bD4vW4aJPTdoJKPY36j3cQnnr/b/6j1zpw8csU7t+EEeTs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7UB6jGAAAA3QAAAA8AAAAAAAAA&#10;AAAAAAAAoQIAAGRycy9kb3ducmV2LnhtbFBLBQYAAAAABAAEAPkAAACUAwAAAAA=&#10;" strokecolor="white [3212]" strokeweight=".25pt"/>
                      <v:line id="Gerade Verbindung 309" o:spid="_x0000_s1099" style="position:absolute;visibility:visible;mso-wrap-style:square" from="231,41278" to="34307,412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+jdSMQAAADdAAAADwAAAGRycy9kb3ducmV2LnhtbESPQW/CMAyF70j7D5EncYN0CMFUCGgM&#10;IXFignGAm2lMW9E4XROg/Ht8mMTNT37f8/N03rpK3agJpWcDH/0EFHHmbcm5gf3vqvcJKkRki5Vn&#10;MvCgAPPZW2eKqfV33tJtF3MlIRxSNFDEWKdah6wgh6Hva2LZnX3jMIpscm0bvEu4q/QgSUbaYcly&#10;ocCavgvKLrurkxp6v/SnTXB/4bEYHxb16PgzQGO67+3XBFSkNr7M//TaCpcMpb98IyPo2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6N1IxAAAAN0AAAAPAAAAAAAAAAAA&#10;AAAAAKECAABkcnMvZG93bnJldi54bWxQSwUGAAAAAAQABAD5AAAAkgMAAAAA&#10;" strokecolor="white [3212]" strokeweight=".25pt"/>
                      <v:line id="Gerade Verbindung 310" o:spid="_x0000_s1100" style="position:absolute;visibility:visible;mso-wrap-style:square" from="231,43402" to="34307,43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R408UAAADdAAAADwAAAGRycy9kb3ducmV2LnhtbESPQYvCMBCF74L/IcyCN00r4ko1llUR&#10;PCmrHvQ2NrNt2WZSm6j135uFBW8zvPe9eTNLW1OJOzWutKwgHkQgiDOrS84VHA/r/gSE88gaK8uk&#10;4EkO0nm3M8NE2wd/033vcxFC2CWooPC+TqR0WUEG3cDWxEH7sY1BH9Yml7rBRwg3lRxG0VgaLDlc&#10;KLCmZUHZ7/5mQg15XNnL1pmrey4+T4t6fN4NUaneR/s1BeGp9W/zP73RgYtGMfx9E0aQ8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KR408UAAADdAAAADwAAAAAAAAAA&#10;AAAAAAChAgAAZHJzL2Rvd25yZXYueG1sUEsFBgAAAAAEAAQA+QAAAJMDAAAAAA==&#10;" strokecolor="white [3212]" strokeweight=".25pt"/>
                      <v:line id="Gerade Verbindung 311" o:spid="_x0000_s1101" style="position:absolute;visibility:visible;mso-wrap-style:square" from="0,39154" to="34075,391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bmpMQAAADdAAAADwAAAGRycy9kb3ducmV2LnhtbESPQYvCMBCF78L+hzAL3jTdIrpUo+iK&#10;4ElZ7WG9jc3YFptJbaLWf28WBG8zvPe9eTOZtaYSN2pcaVnBVz8CQZxZXXKuIN2vet8gnEfWWFkm&#10;BQ9yMJt+dCaYaHvnX7rtfC5CCLsEFRTe14mULivIoOvbmjhoJ9sY9GFtcqkbvIdwU8k4iobSYMnh&#10;QoE1/RSUnXdXE2rIdGmPG2cu7rEY/S3q4WEbo1Ldz3Y+BuGp9W/zi17rwEWDGP6/CSPI6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duakxAAAAN0AAAAPAAAAAAAAAAAA&#10;AAAAAKECAABkcnMvZG93bnJldi54bWxQSwUGAAAAAAQABAD5AAAAkgMAAAAA&#10;" strokecolor="white [3212]" strokeweight=".25pt"/>
                      <v:line id="Gerade Verbindung 312" o:spid="_x0000_s1102" style="position:absolute;visibility:visible;mso-wrap-style:square" from="231,45526" to="34307,455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pDP8YAAADdAAAADwAAAGRycy9kb3ducmV2LnhtbESPQWvCQBCF74X+h2UKvdVNVVTSrFKV&#10;Qk+KmoPeptlpEpqdjdltEv+9KwjeZnjve/MmWfSmEi01rrSs4H0QgSDOrC45V5Aevt5mIJxH1lhZ&#10;JgUXcrCYPz8lGGvb8Y7avc9FCGEXo4LC+zqW0mUFGXQDWxMH7dc2Bn1Ym1zqBrsQbio5jKKJNFhy&#10;uFBgTauCsr/9vwk1ZLq2Pxtnzu6ynB6X9eS0HaJSry/95wcIT71/mO/0tw5cNB7B7Zswgpx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c6Qz/GAAAA3QAAAA8AAAAAAAAA&#10;AAAAAAAAoQIAAGRycy9kb3ducmV2LnhtbFBLBQYAAAAABAAEAPkAAACUAwAAAAA=&#10;" strokecolor="white [3212]" strokeweight=".25pt"/>
                    </v:group>
                    <v:oval id="Ellipse 313" o:spid="_x0000_s1103" style="position:absolute;left:3619;top:41045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Sa98IA&#10;AADdAAAADwAAAGRycy9kb3ducmV2LnhtbERPTWsCMRC9C/0PYQq91WxlkbI1ighC8SC4KvQ4bMbd&#10;4GYSkriu/74pFLzN433OYjXaXgwUonGs4GNagCBunDbcKjgdt++fIGJC1tg7JgUPirBavkwWWGl3&#10;5wMNdWpFDuFYoYIuJV9JGZuOLMap88SZu7hgMWUYWqkD3nO47eWsKObSouHc0KGnTUfNtb5ZBRdT&#10;/2zk3G/3YVe63cHc6rPfK/X2Oq6/QCQa01P87/7WeX5RlvD3TT5BL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9Jr3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14" o:spid="_x0000_s1104" style="position:absolute;left:5678;top:41075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g/bMIA&#10;AADdAAAADwAAAGRycy9kb3ducmV2LnhtbERPTWsCMRC9F/wPYQRvNVuxIlujFEEQD4JrCx6Hzbgb&#10;upmEJOr6741Q8DaP9zmLVW87caUQjWMFH+MCBHHttOFGwc9x8z4HEROyxs4xKbhThNVy8LbAUrsb&#10;H+hapUbkEI4lKmhT8qWUsW7JYhw7T5y5swsWU4ahkTrgLYfbTk6KYiYtGs4NLXpat1T/VRer4Gyq&#10;01rO/GYfdlO3O5hL9ev3So2G/fcXiER9eon/3Vud5xfTT3h+k0+Qy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uD9s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15" o:spid="_x0000_s1105" style="position:absolute;left:7726;top:41075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qhG8EA&#10;AADdAAAADwAAAGRycy9kb3ducmV2LnhtbERPTWsCMRC9F/wPYQRvNWuRpaxGEUEQD4LbCh6Hzbgb&#10;3ExCEnX7702h0Ns83ucs14PtxYNCNI4VzKYFCOLGacOtgu+v3fsniJiQNfaOScEPRVivRm9LrLR7&#10;8okedWpFDuFYoYIuJV9JGZuOLMap88SZu7pgMWUYWqkDPnO47eVHUZTSouHc0KGnbUfNrb5bBVdT&#10;X7ay9LtjOMzd4WTu9dkflZqMh80CRKIh/Yv/3Hud5xfzEn6/ySfI1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tqoRvBAAAA3QAAAA8AAAAAAAAAAAAAAAAAmAIAAGRycy9kb3du&#10;cmV2LnhtbFBLBQYAAAAABAAEAPUAAACG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16" o:spid="_x0000_s1106" style="position:absolute;left:9951;top:41098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YEgMIA&#10;AADdAAAADwAAAGRycy9kb3ducmV2LnhtbERPTWsCMRC9F/wPYQRvNVsRla1RiiCIB8G1BY/DZtwN&#10;3UxCEnX990Yo9DaP9znLdW87caMQjWMFH+MCBHHttOFGwfdp+74AEROyxs4xKXhQhPVq8LbEUrs7&#10;H+lWpUbkEI4lKmhT8qWUsW7JYhw7T5y5iwsWU4ahkTrgPYfbTk6KYiYtGs4NLXratFT/Vler4GKq&#10;80bO/PYQ9lO3P5pr9eMPSo2G/dcniER9+hf/uXc6zy+mc3h9k0+Qq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JgSA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17" o:spid="_x0000_s1107" style="position:absolute;left:12058;top:41098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mQ8sUA&#10;AADdAAAADwAAAGRycy9kb3ducmV2LnhtbESPQWsCMRCF7wX/Qxiht5pVRMrWKCII4kFw20KPw2bc&#10;Dd1MQhJ1++87h0JvM7w3732z3o5+UHdK2QU2MJ9VoIjbYB13Bj7eDy+voHJBtjgEJgM/lGG7mTyt&#10;sbbhwRe6N6VTEsK5RgN9KbHWOrc9ecyzEIlFu4bksciaOm0TPiTcD3pRVSvt0bE09Bhp31P73dy8&#10;gatrvvZ6FQ/ndFqG08Xdms94NuZ5Ou7eQBUay7/57/poBb9aCq58IyPo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uZDyxQAAAN0AAAAPAAAAAAAAAAAAAAAAAJgCAABkcnMv&#10;ZG93bnJldi54bWxQSwUGAAAAAAQABAD1AAAAig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18" o:spid="_x0000_s1108" style="position:absolute;left:5726;top:41075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U1acIA&#10;AADdAAAADwAAAGRycy9kb3ducmV2LnhtbERPTWsCMRC9F/wPYQRvNVsR0a1RiiCIB8G1BY/DZtwN&#10;3UxCEnX990Yo9DaP9znLdW87caMQjWMFH+MCBHHttOFGwfdp+z4HEROyxs4xKXhQhPVq8LbEUrs7&#10;H+lWpUbkEI4lKmhT8qWUsW7JYhw7T5y5iwsWU4ahkTrgPYfbTk6KYiYtGs4NLXratFT/Vler4GKq&#10;80bO/PYQ9lO3P5pr9eMPSo2G/dcniER9+hf/uXc6zy+mC3h9k0+Qq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9TVp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19" o:spid="_x0000_s1109" style="position:absolute;left:14123;top:41045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YKKcUA&#10;AADdAAAADwAAAGRycy9kb3ducmV2LnhtbESPQWsCMRCF7wX/Qxiht5ptaaWsRimCUDwIblvocdiM&#10;u8HNJCRR13/vHAq9zfDevPfNcj36QV0oZRfYwPOsAkXcBuu4M/D9tX16B5ULssUhMBm4UYb1avKw&#10;xNqGKx/o0pROSQjnGg30pcRa69z25DHPQiQW7RiSxyJr6rRNeJVwP+iXqpprj46locdIm57aU3P2&#10;Bo6u+d3oedzu0+417A7u3PzEvTGP0/FjAarQWP7Nf9efVvCrN+GXb2QEvb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FgopxQAAAN0AAAAPAAAAAAAAAAAAAAAAAJgCAABkcnMv&#10;ZG93bnJldi54bWxQSwUGAAAAAAQABAD1AAAAig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52" o:spid="_x0000_s1110" style="position:absolute;left:16235;top:41050;width:458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qvssIA&#10;AADdAAAADwAAAGRycy9kb3ducmV2LnhtbERPTWsCMRC9C/6HMAVvblapUrZGKYJQPAhuFXocNuNu&#10;6GYSkqjrv28KQm/zeJ+z2gy2FzcK0ThWMCtKEMSN04ZbBaev3fQNREzIGnvHpOBBETbr8WiFlXZ3&#10;PtKtTq3IIRwrVNCl5CspY9ORxVg4T5y5iwsWU4ahlTrgPYfbXs7LciktGs4NHXradtT81Fer4GLq&#10;761c+t0h7F/d/miu9dkflJq8DB/vIBIN6V/8dH/qPL9czODvm3yC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Wq+y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53" o:spid="_x0000_s1111" style="position:absolute;left:18323;top:41123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SUXsIA&#10;AADdAAAADwAAAGRycy9kb3ducmV2LnhtbERPTWsCMRC9F/wPYQRvNatVKVujiCAUD4LbFnocNuNu&#10;cDMJSdT135tCwds83ucs173txJVCNI4VTMYFCOLaacONgu+v3es7iJiQNXaOScGdIqxXg5clltrd&#10;+EjXKjUih3AsUUGbki+ljHVLFuPYeeLMnVywmDIMjdQBbzncdnJaFAtp0XBuaNHTtqX6XF2sgpOp&#10;frdy4XeHsJ+5/dFcqh9/UGo07DcfIBL16Sn+d3/qPL+Yv8HfN/kEu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xJRe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54" o:spid="_x0000_s1112" style="position:absolute;left:20461;top:41098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0MKsIA&#10;AADdAAAADwAAAGRycy9kb3ducmV2LnhtbERPTWsCMRC9F/wPYQRvNVuxIlujFEEQD4JrCx6Hzbgb&#10;upmEJOr6741Q8DaP9zmLVW87caUQjWMFH+MCBHHttOFGwc9x8z4HEROyxs4xKbhThNVy8LbAUrsb&#10;H+hapUbkEI4lKmhT8qWUsW7JYhw7T5y5swsWU4ahkTrgLYfbTk6KYiYtGs4NLXpat1T/VRer4Gyq&#10;01rO/GYfdlO3O5hL9ev3So2G/fcXiER9eon/3Vud5xefU3h+k0+Qy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LQwq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55" o:spid="_x0000_s1113" style="position:absolute;left:31024;top:41123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GpscIA&#10;AADdAAAADwAAAGRycy9kb3ducmV2LnhtbERPTWsCMRC9F/wPYQRvNVtRka1RiiCIB8G1BY/DZtwN&#10;3UxCEnX996ZQ8DaP9znLdW87caMQjWMFH+MCBHHttOFGwfdp+74AEROyxs4xKXhQhPVq8LbEUrs7&#10;H+lWpUbkEI4lKmhT8qWUsW7JYhw7T5y5iwsWU4ahkTrgPYfbTk6KYi4tGs4NLXratFT/Vler4GKq&#10;80bO/fYQ9lO3P5pr9eMPSo2G/dcniER9eon/3Tud5xezGfx9k0+Qq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Yamx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57" o:spid="_x0000_s1114" style="position:absolute;left:28886;top:41123;width:458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97wMQA&#10;AADcAAAADwAAAGRycy9kb3ducmV2LnhtbESPQWsCMRSE7wX/Q3hCbzVrK7KsRhFBKB4EtxZ6fGye&#10;u8HNS0iibv99Iwg9DjPzDbNcD7YXNwrROFYwnRQgiBunDbcKTl+7txJETMgae8ek4JcirFejlyVW&#10;2t35SLc6tSJDOFaooEvJV1LGpiOLceI8cfbOLlhMWYZW6oD3DLe9fC+KubRoOC906GnbUXOpr1bB&#10;2dQ/Wzn3u0PYz9z+aK71tz8o9ToeNgsQiYb0H362P7WCj3IGjzP5CM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ve8DEAAAA3AAAAA8AAAAAAAAAAAAAAAAAmAIAAGRycy9k&#10;b3ducmV2LnhtbFBLBQYAAAAABAAEAPUAAACJ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58" o:spid="_x0000_s1115" style="position:absolute;left:33131;top:43140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6PeW8QA&#10;AADcAAAADwAAAGRycy9kb3ducmV2LnhtbESPQWsCMRSE74X+h/AK3mrWWkVWoxRBEA+CawseH5vn&#10;bnDzEpKo679vCgWPw8x8wyxWve3EjUI0jhWMhgUI4tppw42C7+PmfQYiJmSNnWNS8KAIq+XrywJL&#10;7e58oFuVGpEhHEtU0KbkSylj3ZLFOHSeOHtnFyymLEMjdcB7httOfhTFVFo0nBda9LRuqb5UV6vg&#10;bKrTWk79Zh92n253MNfqx++VGrz1X3MQifr0DP+3t1rBeDaBvzP5CM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+j3lvEAAAA3AAAAA8AAAAAAAAAAAAAAAAAmAIAAGRycy9k&#10;b3ducmV2LnhtbFBLBQYAAAAABAAEAPUAAACJ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59" o:spid="_x0000_s1116" style="position:absolute;left:5648;top:38963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FALMMA&#10;AADcAAAADwAAAGRycy9kb3ducmV2LnhtbESPQWsCMRSE74X+h/AK3mq2VRbZGqUIgngQXFvo8bF5&#10;7oZuXkISdf33RhA8DjPzDTNfDrYXZwrROFbwMS5AEDdOG24V/BzW7zMQMSFr7B2TgitFWC5eX+ZY&#10;aXfhPZ3r1IoM4Vihgi4lX0kZm44sxrHzxNk7umAxZRlaqQNeMtz28rMoSmnRcF7o0NOqo+a/PlkF&#10;R1P/rWTp17uwnbrt3pzqX79TavQ2fH+BSDSkZ/jR3mgFk1kJ9zP5CMjF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3FALM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0" o:spid="_x0000_s1117" style="position:absolute;left:7791;top:38938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3lt8UA&#10;AADcAAAADwAAAGRycy9kb3ducmV2LnhtbESPQWsCMRSE74X+h/AKvdVsW7GyblaKIBQPgmsLPT42&#10;z93g5iUkUbf/vhEEj8PMfMNUy9EO4kwhGscKXicFCOLWacOdgu/9+mUOIiZkjYNjUvBHEZb140OF&#10;pXYX3tG5SZ3IEI4lKuhT8qWUse3JYpw4T5y9gwsWU5ahkzrgJcPtIN+KYiYtGs4LPXpa9dQem5NV&#10;cDDN70rO/HobNlO32ZlT8+O3Sj0/jZ8LEInGdA/f2l9awfv8A65n8hGQ9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PeW3xQAAANwAAAAPAAAAAAAAAAAAAAAAAJgCAABkcnMv&#10;ZG93bnJldi54bWxQSwUGAAAAAAQABAD1AAAAig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1" o:spid="_x0000_s1118" style="position:absolute;left:9850;top:36873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JxxcAA&#10;AADcAAAADwAAAGRycy9kb3ducmV2LnhtbERPTYvCMBC9C/6HMMLeNF13EekaZREE8SBYFTwOzdiG&#10;bSYhiVr/vTkseHy878Wqt524U4jGsYLPSQGCuHbacKPgdNyM5yBiQtbYOSYFT4qwWg4HCyy1e/CB&#10;7lVqRA7hWKKCNiVfShnrlizGifPEmbu6YDFlGBqpAz5yuO3ktChm0qLh3NCip3VL9V91swquprqs&#10;5cxv9mH37XYHc6vOfq/Ux6j//QGRqE9v8b97qxV8zfPafCYfAbl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aJxxcAAAADcAAAADwAAAAAAAAAAAAAAAACYAgAAZHJzL2Rvd25y&#10;ZXYueG1sUEsFBgAAAAAEAAQA9QAAAIU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2" o:spid="_x0000_s1119" style="position:absolute;left:7785;top:34642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7UXsUA&#10;AADcAAAADwAAAGRycy9kb3ducmV2LnhtbESPQWsCMRSE74X+h/AKvdVsWxG7blaKIBQPgmsLPT42&#10;z93g5iUkUbf/vhEEj8PMfMNUy9EO4kwhGscKXicFCOLWacOdgu/9+mUOIiZkjYNjUvBHEZb140OF&#10;pXYX3tG5SZ3IEI4lKuhT8qWUse3JYpw4T5y9gwsWU5ahkzrgJcPtIN+KYiYtGs4LPXpa9dQem5NV&#10;cDDN70rO/HobNlO32ZlT8+O3Sj0/jZ8LEInGdA/f2l9awfv8A65n8hGQ9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7tRexQAAANwAAAAPAAAAAAAAAAAAAAAAAJgCAABkcnMv&#10;ZG93bnJldi54bWxQSwUGAAAAAAQABAD1AAAAig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3" o:spid="_x0000_s1120" style="position:absolute;left:9945;top:34671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3rHsEA&#10;AADcAAAADwAAAGRycy9kb3ducmV2LnhtbERPTWsCMRC9F/wPYQRvNVst0m6NIoIgHgTXFnocNuNu&#10;6GYSkqyu/745CB4f73u5HmwnrhSicazgbVqAIK6dNtwo+D7vXj9AxISssXNMCu4UYb0avSyx1O7G&#10;J7pWqRE5hGOJCtqUfCllrFuyGKfOE2fu4oLFlGFopA54y+G2k7OiWEiLhnNDi562LdV/VW8VXEz1&#10;u5ULvzuGw7s7nExf/fijUpPxsPkCkWhIT/HDvdcK5p95fj6Tj4Bc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N6x7BAAAA3AAAAA8AAAAAAAAAAAAAAAAAmAIAAGRycy9kb3du&#10;cmV2LnhtbFBLBQYAAAAABAAEAPUAAACG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4" o:spid="_x0000_s1121" style="position:absolute;left:12010;top:34665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FOhcUA&#10;AADcAAAADwAAAGRycy9kb3ducmV2LnhtbESPQWsCMRSE74X+h/AKvdXstiJ1NStFEIoHwbWFHh+b&#10;527o5iUkUbf/vhEEj8PMfMMsV6MdxJlCNI4VlJMCBHHrtOFOwddh8/IOIiZkjYNjUvBHEVb148MS&#10;K+0uvKdzkzqRIRwrVNCn5CspY9uTxThxnjh7RxcspixDJ3XAS4bbQb4WxUxaNJwXevS07qn9bU5W&#10;wdE0P2s585td2E7ddm9OzbffKfX8NH4sQCQa0z18a39qBW/zEq5n8hGQ9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QU6FxQAAANwAAAAPAAAAAAAAAAAAAAAAAJgCAABkcnMv&#10;ZG93bnJldi54bWxQSwUGAAAAAAQABAD1AAAAig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5" o:spid="_x0000_s1122" style="position:absolute;left:14151;top:34665;width:458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PQ8sQA&#10;AADcAAAADwAAAGRycy9kb3ducmV2LnhtbESPT2sCMRTE74V+h/AK3mrWP0hdjVIEoXgQXFvo8bF5&#10;7gY3LyGJun57IxR6HGbmN8xy3dtOXClE41jBaFiAIK6dNtwo+D5u3z9AxISssXNMCu4UYb16fVli&#10;qd2ND3StUiMyhGOJCtqUfCllrFuyGIfOE2fv5ILFlGVopA54y3DbyXFRzKRFw3mhRU+blupzdbEK&#10;Tqb63ciZ3+7Dbup2B3OpfvxeqcFb/7kAkahP/+G/9pdWMJmP4XkmHwG5e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T0PLEAAAA3AAAAA8AAAAAAAAAAAAAAAAAmAIAAGRycy9k&#10;b3ducmV2LnhtbFBLBQYAAAAABAAEAPUAAACJ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6" o:spid="_x0000_s1123" style="position:absolute;left:16224;top:34686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91acQA&#10;AADcAAAADwAAAGRycy9kb3ducmV2LnhtbESPQWsCMRSE74X+h/AK3mrWKlJXoxRBEA+Caws9PjbP&#10;3eDmJSRR139vhEKPw8x8wyxWve3ElUI0jhWMhgUI4tppw42C7+Pm/RNETMgaO8ek4E4RVsvXlwWW&#10;2t34QNcqNSJDOJaooE3Jl1LGuiWLceg8cfZOLlhMWYZG6oC3DLed/CiKqbRoOC+06GndUn2uLlbB&#10;yVS/azn1m33YTdzuYC7Vj98rNXjrv+YgEvXpP/zX3moF49kYnmfyEZD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fdWnEAAAA3AAAAA8AAAAAAAAAAAAAAAAAmAIAAGRycy9k&#10;b3ducmV2LnhtbFBLBQYAAAAABAAEAPUAAACJ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7" o:spid="_x0000_s1124" style="position:absolute;left:18341;top:34686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btHcQA&#10;AADcAAAADwAAAGRycy9kb3ducmV2LnhtbESPQWsCMRSE74X+h/AK3mrWVqSuRimCUDwIri30+Ng8&#10;d4Obl5BEXf+9EQSPw8x8w8yXve3EmUI0jhWMhgUI4tppw42C3/36/QtETMgaO8ek4EoRlovXlzmW&#10;2l14R+cqNSJDOJaooE3Jl1LGuiWLceg8cfYOLlhMWYZG6oCXDLed/CiKibRoOC+06GnVUn2sTlbB&#10;wVT/Kznx623YjN1mZ07Vn98qNXjrv2cgEvXpGX60f7SCz+kY7mfyEZ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U27R3EAAAA3AAAAA8AAAAAAAAAAAAAAAAAmAIAAGRycy9k&#10;b3ducmV2LnhtbFBLBQYAAAAABAAEAPUAAACJ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68" o:spid="_x0000_s1125" style="position:absolute;left:33146;top:36873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pIhsQA&#10;AADcAAAADwAAAGRycy9kb3ducmV2LnhtbESPQWsCMRSE74X+h/AK3mq2tYquRimCUDwIri14fGye&#10;u6Gbl5BE3f77RhA8DjPzDbNY9bYTFwrROFbwNixAENdOG24UfB82r1MQMSFr7ByTgj+KsFo+Py2w&#10;1O7Ke7pUqREZwrFEBW1KvpQy1i1ZjEPnibN3csFiyjI0Uge8Zrjt5HtRTKRFw3mhRU/rlurf6mwV&#10;nEx1XMuJ3+zC9sNt9+Zc/fidUoOX/nMOIlGfHuF7+0srGM3GcDuTj4Bc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p6SIbEAAAA3AAAAA8AAAAAAAAAAAAAAAAAmAIAAGRycy9k&#10;b3ducmV2LnhtbFBLBQYAAAAABAAEAPUAAACJ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</v:group>
                  <v:shape id="Textfeld 133" o:spid="_x0000_s1126" type="#_x0000_t202" style="position:absolute;left:183;top:27299;width:34016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daFcEA&#10;AADcAAAADwAAAGRycy9kb3ducmV2LnhtbESPQWsCMRSE70L/Q3gFb5qtgrZbo5TSoldXvT82r5vQ&#10;zcuyiburv94IgsdhZr5hVpvB1aKjNljPCt6mGQji0mvLlYLj4XfyDiJEZI21Z1JwoQCb9ctohbn2&#10;Pe+pK2IlEoRDjgpMjE0uZSgNOQxT3xAn78+3DmOSbSV1i32Cu1rOsmwhHVpOCwYb+jZU/hdnp6Dq&#10;u8JurT245mrj6ac8SbOslRq/Dl+fICIN8Rl+tHdawfxjAfcz6QjI9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XWhXBAAAA3AAAAA8AAAAAAAAAAAAAAAAAmAIAAGRycy9kb3du&#10;cmV2LnhtbFBLBQYAAAAABAAEAPUAAACGAwAAAAA=&#10;" fillcolor="black [3213]" stroked="f">
                    <v:fill opacity="63479f"/>
                    <v:textbox style="mso-fit-shape-to-text:t">
                      <w:txbxContent>
                        <w:p w:rsidR="00745E59" w:rsidRDefault="00745E59" w:rsidP="00745E59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 xml:space="preserve">VPA: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>Vascular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>Projection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 xml:space="preserve"> Area</w:t>
                          </w:r>
                        </w:p>
                      </w:txbxContent>
                    </v:textbox>
                  </v:shape>
                </v:group>
                <v:group id="Gruppieren 130" o:spid="_x0000_s1127" style="position:absolute;left:179;top:47512;width:34224;height:19704" coordorigin="187,47534" coordsize="34224,197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eP5TsUAAADc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5h8zO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Hj+U7FAAAA3AAA&#10;AA8AAAAAAAAAAAAAAAAAqgIAAGRycy9kb3ducmV2LnhtbFBLBQYAAAAABAAEAPoAAACcAwAAAAA=&#10;">
                  <v:group id="Gruppieren 371" o:spid="_x0000_s1128" style="position:absolute;left:187;top:51204;width:34167;height:16034" coordorigin="187,51204" coordsize="34075,160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HxtPMIAAADcAAAADwAAAGRycy9kb3ducmV2LnhtbERPTYvCMBC9C/sfwizs&#10;TdOuKG7XKCKueBDBuiDehmZsi82kNLGt/94cBI+P9z1f9qYSLTWutKwgHkUgiDOrS84V/J/+hjMQ&#10;ziNrrCyTggc5WC4+BnNMtO34SG3qcxFC2CWooPC+TqR0WUEG3cjWxIG72sagD7DJpW6wC+Gmkt9R&#10;NJUGSw4NBda0Lii7pXejYNthtxrHm3Z/u64fl9PkcN7HpNTXZ7/6BeGp92/xy73TCsY/YW0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B8bTzCAAAA3AAAAA8A&#10;AAAAAAAAAAAAAAAAqgIAAGRycy9kb3ducmV2LnhtbFBLBQYAAAAABAAEAPoAAACZAwAAAAA=&#10;">
                    <v:shape id="Picture 2" o:spid="_x0000_s1129" type="#_x0000_t75" alt="CL mit Wellen overlay" style="position:absolute;left:187;top:51204;width:34075;height:160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r6ML7FAAAA3AAAAA8AAABkcnMvZG93bnJldi54bWxEj09rwkAUxO+FfoflFbzVTUVaia5BlGiv&#10;9U/p8Zl9TUKyb+PuGtNv3y0UPA4z8xtmkQ2mFT05X1tW8DJOQBAXVtdcKjge8ucZCB+QNbaWScEP&#10;eciWjw8LTLW98Qf1+1CKCGGfooIqhC6V0hcVGfRj2xFH79s6gyFKV0rt8BbhppWTJHmVBmuOCxV2&#10;tK6oaPZXo2D9uVt9udPszI3bvh0207y/DLlSo6dhNQcRaAj38H/7XSuYJhP4OxOPgFz+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a+jC+xQAAANwAAAAPAAAAAAAAAAAAAAAA&#10;AJ8CAABkcnMvZG93bnJldi54bWxQSwUGAAAAAAQABAD3AAAAkQMAAAAA&#10;">
                      <v:imagedata r:id="rId12" o:title="CL mit Wellen overlay"/>
                    </v:shape>
                    <v:oval id="Ellipse 373" o:spid="_x0000_s1130" style="position:absolute;left:11537;top:53730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8ti8MA&#10;AADcAAAADwAAAGRycy9kb3ducmV2LnhtbESPQWsCMRSE7wX/Q3iCt5qtisjWKEUQxIPg2oLHx+a5&#10;G7p5CUnU9d+bQsHjMDPfMMt1bztxoxCNYwUf4wIEce204UbB92n7vgARE7LGzjEpeFCE9WrwtsRS&#10;uzsf6ValRmQIxxIVtCn5UspYt2Qxjp0nzt7FBYspy9BIHfCe4baTk6KYS4uG80KLnjYt1b/V1Sq4&#10;mOq8kXO/PYT9zO2P5lr9+INSo2H/9QkiUZ9e4f/2TiuYFVP4O5OPgF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n8ti8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74" o:spid="_x0000_s1131" style="position:absolute;left:12013;top:54826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a1/8MA&#10;AADcAAAADwAAAGRycy9kb3ducmV2LnhtbESPQWsCMRSE70L/Q3iF3mq2skjZGkUEoXgQXBV6fGye&#10;u8HNS0jiuv77plDwOMzMN8xiNdpeDBSicazgY1qAIG6cNtwqOB23758gYkLW2DsmBQ+KsFq+TBZY&#10;aXfnAw11akWGcKxQQZeSr6SMTUcW49R54uxdXLCYsgyt1AHvGW57OSuKubRoOC906GnTUXOtb1bB&#10;xdQ/Gzn3233YlW53MLf67PdKvb2O6y8Qicb0DP+3v7WCsijh70w+An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a1/8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75" o:spid="_x0000_s1132" style="position:absolute;left:14821;top:55111;width:457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oQZMMA&#10;AADcAAAADwAAAGRycy9kb3ducmV2LnhtbESPQWsCMRSE7wX/Q3iCt5qtWJGtUYogiAfBtQWPj81z&#10;N3TzEpKo6783QsHjMDPfMItVbztxpRCNYwUf4wIEce204UbBz3HzPgcRE7LGzjEpuFOE1XLwtsBS&#10;uxsf6FqlRmQIxxIVtCn5UspYt2Qxjp0nzt7ZBYspy9BIHfCW4baTk6KYSYuG80KLntYt1X/VxSo4&#10;m+q0ljO/2Yfd1O0O5lL9+r1So2H//QUiUZ9e4f/2ViuYFp/wPJOP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toQZM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76" o:spid="_x0000_s1133" style="position:absolute;left:15423;top:54290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iOE8MA&#10;AADcAAAADwAAAGRycy9kb3ducmV2LnhtbESPQWsCMRSE7wX/Q3iCt5q1yFJWo4ggiAfBbQWPj81z&#10;N7h5CUnU7b83hUKPw8x8wyzXg+3Fg0I0jhXMpgUI4sZpw62C76/d+yeImJA19o5JwQ9FWK9Gb0us&#10;tHvyiR51akWGcKxQQZeSr6SMTUcW49R54uxdXbCYsgyt1AGfGW57+VEUpbRoOC906GnbUXOr71bB&#10;1dSXrSz97hgOc3c4mXt99kelJuNhswCRaEj/4b/2XiuYFyX8nslHQK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iOE8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77" o:spid="_x0000_s1134" style="position:absolute;left:19957;top:54921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QriMMA&#10;AADcAAAADwAAAGRycy9kb3ducmV2LnhtbESPQWsCMRSE7wX/Q3iCt5qtiMrWKEUQxIPg2oLHx+a5&#10;G7p5CUnU9d8bodDjMDPfMMt1bztxoxCNYwUf4wIEce204UbB92n7vgARE7LGzjEpeFCE9WrwtsRS&#10;uzsf6ValRmQIxxIVtCn5UspYt2Qxjp0nzt7FBYspy9BIHfCe4baTk6KYSYuG80KLnjYt1b/V1Sq4&#10;mOq8kTO/PYT91O2P5lr9+INSo2H/9QkiUZ/+w3/tnVYwLebwOpOPgF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UQriM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78" o:spid="_x0000_s1135" style="position:absolute;left:22408;top:55397;width:458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u/+r8A&#10;AADcAAAADwAAAGRycy9kb3ducmV2LnhtbERPTYvCMBC9L/gfwgje1lQRkWoUEQTxINh1YY9DM7bB&#10;ZhKSqPXfm4Owx8f7Xm1624kHhWgcK5iMCxDEtdOGGwWXn/33AkRMyBo7x6TgRRE268HXCkvtnnym&#10;R5UakUM4lqigTcmXUsa6JYtx7Dxx5q4uWEwZhkbqgM8cbjs5LYq5tGg4N7ToaddSfavuVsHVVH87&#10;Off7UzjO3PFs7tWvPyk1GvbbJYhEffoXf9wHrWBW5LX5TD4Ccv0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27/6vwAAANwAAAAPAAAAAAAAAAAAAAAAAJgCAABkcnMvZG93bnJl&#10;di54bWxQSwUGAAAAAAQABAD1AAAAhA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79" o:spid="_x0000_s1136" style="position:absolute;left:33795;top:57140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5caYcMA&#10;AADcAAAADwAAAGRycy9kb3ducmV2LnhtbESPQWsCMRSE7wX/Q3iCt5qtiOjWKEUQxIPg2oLHx+a5&#10;G7p5CUnU9d8bodDjMDPfMMt1bztxoxCNYwUf4wIEce204UbB92n7PgcRE7LGzjEpeFCE9WrwtsRS&#10;uzsf6ValRmQIxxIVtCn5UspYt2Qxjp0nzt7FBYspy9BIHfCe4baTk6KYSYuG80KLnjYt1b/V1Sq4&#10;mOq8kTO/PYT91O2P5lr9+INSo2H/9QkiUZ/+w3/tnVYwLRbwOpOPgF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5caYc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0" o:spid="_x0000_s1137" style="position:absolute;left:32966;top:57170;width:457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QlIb8A&#10;AADcAAAADwAAAGRycy9kb3ducmV2LnhtbERPTYvCMBC9L/gfwgje1lQRWbpGEUEQD4J1hT0OzdgG&#10;m0lIotZ/bw6Cx8f7Xqx624k7hWgcK5iMCxDEtdOGGwV/p+33D4iYkDV2jknBkyKsloOvBZbaPfhI&#10;9yo1IodwLFFBm5IvpYx1Sxbj2HnizF1csJgyDI3UAR853HZyWhRzadFwbmjR06al+lrdrIKLqf43&#10;cu63h7Cfuf3R3KqzPyg1GvbrXxCJ+vQRv907rWA2yfPzmXwE5P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dCUhvwAAANwAAAAPAAAAAAAAAAAAAAAAAJgCAABkcnMvZG93bnJl&#10;di54bWxQSwUGAAAAAAQABAD1AAAAhA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1" o:spid="_x0000_s1138" style="position:absolute;left:31175;top:60432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iAusMA&#10;AADcAAAADwAAAGRycy9kb3ducmV2LnhtbESPQWsCMRSE7wX/Q3iCt5rdIlJWo4ggiAfBbQs9PjbP&#10;3eDmJSRRt//eCEKPw8x8wyzXg+3FjUI0jhWU0wIEceO04VbB99fu/RNETMgae8ek4I8irFejtyVW&#10;2t35RLc6tSJDOFaooEvJV1LGpiOLceo8cfbOLlhMWYZW6oD3DLe9/CiKubRoOC906GnbUXOpr1bB&#10;2dS/Wzn3u2M4zNzhZK71jz8qNRkPmwWIREP6D7/ae61gVpbwPJOPgF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DiAus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2" o:spid="_x0000_s1139" style="position:absolute;left:28003;top:60337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oezcMA&#10;AADcAAAADwAAAGRycy9kb3ducmV2LnhtbESPQWsCMRSE70L/Q3iF3jSriMjWKCIIxYPgqtDjY/Pc&#10;DW5eQhJ1++8bQfA4zMw3zGLV207cKUTjWMF4VIAgrp023Cg4HbfDOYiYkDV2jknBH0VYLT8GCyy1&#10;e/CB7lVqRIZwLFFBm5IvpYx1SxbjyHni7F1csJiyDI3UAR8Zbjs5KYqZtGg4L7ToadNSfa1uVsHF&#10;VL8bOfPbfdhN3e5gbtXZ75X6+uzX3yAS9ekdfrV/tILpeALPM/kIy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Ooezc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3" o:spid="_x0000_s1140" style="position:absolute;left:31979;top:63259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a7VsQA&#10;AADcAAAADwAAAGRycy9kb3ducmV2LnhtbESPQWsCMRSE74X+h/AKvXWztiKyNYoIQvEguCr0+Ng8&#10;d4Obl5BE3f77RhA8DjPzDTNbDLYXVwrROFYwKkoQxI3ThlsFh/36YwoiJmSNvWNS8EcRFvPXlxlW&#10;2t14R9c6tSJDOFaooEvJV1LGpiOLsXCeOHsnFyymLEMrdcBbhttefpblRFo0nBc69LTqqDnXF6vg&#10;ZOrflZz49TZsxm6zM5f66LdKvb8Ny28QiYb0DD/aP1rBePQF9zP5CM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emu1bEAAAA3AAAAA8AAAAAAAAAAAAAAAAAmAIAAGRycy9k&#10;b3ducmV2LnhtbFBLBQYAAAAABAAEAPUAAACJ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4" o:spid="_x0000_s1141" style="position:absolute;left:26706;top:62979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8jIsMA&#10;AADcAAAADwAAAGRycy9kb3ducmV2LnhtbESPQWsCMRSE7wX/Q3iCt5q1LFJWo4ggiAfBbQs9PjbP&#10;3eDmJSRRt//eCEKPw8x8wyzXg+3FjUI0jhXMpgUI4sZpw62C76/d+yeImJA19o5JwR9FWK9Gb0us&#10;tLvziW51akWGcKxQQZeSr6SMTUcW49R54uydXbCYsgyt1AHvGW57+VEUc2nRcF7o0NO2o+ZSX62C&#10;s6l/t3Lud8dwKN3hZK71jz8qNRkPmwWIREP6D7/ae62gnJXwPJOPgF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E8jIsMAAADcAAAADwAAAAAAAAAAAAAAAACYAgAAZHJzL2Rv&#10;d25yZXYueG1sUEsFBgAAAAAEAAQA9QAAAIgDAAAAAA=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5" o:spid="_x0000_s1142" style="position:absolute;left:24450;top:63044;width:458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OGucQA&#10;AADcAAAADwAAAGRycy9kb3ducmV2LnhtbESPQWsCMRSE70L/Q3gFb5q1WJGtUUQQigfBrUKPj81z&#10;N7h5CUlc13/fFAo9DjPzDbPaDLYTPYVoHCuYTQsQxLXThhsF56/9ZAkiJmSNnWNS8KQIm/XLaIWl&#10;dg8+UV+lRmQIxxIVtCn5UspYt2QxTp0nzt7VBYspy9BIHfCR4baTb0WxkBYN54UWPe1aqm/V3Sq4&#10;mup7Jxd+fwyHuTuczL26+KNS49dh+wEi0ZD+w3/tT61gPnuH3zP5CMj1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DhrnEAAAA3AAAAA8AAAAAAAAAAAAAAAAAmAIAAGRycy9k&#10;b3ducmV2LnhtbFBLBQYAAAAABAAEAPUAAACJ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6" o:spid="_x0000_s1143" style="position:absolute;left:21898;top:60956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M3xsIA&#10;AADdAAAADwAAAGRycy9kb3ducmV2LnhtbERPTWsCMRC9C/0PYQRvmrXYpWyNIoIgHgS3FnocNuNu&#10;cDMJSdT13zeFQm/zeJ+zXA+2F3cK0ThWMJ8VIIgbpw23Cs6fu+k7iJiQNfaOScGTIqxXL6MlVto9&#10;+ET3OrUih3CsUEGXkq+kjE1HFuPMeeLMXVywmDIMrdQBHznc9vK1KEpp0XBu6NDTtqPmWt+sgoup&#10;v7ey9LtjOCzc4WRu9Zc/KjUZD5sPEImG9C/+c+91nl+8lfD7TT5B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szfG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7" o:spid="_x0000_s1144" style="position:absolute;left:19797;top:60289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+SXcIA&#10;AADdAAAADwAAAGRycy9kb3ducmV2LnhtbERPTWsCMRC9F/ofwhS81WyLWlmNUgSheBBcLXgcNuNu&#10;cDMJSdTtv28Ewds83ufMl73txJVCNI4VfAwLEMS104YbBYf9+n0KIiZkjZ1jUvBHEZaL15c5ltrd&#10;eEfXKjUih3AsUUGbki+ljHVLFuPQeeLMnVywmDIMjdQBbzncdvKzKCbSouHc0KKnVUv1ubpYBSdT&#10;HVdy4tfbsBm5zc5cql+/VWrw1n/PQCTq01P8cP/oPL8Yf8H9m3yC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/5Jd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8" o:spid="_x0000_s1145" style="position:absolute;left:15395;top:59539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AGL8UA&#10;AADdAAAADwAAAGRycy9kb3ducmV2LnhtbESPQWsCMRCF7wX/Qxiht5ptaaWsRimCUDwIblvocdiM&#10;u8HNJCRR13/vHAq9zfDevPfNcj36QV0oZRfYwPOsAkXcBuu4M/D9tX16B5ULssUhMBm4UYb1avKw&#10;xNqGKx/o0pROSQjnGg30pcRa69z25DHPQiQW7RiSxyJr6rRNeJVwP+iXqpprj46locdIm57aU3P2&#10;Bo6u+d3oedzu0+417A7u3PzEvTGP0/FjAarQWP7Nf9efVvCrN8GVb2QEvb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YAYvxQAAAN0AAAAPAAAAAAAAAAAAAAAAAJgCAABkcnMv&#10;ZG93bnJldi54bWxQSwUGAAAAAAQABAD1AAAAig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89" o:spid="_x0000_s1146" style="position:absolute;left:11691;top:59796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yjtMIA&#10;AADdAAAADwAAAGRycy9kb3ducmV2LnhtbERPTWsCMRC9F/ofwhS81WyLSl2NUgSheBBcLXgcNuNu&#10;cDMJSdTtv28Ewds83ufMl73txJVCNI4VfAwLEMS104YbBYf9+v0LREzIGjvHpOCPIiwXry9zLLW7&#10;8Y6uVWpEDuFYooI2JV9KGeuWLMah88SZO7lgMWUYGqkD3nK47eRnUUykRcO5oUVPq5bqc3WxCk6m&#10;Oq7kxK+3YTNym525VL9+q9Tgrf+egUjUp6f44f7ReX4xnsL9m3yC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LKO0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90" o:spid="_x0000_s1147" style="position:absolute;left:10304;top:57241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rAlMUA&#10;AADdAAAADwAAAGRycy9kb3ducmV2LnhtbESPQWvDMAyF74P+B6PCbqvTMcLI6pZRKJQeCs1W2FHE&#10;amIWy8Z22+zfT4fBbhLv6b1Pq83kR3WjlF1gA8tFBYq4C9Zxb+DzY/f0CioXZItjYDLwQxk269nD&#10;Chsb7nyiW1t6JSGcGzQwlBIbrXM3kMe8CJFYtEtIHousqdc24V3C/aifq6rWHh1Lw4CRtgN13+3V&#10;G7i49mur67g7psNLOJzctT3HozGP8+n9DVShqfyb/673VvCrWvjlGxlBr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esCUxQAAAN0AAAAPAAAAAAAAAAAAAAAAAJgCAABkcnMv&#10;ZG93bnJldi54bWxQSwUGAAAAAAQABAD1AAAAig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91" o:spid="_x0000_s1148" style="position:absolute;left:8609;top:57170;width:457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ZlD8EA&#10;AADdAAAADwAAAGRycy9kb3ducmV2LnhtbERPTWsCMRC9F/ofwhS8adZSFtkaRQSheBBcFXocNuNu&#10;cDMJSdTtvzeC0Ns83ufMl4PtxY1CNI4VTCcFCOLGacOtguNhM56BiAlZY++YFPxRhOXi/W2OlXZ3&#10;3tOtTq3IIRwrVNCl5CspY9ORxThxnjhzZxcspgxDK3XAew63vfwsilJaNJwbOvS07qi51Fer4Gzq&#10;37Us/WYXtl9uuzfX+uR3So0+htU3iERD+he/3D86zy/KKTy/ySfIx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82ZQ/BAAAA3QAAAA8AAAAAAAAAAAAAAAAAmAIAAGRycy9kb3du&#10;cmV2LnhtbFBLBQYAAAAABAAEAPUAAACG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92" o:spid="_x0000_s1149" style="position:absolute;left:7645;top:58199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T7eMEA&#10;AADdAAAADwAAAGRycy9kb3ducmV2LnhtbERPTWsCMRC9C/0PYQq9abZSFtkaRQSheBBcFXocNuNu&#10;cDMJSdTtv28Ewds83ufMl4PtxY1CNI4VfE4KEMSN04ZbBcfDZjwDEROyxt4xKfijCMvF22iOlXZ3&#10;3tOtTq3IIRwrVNCl5CspY9ORxThxnjhzZxcspgxDK3XAew63vZwWRSktGs4NHXpad9Rc6qtVcDb1&#10;71qWfrML2y+33ZtrffI7pT7eh9U3iERDeomf7h+d5xflFB7f5BP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k+3jBAAAA3QAAAA8AAAAAAAAAAAAAAAAAmAIAAGRycy9kb3du&#10;cmV2LnhtbFBLBQYAAAAABAAEAPUAAACG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93" o:spid="_x0000_s1150" style="position:absolute;left:6662;top:60723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he48IA&#10;AADdAAAADwAAAGRycy9kb3ducmV2LnhtbERPTWsCMRC9C/0PYQRvmrWWpWyNIoIgHgS3FnocNuNu&#10;cDMJSdT13zeFQm/zeJ+zXA+2F3cK0ThWMJ8VIIgbpw23Cs6fu+k7iJiQNfaOScGTIqxXL6MlVto9&#10;+ET3OrUih3CsUEGXkq+kjE1HFuPMeeLMXVywmDIMrdQBHznc9vK1KEpp0XBu6NDTtqPmWt+sgoup&#10;v7ey9LtjOLy5w8nc6i9/VGoyHjYfIBIN6V/8597rPL8oF/D7TT5B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qF7j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94" o:spid="_x0000_s1151" style="position:absolute;left:3473;top:58980;width:457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HGl8EA&#10;AADdAAAADwAAAGRycy9kb3ducmV2LnhtbERPTWsCMRC9F/wPYQRvNWuRpaxGEUEQD4LbCh6Hzbgb&#10;3ExCEnX7702h0Ns83ucs14PtxYNCNI4VzKYFCOLGacOtgu+v3fsniJiQNfaOScEPRVivRm9LrLR7&#10;8okedWpFDuFYoYIuJV9JGZuOLMap88SZu7pgMWUYWqkDPnO47eVHUZTSouHc0KGnbUfNrb5bBVdT&#10;X7ay9LtjOMzd4WTu9dkflZqMh80CRKIh/Yv/3Hud5xflHH6/ySfI1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9BxpfBAAAA3QAAAA8AAAAAAAAAAAAAAAAAmAIAAGRycy9kb3du&#10;cmV2LnhtbFBLBQYAAAAABAAEAPUAAACGAwAAAAA=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  <v:oval id="Ellipse 395" o:spid="_x0000_s1152" style="position:absolute;left:7329;top:60151;width:457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1jDMIA&#10;AADdAAAADwAAAGRycy9kb3ducmV2LnhtbERPTWsCMRC9C/0PYQRvmrXYpWyNIoIgHgS3FnocNuNu&#10;cDMJSdT13zeFQm/zeJ+zXA+2F3cK0ThWMJ8VIIgbpw23Cs6fu+k7iJiQNfaOScGTIqxXL6MlVto9&#10;+ET3OrUih3CsUEGXkq+kjE1HFuPMeeLMXVywmDIMrdQBHznc9vK1KEpp0XBu6NDTtqPmWt+sgoup&#10;v7ey9LtjOCzc4WRu9Zc/KjUZD5sPEImG9C/+c+91nl+Ub/D7TT5B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DWMMwgAAAN0AAAAPAAAAAAAAAAAAAAAAAJgCAABkcnMvZG93&#10;bnJldi54bWxQSwUGAAAAAAQABAD1AAAAhwMAAAAA&#10;" fillcolor="white [3212]" strokecolor="white [3212]" strokeweight="2pt">
                      <v:textbox>
                        <w:txbxContent>
                          <w:p w:rsidR="00745E59" w:rsidRDefault="00745E59" w:rsidP="00745E59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oval>
                  </v:group>
                  <v:shape id="Textfeld 134" o:spid="_x0000_s1153" type="#_x0000_t202" style="position:absolute;left:211;top:47534;width:34200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JyEL8A&#10;AADdAAAADwAAAGRycy9kb3ducmV2LnhtbERPTYvCMBC9L+x/CCN4W1M9VKlGEdlFr1a9D81sE7aZ&#10;lCbbVn+9WVjwNo/3OZvd6BrRUxesZwXzWQaCuPLacq3gevn6WIEIEVlj45kU3CnAbvv+tsFC+4HP&#10;1JexFimEQ4EKTIxtIWWoDDkMM98SJ+7bdw5jgl0tdYdDCneNXGRZLh1aTg0GWzoYqn7KX6egHvrS&#10;Hq29uPZh4+2zukmzbJSaTsb9GkSkMb7E/+6TTvOzPIe/b9IJcvs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7AnIQvwAAAN0AAAAPAAAAAAAAAAAAAAAAAJgCAABkcnMvZG93bnJl&#10;di54bWxQSwUGAAAAAAQABAD1AAAAhAMAAAAA&#10;" fillcolor="black [3213]" stroked="f">
                    <v:fill opacity="63479f"/>
                    <v:textbox style="mso-fit-shape-to-text:t">
                      <w:txbxContent>
                        <w:p w:rsidR="00745E59" w:rsidRDefault="00745E59" w:rsidP="00745E59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 xml:space="preserve">CL: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>Contour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>Length</w:t>
                          </w:r>
                          <w:proofErr w:type="spellEnd"/>
                        </w:p>
                      </w:txbxContent>
                    </v:textbox>
                  </v:shape>
                </v:group>
                <v:shape id="Textfeld 136" o:spid="_x0000_s1154" type="#_x0000_t202" style="position:absolute;left:34329;top:26981;width:27362;height:149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IIQcEA&#10;AADdAAAADwAAAGRycy9kb3ducmV2LnhtbERPS2sCMRC+C/0PYYTeNLFQW1ajSB/goZfq9j5sxs3i&#10;ZrJspu7675uC4G0+vuest2No1YX61ES2sJgbUMRVdA3XFsrj5+wVVBJkh21ksnClBNvNw2SNhYsD&#10;f9PlILXKIZwKtOBFukLrVHkKmOaxI87cKfYBJcO+1q7HIYeHVj8Zs9QBG84NHjt681SdD7/Bgojb&#10;La7lR0j7n/HrffCmesbS2sfpuFuBEhrlLr659y7PN8sX+P8mn6A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aiCEHBAAAA3QAAAA8AAAAAAAAAAAAAAAAAmAIAAGRycy9kb3du&#10;cmV2LnhtbFBLBQYAAAAABAAEAPUAAACGAwAAAAA=&#10;" filled="f" stroked="f">
                  <v:textbox style="mso-fit-shape-to-text:t">
                    <w:txbxContent>
                      <w:p w:rsidR="00745E59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AF2B7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(VPA) Vascular Projection Area:</w:t>
                        </w:r>
                      </w:p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</w:p>
                      <w:p w:rsidR="00745E59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VPA can be quantified for this simple vascular loop using the same formula as for TRA. </w:t>
                        </w:r>
                      </w:p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</w:p>
                      <w:p w:rsidR="00745E59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kern w:val="24"/>
                              </w:rPr>
                              <m:t>VPA=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m:t> 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ajorEastAsia" w:hAnsi="Cambria Math" w:cs="Arial"/>
                                    <w:lang w:val="en-US" w:eastAsia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kern w:val="24"/>
                              </w:rPr>
                              <m:t>*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area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point</m:t>
                                    </m:r>
                                  </m:den>
                                </m:f>
                              </m:e>
                            </m:d>
                          </m:oMath>
                        </m:oMathPara>
                      </w:p>
                    </w:txbxContent>
                  </v:textbox>
                </v:shape>
                <v:shape id="Textfeld 139" o:spid="_x0000_s1155" type="#_x0000_t202" style="position:absolute;left:34241;top:47600;width:27362;height:18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2cM8MA&#10;AADdAAAADwAAAGRycy9kb3ducmV2LnhtbESPQU/DMAyF70j8h8hI3FgyJCZUlk3TAGkHLozubjWm&#10;qdY4VWPW7t/jAxI3W+/5vc/r7Zx6c6GxdJk9LBcODHGTQ8eth/rr/eEZTBHkgH1m8nClAtvN7c0a&#10;q5An/qTLUVqjIVwq9BBFhsra0kRKWBZ5IFbtO48JRdextWHEScNTbx+dW9mEHWtDxIH2kZrz8Sd5&#10;EAm75bV+S+Vwmj9ep+iaJ6y9v7+bdy9ghGb5N/9dH4Liu5Xi6jc6gt3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z2cM8MAAADdAAAADwAAAAAAAAAAAAAAAACYAgAAZHJzL2Rv&#10;d25yZXYueG1sUEsFBgAAAAAEAAQA9QAAAIgDAAAAAA==&#10;" filled="f" stroked="f">
                  <v:textbox style="mso-fit-shape-to-text:t">
                    <w:txbxContent>
                      <w:p w:rsidR="00745E59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AF2B7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(CL) Contour Length:</w:t>
                        </w:r>
                      </w:p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</w:p>
                      <w:p w:rsidR="00745E59" w:rsidRPr="00AF2B7A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In order to determine CL, circular test lines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we</w:t>
                        </w: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re virtually </w:t>
                        </w:r>
                        <w:proofErr w:type="spellStart"/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overlayed</w:t>
                        </w:r>
                        <w:proofErr w:type="spellEnd"/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.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l-GR"/>
                          </w:rPr>
                          <w:t>Σ</w:t>
                        </w:r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P is the number of times the test line crosses the contour of the blood vessel. </w:t>
                        </w:r>
                        <w:proofErr w:type="spellStart"/>
                        <w:proofErr w:type="gramStart"/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dL</w:t>
                        </w:r>
                        <w:proofErr w:type="spellEnd"/>
                        <w:proofErr w:type="gramEnd"/>
                        <w:r w:rsidRPr="00AF2B7A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represents the distance between the test lines.</w:t>
                        </w:r>
                      </w:p>
                      <w:p w:rsidR="00745E59" w:rsidRDefault="00745E59" w:rsidP="00745E59">
                        <w:pPr>
                          <w:pStyle w:val="StandardWeb"/>
                          <w:spacing w:before="0" w:beforeAutospacing="0" w:after="0" w:afterAutospacing="0"/>
                          <w:jc w:val="both"/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kern w:val="24"/>
                              </w:rPr>
                              <m:t>CL=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m:t> 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ajorEastAsia" w:hAnsi="Cambria Math" w:cs="Arial"/>
                                    <w:lang w:val="en-US" w:eastAsia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kern w:val="24"/>
                              </w:rPr>
                              <m:t>*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mbria Math" w:hAnsi="Cambria Math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π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kern w:val="24"/>
                              </w:rPr>
                              <m:t>*dL</m:t>
                            </m:r>
                          </m:oMath>
                        </m:oMathPara>
                      </w:p>
                    </w:txbxContent>
                  </v:textbox>
                </v:shape>
              </v:group>
            </w:pict>
          </mc:Fallback>
        </mc:AlternateContent>
      </w:r>
    </w:p>
    <w:p w:rsidR="00745E59" w:rsidRPr="00A36157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745E59" w:rsidRPr="00A36157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745E59" w:rsidRPr="00A36157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745E59" w:rsidRPr="00A36157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745E59" w:rsidRPr="00A36157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745E59" w:rsidRPr="00A36157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745E59" w:rsidRPr="00A36157" w:rsidRDefault="00745E59" w:rsidP="00745E59">
      <w:pPr>
        <w:rPr>
          <w:rFonts w:ascii="Arial" w:hAnsi="Arial" w:cs="Arial"/>
          <w:sz w:val="24"/>
          <w:szCs w:val="24"/>
          <w:lang w:val="en-US"/>
        </w:rPr>
      </w:pPr>
    </w:p>
    <w:p w:rsidR="00104B7C" w:rsidRDefault="00104B7C"/>
    <w:sectPr w:rsidR="00104B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E59"/>
    <w:rsid w:val="00104B7C"/>
    <w:rsid w:val="00745E59"/>
    <w:rsid w:val="00AC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E59"/>
    <w:pPr>
      <w:jc w:val="both"/>
    </w:pPr>
    <w:rPr>
      <w:rFonts w:asciiTheme="majorHAnsi" w:eastAsiaTheme="majorEastAsia" w:hAnsiTheme="majorHAnsi" w:cstheme="maj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45E5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5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5E59"/>
    <w:rPr>
      <w:rFonts w:ascii="Tahoma" w:eastAsiaTheme="maj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E59"/>
    <w:pPr>
      <w:jc w:val="both"/>
    </w:pPr>
    <w:rPr>
      <w:rFonts w:asciiTheme="majorHAnsi" w:eastAsiaTheme="majorEastAsia" w:hAnsiTheme="majorHAnsi" w:cstheme="maj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45E5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5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5E59"/>
    <w:rPr>
      <w:rFonts w:ascii="Tahoma" w:eastAsiaTheme="maj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ushchuk, Ruslan (ANA)</dc:creator>
  <cp:lastModifiedBy>Hlushchuk, Ruslan (ANA)</cp:lastModifiedBy>
  <cp:revision>1</cp:revision>
  <dcterms:created xsi:type="dcterms:W3CDTF">2015-11-24T22:15:00Z</dcterms:created>
  <dcterms:modified xsi:type="dcterms:W3CDTF">2015-11-24T22:17:00Z</dcterms:modified>
</cp:coreProperties>
</file>